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B4957" w14:textId="77777777" w:rsidR="00565437" w:rsidRPr="00016217" w:rsidRDefault="00565437" w:rsidP="00565437">
      <w:pPr>
        <w:jc w:val="center"/>
        <w:rPr>
          <w:b/>
          <w:bCs/>
          <w:sz w:val="32"/>
          <w:szCs w:val="32"/>
        </w:rPr>
      </w:pPr>
      <w:r w:rsidRPr="00016217">
        <w:rPr>
          <w:b/>
          <w:bCs/>
          <w:sz w:val="32"/>
          <w:szCs w:val="32"/>
        </w:rPr>
        <w:t>Text S</w:t>
      </w:r>
      <w:r>
        <w:rPr>
          <w:b/>
          <w:bCs/>
          <w:sz w:val="32"/>
          <w:szCs w:val="32"/>
        </w:rPr>
        <w:t>2</w:t>
      </w:r>
    </w:p>
    <w:p w14:paraId="058945FB" w14:textId="77777777" w:rsidR="00565437" w:rsidRDefault="00565437" w:rsidP="00565437">
      <w:pPr>
        <w:rPr>
          <w:b/>
          <w:bCs/>
        </w:rPr>
      </w:pPr>
    </w:p>
    <w:p w14:paraId="7E4E6A93" w14:textId="77777777" w:rsidR="00565437" w:rsidRPr="00AB3988" w:rsidRDefault="00565437" w:rsidP="00565437">
      <w:r w:rsidRPr="00766BD4">
        <w:rPr>
          <w:b/>
          <w:bCs/>
        </w:rPr>
        <w:t>Computer Simulation 1</w:t>
      </w:r>
      <w:r>
        <w:rPr>
          <w:b/>
          <w:bCs/>
        </w:rPr>
        <w:t xml:space="preserve">. </w:t>
      </w:r>
      <w:r w:rsidRPr="00AB3988">
        <w:t>Modeling the Kinetics of a Simple Chemical Reaction Between A and B to Form C</w:t>
      </w:r>
      <w:r>
        <w:t>.</w:t>
      </w:r>
    </w:p>
    <w:p w14:paraId="215B72AE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ure S1-A'</w:t>
      </w:r>
      <w:r>
        <w:t>.</w:t>
      </w:r>
    </w:p>
    <w:p w14:paraId="4C4B38A1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script models the kinetics of a chemical reaction where chemicals A and B react to produce chemical C.</w:t>
      </w:r>
    </w:p>
    <w:p w14:paraId="7CC853E6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reaction kinetics are described using ordinary differential equations (ODEs) that account for the consumption</w:t>
      </w:r>
    </w:p>
    <w:p w14:paraId="2C478F79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f chemicals A and B at a rate proportional to their concentrations, and the formation of chemical C at the same rate.</w:t>
      </w:r>
    </w:p>
    <w:p w14:paraId="5057E49B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s for each chemical are defined, and the ODE solver ode45 is used to simulate the reaction</w:t>
      </w:r>
    </w:p>
    <w:p w14:paraId="56E9EB5E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ynamics over a specified time range. The output is a plot of the concentrations of A, B, and C over time, illustrating</w:t>
      </w:r>
    </w:p>
    <w:p w14:paraId="66F765EA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progression of the reaction and the interplay between reactant consumption and product formation.</w:t>
      </w:r>
    </w:p>
    <w:p w14:paraId="3C0DAA02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33FED0F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 workspace and command window to ensure a clean start</w:t>
      </w:r>
    </w:p>
    <w:p w14:paraId="76764C96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ear</w:t>
      </w:r>
    </w:p>
    <w:p w14:paraId="33650550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45899A6A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AF5B1DE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time range for the simulation from 0 to 10 with increments of 0.01</w:t>
      </w:r>
    </w:p>
    <w:p w14:paraId="4EB577ED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t = 0:.01:10;</w:t>
      </w:r>
    </w:p>
    <w:p w14:paraId="22C6969E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78CE4DF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s of chemicals A, B, and C</w:t>
      </w:r>
    </w:p>
    <w:p w14:paraId="3334FEB4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0 = 2;</w:t>
      </w:r>
    </w:p>
    <w:p w14:paraId="131C0201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B0 = 1;</w:t>
      </w:r>
    </w:p>
    <w:p w14:paraId="3485A633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0 = 5;</w:t>
      </w:r>
    </w:p>
    <w:p w14:paraId="0645B119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AA7B2E5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action rate constant</w:t>
      </w:r>
    </w:p>
    <w:p w14:paraId="4E86D87A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k = 1;</w:t>
      </w:r>
    </w:p>
    <w:p w14:paraId="262B9FA2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297BF1F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system of differential equations using ode45</w:t>
      </w:r>
    </w:p>
    <w:p w14:paraId="428C0E15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defun - function defining the system of equations</w:t>
      </w:r>
    </w:p>
    <w:p w14:paraId="1205255B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 - time range for the solution</w:t>
      </w:r>
    </w:p>
    <w:p w14:paraId="6A76D2D9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[A0 B0 C0 k] - initial conditions for A, B, C, and k</w:t>
      </w:r>
    </w:p>
    <w:p w14:paraId="6B83B0E9" w14:textId="77777777" w:rsidR="00565437" w:rsidRPr="00016217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>[T, y] = ode45(@odefun, t, [A0 B0 C0 k]);</w:t>
      </w:r>
    </w:p>
    <w:p w14:paraId="3626D1EE" w14:textId="77777777" w:rsidR="00565437" w:rsidRPr="00016217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</w:p>
    <w:p w14:paraId="0A5077E6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xtracting the solution for each chemical's concentration over time</w:t>
      </w:r>
    </w:p>
    <w:p w14:paraId="4C145D43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 = y(:,1);</w:t>
      </w:r>
    </w:p>
    <w:p w14:paraId="444AC1B6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B = y(:,2);</w:t>
      </w:r>
    </w:p>
    <w:p w14:paraId="02F62BF4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 = y(:,3);</w:t>
      </w:r>
    </w:p>
    <w:p w14:paraId="3900D209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F86650E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concentrations of A, B, and C over time</w:t>
      </w:r>
    </w:p>
    <w:p w14:paraId="11DFCD5D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[A B C])</w:t>
      </w:r>
    </w:p>
    <w:p w14:paraId="51D62540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label </w:t>
      </w:r>
      <w:r w:rsidRPr="00766BD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 xml:space="preserve">'time' </w:t>
      </w: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x-axis</w:t>
      </w:r>
    </w:p>
    <w:p w14:paraId="1F5FF87F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abel </w:t>
      </w:r>
      <w:r w:rsidRPr="00766BD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 xml:space="preserve">'concentration' </w:t>
      </w: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y-axis</w:t>
      </w:r>
    </w:p>
    <w:p w14:paraId="3FCCD75C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766BD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A'</w:t>
      </w: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766BD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B'</w:t>
      </w: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766BD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'</w:t>
      </w: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egend for each line representing a chemical</w:t>
      </w:r>
    </w:p>
    <w:p w14:paraId="306EB93E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2C54AAE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lastRenderedPageBreak/>
        <w:t>%%%%% Differential Equation %%%%%%</w:t>
      </w:r>
    </w:p>
    <w:p w14:paraId="05CEAFCF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ition of the system of differential equations to model the chemical reactions</w:t>
      </w:r>
    </w:p>
    <w:p w14:paraId="653B4D52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)</w:t>
      </w:r>
    </w:p>
    <w:p w14:paraId="2F123AAD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xtracting individual concentrations from the vector y</w:t>
      </w:r>
    </w:p>
    <w:p w14:paraId="6961CA4C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 = y(1);</w:t>
      </w:r>
    </w:p>
    <w:p w14:paraId="679AC270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B = y(2);</w:t>
      </w:r>
    </w:p>
    <w:p w14:paraId="3722340E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C = y(3);</w:t>
      </w:r>
    </w:p>
    <w:p w14:paraId="3633D01B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 = y(4); </w:t>
      </w: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action rate constant</w:t>
      </w:r>
    </w:p>
    <w:p w14:paraId="7CC37F89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300A1E7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ing the differential equations representing the reaction rates</w:t>
      </w:r>
    </w:p>
    <w:p w14:paraId="7A5013ED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A = -k*A*B; </w:t>
      </w: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ate of change of A, representing consumption of A</w:t>
      </w:r>
    </w:p>
    <w:p w14:paraId="6D19526C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B = -k*A*B; </w:t>
      </w: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ate of change of B, representing consumption of B</w:t>
      </w:r>
    </w:p>
    <w:p w14:paraId="7F7BE5A7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C = k*A*B;  </w:t>
      </w: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ate of change of C, representing formation of C</w:t>
      </w:r>
    </w:p>
    <w:p w14:paraId="4F263193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748C2A0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766BD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ggregating the differential equations into a vector to return</w:t>
      </w:r>
    </w:p>
    <w:p w14:paraId="0D5F2F06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A dB dC 0]';</w:t>
      </w:r>
    </w:p>
    <w:p w14:paraId="179BA3D1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66BD4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48E849F7" w14:textId="77777777" w:rsidR="00565437" w:rsidRPr="00766BD4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26A55AF" w14:textId="77777777" w:rsidR="00565437" w:rsidRDefault="00565437" w:rsidP="0056543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</w:pPr>
    </w:p>
    <w:p w14:paraId="1465E2F5" w14:textId="77777777" w:rsidR="00565437" w:rsidRDefault="00565437" w:rsidP="00565437"/>
    <w:p w14:paraId="23C09651" w14:textId="77777777" w:rsidR="00565437" w:rsidRPr="00AB3988" w:rsidRDefault="00565437" w:rsidP="00565437">
      <w:r w:rsidRPr="00766BD4">
        <w:rPr>
          <w:b/>
          <w:bCs/>
        </w:rPr>
        <w:t xml:space="preserve">Computer Simulation </w:t>
      </w:r>
      <w:r>
        <w:rPr>
          <w:b/>
          <w:bCs/>
        </w:rPr>
        <w:t xml:space="preserve">2. </w:t>
      </w:r>
      <w:r w:rsidRPr="00AB3988">
        <w:t>Modeling Reversible Chemical Reaction Dynamics Towards Equilibrium.</w:t>
      </w:r>
    </w:p>
    <w:p w14:paraId="2E535594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ure S1-</w:t>
      </w:r>
      <w:r>
        <w:t>B</w:t>
      </w:r>
      <w:r w:rsidRPr="00766BD4">
        <w:t>'</w:t>
      </w:r>
      <w:r>
        <w:t>.</w:t>
      </w:r>
    </w:p>
    <w:p w14:paraId="4E06D26D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script models the reversible kinetics of a chemical reaction where</w:t>
      </w:r>
    </w:p>
    <w:p w14:paraId="76C37A42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hemicals A and B react to form chemical C with a forward rate constant k, and</w:t>
      </w:r>
    </w:p>
    <w:p w14:paraId="44362DF0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hemical C decomposes back into chemicals A and B with a reverse rate constant k'.</w:t>
      </w:r>
    </w:p>
    <w:p w14:paraId="6D8D22AE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reaction kinetics are described using ordinary differential equations (ODEs)</w:t>
      </w:r>
    </w:p>
    <w:p w14:paraId="5A786CE3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at account for the formation and consumption of chemicals based on their</w:t>
      </w:r>
    </w:p>
    <w:p w14:paraId="58F62E15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s. Initial concentrations for each chemical are defined, and the ODE</w:t>
      </w:r>
    </w:p>
    <w:p w14:paraId="7752D1DD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r ode45 is used to simulate the reaction dynamics over a specified time range</w:t>
      </w:r>
    </w:p>
    <w:p w14:paraId="3F49FD40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until t=10. The output is a plot of the concentrations of A, B, and C over time,</w:t>
      </w:r>
    </w:p>
    <w:p w14:paraId="148564BB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llustrating the progression of the reaction towards equilibrium within this timeframe.</w:t>
      </w:r>
    </w:p>
    <w:p w14:paraId="5C7623A9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B430068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 workspace and command window to ensure a clean start</w:t>
      </w:r>
    </w:p>
    <w:p w14:paraId="147372D8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ear</w:t>
      </w:r>
    </w:p>
    <w:p w14:paraId="2C0992E0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06545D04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D811A6C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time range for the simulation to t=10</w:t>
      </w:r>
    </w:p>
    <w:p w14:paraId="0CDF9560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.01:10;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Updated time range</w:t>
      </w:r>
    </w:p>
    <w:p w14:paraId="78724C54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3E72528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s of chemicals A, B, and C</w:t>
      </w:r>
    </w:p>
    <w:p w14:paraId="65894612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0 = 2;</w:t>
      </w:r>
    </w:p>
    <w:p w14:paraId="5E5218DF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B0 = 1;</w:t>
      </w:r>
    </w:p>
    <w:p w14:paraId="0E911847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0 = 0;</w:t>
      </w:r>
    </w:p>
    <w:p w14:paraId="6F5D1988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1A96A05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action rate constants</w:t>
      </w:r>
    </w:p>
    <w:p w14:paraId="3B552625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k = 1;  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Forward reaction rate constant</w:t>
      </w:r>
    </w:p>
    <w:p w14:paraId="4CA53B99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_prime = 0.5;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verse reaction rate constant</w:t>
      </w:r>
    </w:p>
    <w:p w14:paraId="79EC3478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5A5E244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system of differential equations using ode45</w:t>
      </w:r>
    </w:p>
    <w:p w14:paraId="77E64283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lambda function passes additional parameters k and k_prime to odefun</w:t>
      </w:r>
    </w:p>
    <w:p w14:paraId="57928683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(t, y) odefun(t, y, k, k_prime), t, [A0 B0 C0]);</w:t>
      </w:r>
    </w:p>
    <w:p w14:paraId="2B3F3139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250252F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xtracting the solution for each chemical's concentration over time</w:t>
      </w:r>
    </w:p>
    <w:p w14:paraId="47AF4EDF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 = y(:,1);</w:t>
      </w:r>
    </w:p>
    <w:p w14:paraId="2B718FD6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B = y(:,2);</w:t>
      </w:r>
    </w:p>
    <w:p w14:paraId="3EA7E1E1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 = y(:,3);</w:t>
      </w:r>
    </w:p>
    <w:p w14:paraId="4991461C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53B840D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concentrations of A, B, and C over time</w:t>
      </w:r>
    </w:p>
    <w:p w14:paraId="3745C56F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[A B C])</w:t>
      </w:r>
    </w:p>
    <w:p w14:paraId="0AB3FD95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label </w:t>
      </w:r>
      <w:r w:rsidRPr="0020429A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 xml:space="preserve">'time'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x-axis</w:t>
      </w:r>
    </w:p>
    <w:p w14:paraId="3613F0D5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abel </w:t>
      </w:r>
      <w:r w:rsidRPr="0020429A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 xml:space="preserve">'concentration'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y-axis</w:t>
      </w:r>
    </w:p>
    <w:p w14:paraId="360ADB98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title(</w:t>
      </w:r>
      <w:r w:rsidRPr="0020429A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s of A, B, and C Over Time Towards Equilibrium (t=10)'</w:t>
      </w: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5997233E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20429A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A'</w:t>
      </w: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20429A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B'</w:t>
      </w: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20429A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'</w:t>
      </w: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egend for each line representing a chemical</w:t>
      </w:r>
    </w:p>
    <w:p w14:paraId="162FF73D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92CA059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ition of the system of differential equations to model the reversible chemical reactions</w:t>
      </w:r>
    </w:p>
    <w:p w14:paraId="50105138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, k, k_prime)</w:t>
      </w:r>
    </w:p>
    <w:p w14:paraId="1D08B7D9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xtracting individual concentrations from the vector y</w:t>
      </w:r>
    </w:p>
    <w:p w14:paraId="7281C5E3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 = y(1);</w:t>
      </w:r>
    </w:p>
    <w:p w14:paraId="77918F4C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B = y(2);</w:t>
      </w:r>
    </w:p>
    <w:p w14:paraId="26333DF0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C = y(3);</w:t>
      </w:r>
    </w:p>
    <w:p w14:paraId="16DBE640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D1CD25C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ing the differential equations for the forward and reverse reactions</w:t>
      </w:r>
    </w:p>
    <w:p w14:paraId="25BED43D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A = -k*A*B + k_prime*C;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ate of change of A due to both forward and reverse reactions</w:t>
      </w:r>
    </w:p>
    <w:p w14:paraId="24E0E035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B = -k*A*B + k_prime*C;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ate of change of B due to both forward and reverse reactions</w:t>
      </w:r>
    </w:p>
    <w:p w14:paraId="620625FF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C = k*A*B - k_prime*C; 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ate of change of C due to both forward and reverse reactions</w:t>
      </w:r>
    </w:p>
    <w:p w14:paraId="20EC9230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EB0FA27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20429A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ggregating the differential equations into a vector to return</w:t>
      </w:r>
    </w:p>
    <w:p w14:paraId="56798548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A; dB; dC];</w:t>
      </w:r>
    </w:p>
    <w:p w14:paraId="0EFAF034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0429A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4BDDB496" w14:textId="77777777" w:rsidR="00565437" w:rsidRPr="0020429A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365B317" w14:textId="77777777" w:rsidR="00565437" w:rsidRDefault="00565437" w:rsidP="00565437"/>
    <w:p w14:paraId="3F942F9B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3.</w:t>
      </w:r>
      <w:r w:rsidRPr="00AB3988">
        <w:t xml:space="preserve"> Modeling Gene Activation by a Single Activator with Varying Transcription Factor Binding Dynamics.</w:t>
      </w:r>
    </w:p>
    <w:p w14:paraId="32F31444" w14:textId="77777777" w:rsidR="00565437" w:rsidRDefault="00565437" w:rsidP="00565437">
      <w:pPr>
        <w:jc w:val="both"/>
      </w:pPr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</w:t>
      </w:r>
      <w:r w:rsidRPr="00766BD4">
        <w:t xml:space="preserve"> S</w:t>
      </w:r>
      <w:r>
        <w:t>2</w:t>
      </w:r>
      <w:r w:rsidRPr="00766BD4">
        <w:t>-</w:t>
      </w:r>
      <w:r>
        <w:t xml:space="preserve">A (fast TF binding dynamics; high k1 and k_1), and Fig. S2-B (slow TF binding dynamics; low k1 and k_1). Recommended values for binding constants for slow dynamics are k1=k_1=1. Recommended values for binding constants for fast dynamics are k1=k_1=.01. </w:t>
      </w:r>
    </w:p>
    <w:p w14:paraId="325D4F11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This script models gene regulation, simulating the dynamic processes of gene expression </w:t>
      </w:r>
    </w:p>
    <w:p w14:paraId="40AF1B43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over time. It employs a differential equation model to describe the interaction between </w:t>
      </w:r>
    </w:p>
    <w:p w14:paraId="18B5BC3F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lastRenderedPageBreak/>
        <w:t xml:space="preserve">% a Transcription Facotr (X), an active DNA state (D1), an output transcript (Y), and the total DNA </w:t>
      </w:r>
    </w:p>
    <w:p w14:paraId="0F038DBD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(DT), under the influence of various reaction rate constants (k1, k-1, kt, lambda).</w:t>
      </w:r>
    </w:p>
    <w:p w14:paraId="16613EC4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</w:t>
      </w:r>
    </w:p>
    <w:p w14:paraId="2BB19409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ymbols:</w:t>
      </w:r>
    </w:p>
    <w:p w14:paraId="5688E4E6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X - Concentration of TF X that influences DNA state.</w:t>
      </w:r>
    </w:p>
    <w:p w14:paraId="5CC23E45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1 - Concentration of the DNA in an active state, capable of transcription.</w:t>
      </w:r>
    </w:p>
    <w:p w14:paraId="22DBBA6E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Y - Concentration of the output mRNA produced from the active DNA state.</w:t>
      </w:r>
    </w:p>
    <w:p w14:paraId="628BCDDF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T - Total concentration of DNA, assumed to be constant.</w:t>
      </w:r>
    </w:p>
    <w:p w14:paraId="2865E1E5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k1 - Rate constant for the activation of DNA by the regulatory protein X.</w:t>
      </w:r>
    </w:p>
    <w:p w14:paraId="6797C7A9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k-1 - Rate constant for the deactivation of the active DNA state back to its inactive state.</w:t>
      </w:r>
    </w:p>
    <w:p w14:paraId="44D38472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kt - Transcription rate constant, representing the rate at which Y is produced from the active DNA state.</w:t>
      </w:r>
    </w:p>
    <w:p w14:paraId="018CF265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mbda - Degradation rate constant for the output protein Y.</w:t>
      </w:r>
    </w:p>
    <w:p w14:paraId="173BAC2A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74885D2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 workspace and command window to ensure a clean start</w:t>
      </w:r>
    </w:p>
    <w:p w14:paraId="6442C854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ear</w:t>
      </w:r>
    </w:p>
    <w:p w14:paraId="710C2A69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7AC3ED8F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97D8B0C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time range for the simulation</w:t>
      </w:r>
    </w:p>
    <w:p w14:paraId="704C2E30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t = 0:.01:10;</w:t>
      </w:r>
    </w:p>
    <w:p w14:paraId="3594D7AE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A230BF3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ditions</w:t>
      </w:r>
    </w:p>
    <w:p w14:paraId="1D8E25AC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0 = 10; 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X</w:t>
      </w:r>
    </w:p>
    <w:p w14:paraId="7147FA65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D1_0 = 0;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D1</w:t>
      </w:r>
    </w:p>
    <w:p w14:paraId="715DD665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0 = 0;  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Y</w:t>
      </w:r>
    </w:p>
    <w:p w14:paraId="37F6DB80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DT = 1;  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otal DNA concentration</w:t>
      </w:r>
    </w:p>
    <w:p w14:paraId="144F8C41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AC4496B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action rate constants</w:t>
      </w:r>
    </w:p>
    <w:p w14:paraId="6741635D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1 = 1;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ctivation rate constant (1 for fast, and .01 for slow)</w:t>
      </w:r>
    </w:p>
    <w:p w14:paraId="528DCA4A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_1 = 1; 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activation rate constant (1 for fast, and .01 for slow)</w:t>
      </w:r>
    </w:p>
    <w:p w14:paraId="24965B1E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t = 5;  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ranscription rate constant</w:t>
      </w:r>
    </w:p>
    <w:p w14:paraId="37324665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lambda = 1;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constant</w:t>
      </w:r>
    </w:p>
    <w:p w14:paraId="1EC368E2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99B77EC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ditions array for ODE solver</w:t>
      </w:r>
    </w:p>
    <w:p w14:paraId="6C54800F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initial_conditions = [X0 D1_0 Y0];</w:t>
      </w:r>
    </w:p>
    <w:p w14:paraId="00C1ABCD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0E87DC3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system of differential equations using ode45</w:t>
      </w:r>
    </w:p>
    <w:p w14:paraId="122D74B7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(t, y) odefun(t, y, DT, k1, k_1, kt, lambda), t, initial_conditions);</w:t>
      </w:r>
    </w:p>
    <w:p w14:paraId="74E34B69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ED0E2CF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results</w:t>
      </w:r>
    </w:p>
    <w:p w14:paraId="3E99F165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[y(:,1) y(:,3) y(:,2)])</w:t>
      </w:r>
    </w:p>
    <w:p w14:paraId="32CE937F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37400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ime'</w:t>
      </w: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39FD46E1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37400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'</w:t>
      </w: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4494F41D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37400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'</w:t>
      </w: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37400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'</w:t>
      </w: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37400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D1'</w:t>
      </w: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2165D63A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grid </w:t>
      </w:r>
      <w:r w:rsidRPr="0037400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n</w:t>
      </w:r>
    </w:p>
    <w:p w14:paraId="5AD832CE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321EA78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Function defining the system of differential equations for gene regulation</w:t>
      </w:r>
    </w:p>
    <w:p w14:paraId="372CCB12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, DT, k1, k_1, kt, lambda)</w:t>
      </w:r>
    </w:p>
    <w:p w14:paraId="4C774456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 = y(1);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X concentration</w:t>
      </w:r>
    </w:p>
    <w:p w14:paraId="16856612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1 = y(2);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1 concentration</w:t>
      </w:r>
    </w:p>
    <w:p w14:paraId="16A97751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Y = y(3);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Y concentration</w:t>
      </w:r>
    </w:p>
    <w:p w14:paraId="7E53096E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29DCB34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fferential equations</w:t>
      </w:r>
    </w:p>
    <w:p w14:paraId="0A8968AE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D1 = k1 * (DT - D1) * X - k_1 * D1;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hange in D1</w:t>
      </w:r>
    </w:p>
    <w:p w14:paraId="54818612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 = -dD1;                        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hange in X, assuming conservation</w:t>
      </w:r>
    </w:p>
    <w:p w14:paraId="0801367C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kt * D1 - lambda * Y;        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roduction of Y and degradation</w:t>
      </w:r>
    </w:p>
    <w:p w14:paraId="3193F3A3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3F67DB9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37400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mpile derivatives into a vector</w:t>
      </w:r>
    </w:p>
    <w:p w14:paraId="7241DCF3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X; dD1; dY];</w:t>
      </w:r>
    </w:p>
    <w:p w14:paraId="63C63FB3" w14:textId="77777777" w:rsidR="00565437" w:rsidRPr="0037400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37400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4786A5BF" w14:textId="77777777" w:rsidR="00565437" w:rsidRPr="0037400C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391638F" w14:textId="77777777" w:rsidR="00565437" w:rsidRDefault="00565437" w:rsidP="00565437">
      <w:pPr>
        <w:rPr>
          <w:b/>
          <w:bCs/>
        </w:rPr>
      </w:pPr>
    </w:p>
    <w:p w14:paraId="4BA53040" w14:textId="77777777" w:rsidR="00565437" w:rsidRPr="00AB3988" w:rsidRDefault="00565437" w:rsidP="00565437">
      <w:r w:rsidRPr="00766BD4">
        <w:rPr>
          <w:b/>
          <w:bCs/>
        </w:rPr>
        <w:t xml:space="preserve">Computer Simulation </w:t>
      </w:r>
      <w:r>
        <w:rPr>
          <w:b/>
          <w:bCs/>
        </w:rPr>
        <w:t>4</w:t>
      </w:r>
      <w:r w:rsidRPr="00AB3988">
        <w:t>. Modeling Gene Activation Using Michaelis-Menten Kinetics.</w:t>
      </w:r>
    </w:p>
    <w:p w14:paraId="1B38F625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ure S</w:t>
      </w:r>
      <w:r>
        <w:t>2</w:t>
      </w:r>
      <w:r w:rsidRPr="00766BD4">
        <w:t>-</w:t>
      </w:r>
      <w:r>
        <w:t>C.</w:t>
      </w:r>
    </w:p>
    <w:p w14:paraId="7347BCAF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This script models gene regulation using the Michaelis-Menten kinetics to describe the </w:t>
      </w:r>
    </w:p>
    <w:p w14:paraId="221E7E36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interaction between a Transcription Factor (TF) X and the regulatory region of gene Y. </w:t>
      </w:r>
    </w:p>
    <w:p w14:paraId="06DCA22E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X represents the concentration of the TF that can bind to the regulatory region, </w:t>
      </w:r>
    </w:p>
    <w:p w14:paraId="594679E7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ting the transcription of gene Y. Y represents the mRNA concentration of gene Y,</w:t>
      </w:r>
    </w:p>
    <w:p w14:paraId="7FBF7FC9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indicating the level of gene expression. The model incorporates Michaelis-Menten kinetics </w:t>
      </w:r>
    </w:p>
    <w:p w14:paraId="70963F4C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for the transcription process and includes a degradation term for mRNA to simulate its decay.</w:t>
      </w:r>
    </w:p>
    <w:p w14:paraId="4F073B6C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37F7EF7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 workspace and command window to ensure a clean start</w:t>
      </w:r>
    </w:p>
    <w:p w14:paraId="2D36B6AD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ear</w:t>
      </w:r>
    </w:p>
    <w:p w14:paraId="270AE8BC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688F3EA0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A626128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time range for the simulation</w:t>
      </w:r>
    </w:p>
    <w:p w14:paraId="0B361DFE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t = 0:.01:10;</w:t>
      </w:r>
    </w:p>
    <w:p w14:paraId="36294050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79508E3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ditions</w:t>
      </w:r>
    </w:p>
    <w:p w14:paraId="5B82E5C6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0 = 10;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TF X</w:t>
      </w:r>
    </w:p>
    <w:p w14:paraId="47B5B9B1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0 = 0; 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mRNA concentration of gene Y</w:t>
      </w:r>
    </w:p>
    <w:p w14:paraId="21A19032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E25A049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action rate constants</w:t>
      </w:r>
    </w:p>
    <w:p w14:paraId="1482ED5C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1 = 10; 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Forward reaction rate constant for TF binding</w:t>
      </w:r>
    </w:p>
    <w:p w14:paraId="7DD897EB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_1 = 10;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verse reaction rate constant for TF unbinding</w:t>
      </w:r>
    </w:p>
    <w:p w14:paraId="794906BB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1943796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ichaelis-Menten constant</w:t>
      </w:r>
    </w:p>
    <w:p w14:paraId="2E252E84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m = k_1 / k1;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Km, representing the affinity of TF X to the regulatory region of gene Y</w:t>
      </w:r>
    </w:p>
    <w:p w14:paraId="63763A32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9A37701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roduction and degradation parameters</w:t>
      </w:r>
    </w:p>
    <w:p w14:paraId="1F1933A3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lpha = 5;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ate constant for mRNA production of gene Y</w:t>
      </w:r>
    </w:p>
    <w:p w14:paraId="24DEB8A0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lambda = 1;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constant for mRNA of gene Y</w:t>
      </w:r>
    </w:p>
    <w:p w14:paraId="0F5DA5C0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6AC5F24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rray of initial conditions for the ODE solver</w:t>
      </w:r>
    </w:p>
    <w:p w14:paraId="6DCA97E1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initial_conditions = [X0 Y0];</w:t>
      </w:r>
    </w:p>
    <w:p w14:paraId="10318E99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83840CC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system of differential equations using ode45</w:t>
      </w:r>
    </w:p>
    <w:p w14:paraId="011ABB50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lastRenderedPageBreak/>
        <w:t>% Note: Additional parameters (Km, alpha, lambda) are passed directly into odefun</w:t>
      </w:r>
    </w:p>
    <w:p w14:paraId="7990A06F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(t, y) odefun(t, y, Km, alpha, lambda), t, initial_conditions);</w:t>
      </w:r>
    </w:p>
    <w:p w14:paraId="3C67C141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36DB473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F X concentration and  Y mRNA concentration over time</w:t>
      </w:r>
    </w:p>
    <w:p w14:paraId="52B097D0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[y(:,1) y(:,2)])</w:t>
      </w:r>
    </w:p>
    <w:p w14:paraId="5BBCE01A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C21B1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ime'</w:t>
      </w: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77EE219B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C21B1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'</w:t>
      </w: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058C2130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im([0 11])</w:t>
      </w:r>
    </w:p>
    <w:p w14:paraId="6BE1D4E0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C21B1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'</w:t>
      </w: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</w:t>
      </w:r>
      <w:r w:rsidRPr="00C21B1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'</w:t>
      </w: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51B0762E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grid </w:t>
      </w:r>
      <w:r w:rsidRPr="00C21B1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n</w:t>
      </w:r>
    </w:p>
    <w:p w14:paraId="79B2B69F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814F1E3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Function defining the differential equation based on Michaelis-Menten kinetics</w:t>
      </w:r>
    </w:p>
    <w:p w14:paraId="369082AF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, Km, alpha, lambda)</w:t>
      </w:r>
    </w:p>
    <w:p w14:paraId="60F238A8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Variables in the system</w:t>
      </w:r>
    </w:p>
    <w:p w14:paraId="47747101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 = y(1);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TF X (constant in this model)</w:t>
      </w:r>
    </w:p>
    <w:p w14:paraId="59200363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Y = y(2);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RNA concentration of gene Y</w:t>
      </w:r>
    </w:p>
    <w:p w14:paraId="3C2EC681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9821F06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fferential equation for the change in mRNA concentration of Y</w:t>
      </w:r>
    </w:p>
    <w:p w14:paraId="3FED130E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corporates production (alpha * X / (Km + X)) and degradation (-lambda * Y)</w:t>
      </w:r>
    </w:p>
    <w:p w14:paraId="0500CCD1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alpha * X / (Km + X) - lambda * Y;</w:t>
      </w:r>
    </w:p>
    <w:p w14:paraId="0ABE2168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B143E17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C21B1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ince X is constant, its derivative is zero. Km, alpha, and lambda are parameters, not variables.</w:t>
      </w:r>
    </w:p>
    <w:p w14:paraId="129ED1BF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0; dY];</w:t>
      </w:r>
    </w:p>
    <w:p w14:paraId="71E15A9C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21B1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6D5E04C9" w14:textId="77777777" w:rsidR="00565437" w:rsidRPr="00C21B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AEA856F" w14:textId="77777777" w:rsidR="00565437" w:rsidRPr="00C21B1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20DDB40" w14:textId="77777777" w:rsidR="00565437" w:rsidRPr="00C21B1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8A0FD9F" w14:textId="77777777" w:rsidR="00565437" w:rsidRPr="00AB3988" w:rsidRDefault="00565437" w:rsidP="00565437">
      <w:r w:rsidRPr="00766BD4">
        <w:rPr>
          <w:b/>
          <w:bCs/>
        </w:rPr>
        <w:t xml:space="preserve">Computer Simulation </w:t>
      </w:r>
      <w:r>
        <w:rPr>
          <w:b/>
          <w:bCs/>
        </w:rPr>
        <w:t xml:space="preserve">5. </w:t>
      </w:r>
      <w:r w:rsidRPr="00AB3988">
        <w:t>Input-Output Relationship Between Activator Concentration and Gene Expression Using Michaelis-Menten Dynamics</w:t>
      </w:r>
      <w:r>
        <w:t>.</w:t>
      </w:r>
    </w:p>
    <w:p w14:paraId="232E684C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 xml:space="preserve">computer simulation are shown in Figure </w:t>
      </w:r>
      <w:r>
        <w:t>1B.</w:t>
      </w:r>
    </w:p>
    <w:p w14:paraId="4663F38A" w14:textId="77777777" w:rsidR="00565437" w:rsidRPr="00C21B1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382DD5D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script models the input-output relationship between the concentration</w:t>
      </w:r>
    </w:p>
    <w:p w14:paraId="4E72DF4C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of a transcription factor (TF) X acting as an activator of gene Y, and the </w:t>
      </w:r>
    </w:p>
    <w:p w14:paraId="27ED4E63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eady state concentration of Y mRNA according to Michaelis-Menten dynamics.</w:t>
      </w:r>
    </w:p>
    <w:p w14:paraId="55E4F565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t plots the relationship between varying concentrations of X and the resulting</w:t>
      </w:r>
    </w:p>
    <w:p w14:paraId="4BA6FDD4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eady state concentration of Y mRNA. This model assumes that the activation</w:t>
      </w:r>
    </w:p>
    <w:p w14:paraId="60649B8F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f gene Y by TF X follows Michaelis-Menten kinetics.</w:t>
      </w:r>
    </w:p>
    <w:p w14:paraId="0EB0AC39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ACBB012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 </w:t>
      </w: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all the variables from the workspace to ensure a clean environment</w:t>
      </w:r>
    </w:p>
    <w:p w14:paraId="632E6034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c </w:t>
      </w: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command window for clarity</w:t>
      </w:r>
    </w:p>
    <w:p w14:paraId="052D978A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11B4B25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range of X concentrations (TF X acting as an activator of gene Y)</w:t>
      </w:r>
    </w:p>
    <w:p w14:paraId="4F1EA541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 = 0:0.1:10; </w:t>
      </w: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F concentration range from 0 to 10 with increments of 0.1</w:t>
      </w:r>
    </w:p>
    <w:p w14:paraId="65B68E25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77811FC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ichaelis-Menten constant, representing the TF concentration at which the reaction</w:t>
      </w:r>
    </w:p>
    <w:p w14:paraId="4456C3A4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ate is half of its maximum value. It is a measure of the affinity of the enzyme</w:t>
      </w:r>
    </w:p>
    <w:p w14:paraId="4F9C5546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(or in this case, the TF) for its substrate (the gene Y).</w:t>
      </w:r>
    </w:p>
    <w:p w14:paraId="3B805172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m = 5; </w:t>
      </w:r>
    </w:p>
    <w:p w14:paraId="44C15549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7F1A750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aximum rate achieved by the system, at saturating substrate concentration</w:t>
      </w:r>
    </w:p>
    <w:p w14:paraId="1CAC8114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lpha = 1; </w:t>
      </w:r>
    </w:p>
    <w:p w14:paraId="20E0AE04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6808972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of Y mRNA</w:t>
      </w:r>
    </w:p>
    <w:p w14:paraId="6C25CAE1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ambda = 1;</w:t>
      </w:r>
    </w:p>
    <w:p w14:paraId="00E50C3C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E12FBE3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alculate the steady state concentration of Y mRNA using the Michaelis-Menten equation.</w:t>
      </w:r>
    </w:p>
    <w:p w14:paraId="6956261B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equation models the rate of enzymatic reactions, here used to describe the activation</w:t>
      </w:r>
    </w:p>
    <w:p w14:paraId="2900BBBE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f gene Y by TF X. It assumes that the rate of mRNA production is directly proportional</w:t>
      </w:r>
    </w:p>
    <w:p w14:paraId="1C2F2B03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o the concentration of the TF, modulated by the degradation rate (lambda).</w:t>
      </w:r>
    </w:p>
    <w:p w14:paraId="5891D466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 = alpha / lambda * (X / Km) ./ (1 + (X / Km));</w:t>
      </w:r>
    </w:p>
    <w:p w14:paraId="6D8E43BD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5C99F14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Plotting the relationship between the concentration of TF X and the steady state </w:t>
      </w:r>
    </w:p>
    <w:p w14:paraId="22E867A8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Y mRNA. This plot helps visualize how changes in the TF concentration</w:t>
      </w:r>
    </w:p>
    <w:p w14:paraId="48DD6402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fluence the gene's expression level.</w:t>
      </w:r>
    </w:p>
    <w:p w14:paraId="7052819B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X, Y)</w:t>
      </w:r>
    </w:p>
    <w:p w14:paraId="28431231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8F499F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 of TF X'</w:t>
      </w: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x-axis</w:t>
      </w:r>
    </w:p>
    <w:p w14:paraId="301DB772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8F499F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Steady state concentration of Y mRNA'</w:t>
      </w: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y-axis</w:t>
      </w:r>
    </w:p>
    <w:p w14:paraId="7F135B7D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title(</w:t>
      </w:r>
      <w:r w:rsidRPr="008F499F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F X Activation of Gene Y according to Michaelis-Menten Dynamics'</w:t>
      </w:r>
      <w:r w:rsidRPr="008F499F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8F499F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tle of the plot</w:t>
      </w:r>
    </w:p>
    <w:p w14:paraId="24A9CAC4" w14:textId="77777777" w:rsidR="00565437" w:rsidRPr="008F499F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0D47A87" w14:textId="77777777" w:rsidR="00565437" w:rsidRDefault="00565437" w:rsidP="00565437"/>
    <w:p w14:paraId="126D3ECC" w14:textId="77777777" w:rsidR="00565437" w:rsidRPr="00572C2A" w:rsidRDefault="00565437" w:rsidP="00565437">
      <w:r w:rsidRPr="00766BD4">
        <w:rPr>
          <w:b/>
          <w:bCs/>
        </w:rPr>
        <w:t xml:space="preserve">Computer Simulation </w:t>
      </w:r>
      <w:r>
        <w:rPr>
          <w:b/>
          <w:bCs/>
        </w:rPr>
        <w:t>6.</w:t>
      </w:r>
      <w:r w:rsidRPr="00572C2A">
        <w:t xml:space="preserve"> Input-Output Relationship Between Repressor Concentration and Gene Expression</w:t>
      </w:r>
      <w:r>
        <w:t>.</w:t>
      </w:r>
    </w:p>
    <w:p w14:paraId="040EE2F7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 xml:space="preserve">computer simulation are shown in Figure </w:t>
      </w:r>
      <w:r>
        <w:t>1D.</w:t>
      </w:r>
    </w:p>
    <w:p w14:paraId="4A25E2D0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script models the input-output relationship between the concentration</w:t>
      </w:r>
    </w:p>
    <w:p w14:paraId="2A7B3189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of a transcription factor (TF) X acting as a repressor of gene Y, and the </w:t>
      </w:r>
    </w:p>
    <w:p w14:paraId="532824CB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steady state concentration of Y mRNA. The model incorporates Michaelis-Menten-like dynamics </w:t>
      </w:r>
    </w:p>
    <w:p w14:paraId="46185949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o describe the repression, with the additional consideration of mRNA degradation rate (lambda).</w:t>
      </w:r>
    </w:p>
    <w:p w14:paraId="2F2621AF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It calculates and plots the steady state concentration of Y mRNA as a function of </w:t>
      </w:r>
    </w:p>
    <w:p w14:paraId="64E6FA15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concentration of the repressor X.</w:t>
      </w:r>
    </w:p>
    <w:p w14:paraId="0C14EAB9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97D6EAF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 </w:t>
      </w: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all the variables from the workspace to ensure a clean environment.</w:t>
      </w:r>
    </w:p>
    <w:p w14:paraId="7C0C013E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c </w:t>
      </w: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command window for clarity.</w:t>
      </w:r>
    </w:p>
    <w:p w14:paraId="7398A746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2561D18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range of X concentrations (TF X acting as a repressor of gene Y).</w:t>
      </w:r>
    </w:p>
    <w:p w14:paraId="7CA6F483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 = 0:0.1:10; </w:t>
      </w: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F concentration range from 0 to 10 with increments of 0.1.</w:t>
      </w:r>
    </w:p>
    <w:p w14:paraId="2BFF3AC7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97EC16D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ichaelis-Menten constant, representing the TF concentration at which the</w:t>
      </w:r>
    </w:p>
    <w:p w14:paraId="0ECF6A56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ive effect is half of its maximum value.</w:t>
      </w:r>
    </w:p>
    <w:p w14:paraId="462F22E8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m = 5; </w:t>
      </w:r>
    </w:p>
    <w:p w14:paraId="195B0AEE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4BF0E79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aximum possible expression level of Y in the absence of the repressor X.</w:t>
      </w:r>
    </w:p>
    <w:p w14:paraId="409B12C5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lpha = 1;</w:t>
      </w:r>
    </w:p>
    <w:p w14:paraId="182BEF1A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880829F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of Y mRNA, affecting the steady state concentration.</w:t>
      </w:r>
    </w:p>
    <w:p w14:paraId="25200739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ambda = 1;</w:t>
      </w:r>
    </w:p>
    <w:p w14:paraId="58C1DA0A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FD6A4A6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Calculate the steady state concentration of Y mRNA. </w:t>
      </w:r>
    </w:p>
    <w:p w14:paraId="0877472E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 = (alpha / lambda) * (1 ./ (1 + X/Km));</w:t>
      </w:r>
    </w:p>
    <w:p w14:paraId="62F25F24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738C119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Plotting the relationship between the concentration of TF X and the steady state </w:t>
      </w:r>
    </w:p>
    <w:p w14:paraId="27548778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Y mRNA to visualize the repressive effect of X on Y's expression.</w:t>
      </w:r>
    </w:p>
    <w:p w14:paraId="70DDC096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X, Y)</w:t>
      </w:r>
    </w:p>
    <w:p w14:paraId="06322AF7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1B593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 of TF X'</w:t>
      </w: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x-axis.</w:t>
      </w:r>
    </w:p>
    <w:p w14:paraId="4DA6EB92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1B593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Steady state concentration of Y mRNA'</w:t>
      </w: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y-axis.</w:t>
      </w:r>
    </w:p>
    <w:p w14:paraId="17A80F77" w14:textId="77777777" w:rsidR="00565437" w:rsidRPr="001B593D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title(</w:t>
      </w:r>
      <w:r w:rsidRPr="001B593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F X Repression of Gene Y: Impact of Repression and mRNA Degradation'</w:t>
      </w:r>
      <w:r w:rsidRPr="001B593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1B593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tle of the plot.</w:t>
      </w:r>
    </w:p>
    <w:p w14:paraId="25661063" w14:textId="77777777" w:rsidR="00565437" w:rsidRPr="001B593D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78F7CBB" w14:textId="77777777" w:rsidR="0056543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6B0F8D0" w14:textId="77777777" w:rsidR="00565437" w:rsidRPr="00827226" w:rsidRDefault="00565437" w:rsidP="00565437">
      <w:r w:rsidRPr="00766BD4">
        <w:rPr>
          <w:b/>
          <w:bCs/>
        </w:rPr>
        <w:t xml:space="preserve">Computer Simulation </w:t>
      </w:r>
      <w:r>
        <w:rPr>
          <w:b/>
          <w:bCs/>
        </w:rPr>
        <w:t>7.</w:t>
      </w:r>
      <w:r w:rsidRPr="00827226">
        <w:t xml:space="preserve"> Effect of Cooperative Binding on Gene Activation Using the Hill Function</w:t>
      </w:r>
      <w:r>
        <w:t>.</w:t>
      </w:r>
    </w:p>
    <w:p w14:paraId="3E460619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1F (</w:t>
      </w:r>
      <w:r w:rsidRPr="00D71FD9">
        <w:rPr>
          <w:i/>
          <w:iCs/>
        </w:rPr>
        <w:t>n</w:t>
      </w:r>
      <w:r>
        <w:t>=2) and Fig. 1G (</w:t>
      </w:r>
      <w:r w:rsidRPr="00D71FD9">
        <w:rPr>
          <w:i/>
          <w:iCs/>
        </w:rPr>
        <w:t>n</w:t>
      </w:r>
      <w:r>
        <w:t>=5).</w:t>
      </w:r>
    </w:p>
    <w:p w14:paraId="1F64D250" w14:textId="77777777" w:rsidR="00565437" w:rsidRPr="001B593D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9E509BF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script models the input-output relationship between the concentration</w:t>
      </w:r>
    </w:p>
    <w:p w14:paraId="62B3D78D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f a transcription factor (TF) X and the steady-state concentration of a gene's</w:t>
      </w:r>
    </w:p>
    <w:p w14:paraId="28611D1B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RNA, where TF X binds to the gene's regulatory element with cooperativity.</w:t>
      </w:r>
    </w:p>
    <w:p w14:paraId="30A66954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relationship is modeled using the Hill function, which captures the effect</w:t>
      </w:r>
    </w:p>
    <w:p w14:paraId="7B239128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f cooperativity in TF binding. The script calculates the steady-state</w:t>
      </w:r>
    </w:p>
    <w:p w14:paraId="1E849CFA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the mRNA as a function of varying concentrations of TF X and</w:t>
      </w:r>
    </w:p>
    <w:p w14:paraId="6086D698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s this relationship.</w:t>
      </w:r>
    </w:p>
    <w:p w14:paraId="2FE372C4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3B6921C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 </w:t>
      </w: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all the variables from the workspace to ensure a clean environment.</w:t>
      </w:r>
    </w:p>
    <w:p w14:paraId="4E100BE5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c </w:t>
      </w: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command window for clarity.</w:t>
      </w:r>
    </w:p>
    <w:p w14:paraId="58A53438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4D134FD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range of X concentrations (TF X concentration).</w:t>
      </w:r>
    </w:p>
    <w:p w14:paraId="78EAB648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 = 0:0.1:10; </w:t>
      </w: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F concentration range from 0 to 10 with increments of 0.1.</w:t>
      </w:r>
    </w:p>
    <w:p w14:paraId="5F5FE955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D874169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, Kx, representing the TF concentration at which the binding</w:t>
      </w:r>
    </w:p>
    <w:p w14:paraId="48E549B0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o the regulatory element is half its maximum. It is a measure of the affinity of</w:t>
      </w:r>
    </w:p>
    <w:p w14:paraId="1F48B82F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F X for its binding site.</w:t>
      </w:r>
    </w:p>
    <w:p w14:paraId="43CEB558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Kx = 5;</w:t>
      </w:r>
    </w:p>
    <w:p w14:paraId="6C0FDBBD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76DDBA5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aximum rate of gene expression (or maximum mRNA concentration) when the regulatory</w:t>
      </w:r>
    </w:p>
    <w:p w14:paraId="0C9017B2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lement is fully occupied by TF X.</w:t>
      </w:r>
    </w:p>
    <w:p w14:paraId="0EE9B779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lpha = 1;</w:t>
      </w:r>
    </w:p>
    <w:p w14:paraId="37304C16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2E3CB7F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of mRNA, affecting how quickly the mRNA concentration decreases</w:t>
      </w:r>
    </w:p>
    <w:p w14:paraId="0802A95F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ver time.</w:t>
      </w:r>
    </w:p>
    <w:p w14:paraId="69285A01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ambda = 1;</w:t>
      </w:r>
    </w:p>
    <w:p w14:paraId="4C11D6EB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36EC731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, n, indicating the degree of cooperativity in TF X binding.</w:t>
      </w:r>
    </w:p>
    <w:p w14:paraId="2BDC8A21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 higher n value indicates a greater cooperative effect, where small changes in TF X</w:t>
      </w:r>
    </w:p>
    <w:p w14:paraId="46ABD9F9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can lead to significant changes in gene expression.</w:t>
      </w:r>
    </w:p>
    <w:p w14:paraId="49D5F1F5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>n = 5;</w:t>
      </w:r>
    </w:p>
    <w:p w14:paraId="2FB02F4D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5137B03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alculation of the steady-state concentration of mRNA using the Hill equation. The Hill</w:t>
      </w:r>
    </w:p>
    <w:p w14:paraId="2762D3FE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quation models the effect of TF concentration on gene expression, taking into account</w:t>
      </w:r>
    </w:p>
    <w:p w14:paraId="156B9011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cooperativity of binding. The expression level increases with TF concentration in a</w:t>
      </w:r>
    </w:p>
    <w:p w14:paraId="5A829904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igmoidal manner, reflecting cooperative binding dynamics.</w:t>
      </w:r>
    </w:p>
    <w:p w14:paraId="5F351B2C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 = alpha / lambda * (X / Kx).^n ./ (1 + (X / Kx).^n);</w:t>
      </w:r>
    </w:p>
    <w:p w14:paraId="13605655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1DCAB34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relationship between the concentration of TF X and the steady state</w:t>
      </w:r>
    </w:p>
    <w:p w14:paraId="39A0F02A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mRNA. This plot helps visualize the cooperative binding effect of TF X</w:t>
      </w:r>
    </w:p>
    <w:p w14:paraId="6E2A41EA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n the gene's expression, as described by the Hill function.</w:t>
      </w:r>
    </w:p>
    <w:p w14:paraId="662F92DC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X, Y)</w:t>
      </w:r>
    </w:p>
    <w:p w14:paraId="4A21EEA4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D71FD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 of TF X'</w:t>
      </w: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x-axis.</w:t>
      </w:r>
    </w:p>
    <w:p w14:paraId="12CCF8ED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D71FD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Steady state concentration of mRNA'</w:t>
      </w: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y-axis.</w:t>
      </w:r>
    </w:p>
    <w:p w14:paraId="5C764C6D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title(</w:t>
      </w:r>
      <w:r w:rsidRPr="00D71FD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Gene Expression Modulation by TF X: A Hill Function Representation'</w:t>
      </w:r>
      <w:r w:rsidRPr="00D71FD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D71FD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tle of the plot.</w:t>
      </w:r>
    </w:p>
    <w:p w14:paraId="415ED182" w14:textId="77777777" w:rsidR="00565437" w:rsidRPr="00D71FD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D982EE2" w14:textId="77777777" w:rsidR="00565437" w:rsidRPr="001B593D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24B78F6" w14:textId="77777777" w:rsidR="00565437" w:rsidRPr="001B593D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46C155D" w14:textId="77777777" w:rsidR="00565437" w:rsidRPr="001B593D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17C59C4" w14:textId="77777777" w:rsidR="00565437" w:rsidRPr="00263E1E" w:rsidRDefault="00565437" w:rsidP="00565437">
      <w:r w:rsidRPr="00766BD4">
        <w:rPr>
          <w:b/>
          <w:bCs/>
        </w:rPr>
        <w:t xml:space="preserve">Computer Simulation </w:t>
      </w:r>
      <w:r>
        <w:rPr>
          <w:b/>
          <w:bCs/>
        </w:rPr>
        <w:t xml:space="preserve">8. </w:t>
      </w:r>
      <w:r w:rsidRPr="00263E1E">
        <w:t>Modeling Gene Activation by Two ORed Activators Using Hill Functions</w:t>
      </w:r>
      <w:r>
        <w:t>.</w:t>
      </w:r>
    </w:p>
    <w:p w14:paraId="7A8CA1E5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2B.</w:t>
      </w:r>
    </w:p>
    <w:p w14:paraId="002BCB67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script models and plots the input-output relationship for a gene Y that has two</w:t>
      </w:r>
    </w:p>
    <w:p w14:paraId="2B26CF9D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ranscription factors (TFs), A and B, regulating it with an OR logic. The model uses Hill</w:t>
      </w:r>
    </w:p>
    <w:p w14:paraId="0AF77F6C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functions to describe the regulatory effects of A and B on Y. The input is the concentrations</w:t>
      </w:r>
    </w:p>
    <w:p w14:paraId="53E01BBD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f A and B, and the output is the steady-state concentration of Y. The plot is a 3D surface</w:t>
      </w:r>
    </w:p>
    <w:p w14:paraId="579502C4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howing how variations in concentrations of A and B affect the activation of Y.</w:t>
      </w:r>
    </w:p>
    <w:p w14:paraId="0A9802A1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4A9A3C6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reate a mesh grid of A and B concentrations for plotting.</w:t>
      </w:r>
    </w:p>
    <w:p w14:paraId="7AFC88C4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[A, B] = meshgrid(0:.1:2, 0:.1:2); </w:t>
      </w: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ranges from 0 to 2 with 0.1 increments.</w:t>
      </w:r>
    </w:p>
    <w:p w14:paraId="4517BCFE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ABA246E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rameters for the model: dissociation constants and cooperativity coefficients.</w:t>
      </w:r>
    </w:p>
    <w:p w14:paraId="121466BB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a = 1; </w:t>
      </w: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A.</w:t>
      </w:r>
    </w:p>
    <w:p w14:paraId="33B5D473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b = 1; </w:t>
      </w: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B.</w:t>
      </w:r>
    </w:p>
    <w:p w14:paraId="61A40250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a = 10; </w:t>
      </w: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 for A.</w:t>
      </w:r>
    </w:p>
    <w:p w14:paraId="6BF99C4A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b = 10; </w:t>
      </w: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 for B.</w:t>
      </w:r>
    </w:p>
    <w:p w14:paraId="61EDABEE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5E9BCC6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alculation of the steady-state concentration of Y, given the concentrations of A and B,</w:t>
      </w:r>
    </w:p>
    <w:p w14:paraId="22FBE6AD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using the Hill function to model the OR logic regulatory effect.</w:t>
      </w:r>
    </w:p>
    <w:p w14:paraId="34CD404F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_steady_state = (A/ka).^na./(1+(A/ka).^na) + ((B/kb).^nb)./(1+(B/kb).^nb);</w:t>
      </w:r>
    </w:p>
    <w:p w14:paraId="4128D8C9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71178CD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lastRenderedPageBreak/>
        <w:t>% Plotting the 3D surface to visualize the relationship between A, B concentrations,</w:t>
      </w:r>
    </w:p>
    <w:p w14:paraId="54542BE2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nd the steady-state concentration of Y. This visual representation helps illustrate</w:t>
      </w:r>
    </w:p>
    <w:p w14:paraId="3C246E05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effect of TF concentrations on gene Y's activation under OR logic.</w:t>
      </w:r>
    </w:p>
    <w:p w14:paraId="5C9D8564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surf(A, B, Y_steady_state, </w:t>
      </w:r>
      <w:r w:rsidRPr="00EC3F2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EdgeColor'</w:t>
      </w: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EC3F2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one'</w:t>
      </w: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 without edge color for smoother appearance.</w:t>
      </w:r>
    </w:p>
    <w:p w14:paraId="2213236C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EC3F2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A'</w:t>
      </w: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x-axis, representing concentration of A.</w:t>
      </w:r>
    </w:p>
    <w:p w14:paraId="5342B4C2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EC3F2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B'</w:t>
      </w: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y-axis, representing concentration of B.</w:t>
      </w:r>
    </w:p>
    <w:p w14:paraId="411D5E1A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zlabel(</w:t>
      </w:r>
      <w:r w:rsidRPr="00EC3F2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 steady state'</w:t>
      </w: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z-axis, representing steady-state concentration of Y.</w:t>
      </w:r>
    </w:p>
    <w:p w14:paraId="1EAFED4E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olorbar</w:t>
      </w:r>
    </w:p>
    <w:p w14:paraId="5E2F855A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01BBA7D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2CE43B9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print(gcf, </w:t>
      </w:r>
      <w:r w:rsidRPr="00EC3F2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-depsc'</w:t>
      </w: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EC3F2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Hill_OR.eps'</w:t>
      </w: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EC3F2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-painters'</w:t>
      </w:r>
      <w:r w:rsidRPr="00EC3F2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EC3F2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ave in editable format</w:t>
      </w:r>
    </w:p>
    <w:p w14:paraId="5E08E2C7" w14:textId="77777777" w:rsidR="00565437" w:rsidRPr="00EC3F24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5F0CC94" w14:textId="77777777" w:rsidR="00565437" w:rsidRDefault="00565437" w:rsidP="00565437"/>
    <w:p w14:paraId="51E50CE7" w14:textId="77777777" w:rsidR="00565437" w:rsidRDefault="00565437" w:rsidP="00565437"/>
    <w:p w14:paraId="5B2CCA2A" w14:textId="77777777" w:rsidR="00565437" w:rsidRPr="004C640C" w:rsidRDefault="00565437" w:rsidP="00565437">
      <w:r w:rsidRPr="00766BD4">
        <w:rPr>
          <w:b/>
          <w:bCs/>
        </w:rPr>
        <w:t xml:space="preserve">Computer Simulation </w:t>
      </w:r>
      <w:r>
        <w:rPr>
          <w:b/>
          <w:bCs/>
        </w:rPr>
        <w:t xml:space="preserve">9. </w:t>
      </w:r>
      <w:r w:rsidRPr="004C640C">
        <w:t>Modeling Gene Activation by Two Competitive ORed Activators</w:t>
      </w:r>
      <w:r>
        <w:t>.</w:t>
      </w:r>
    </w:p>
    <w:p w14:paraId="60549BB3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2D.</w:t>
      </w:r>
    </w:p>
    <w:p w14:paraId="28E61831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script models and plots the input-output relationship for a gene Y that has two</w:t>
      </w:r>
    </w:p>
    <w:p w14:paraId="1E3AD470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ranscription factors (TFs), A and B, regulating it with a competitive OR logic. The model</w:t>
      </w:r>
    </w:p>
    <w:p w14:paraId="51F48ED9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uses a modified Hill function to describe the regulatory effects of A and B on Y, allowing</w:t>
      </w:r>
    </w:p>
    <w:p w14:paraId="2E190395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for competition between A and B in activating Y. The input is the concentrations of A and B,</w:t>
      </w:r>
    </w:p>
    <w:p w14:paraId="10AB426C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nd the output is the steady-state concentration of Y. The plot is a 3D surface showing how</w:t>
      </w:r>
    </w:p>
    <w:p w14:paraId="151FF42A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competition between A and B influences the activation of Y, with a color scale indicating</w:t>
      </w:r>
    </w:p>
    <w:p w14:paraId="05E6BB50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concentration of Y.</w:t>
      </w:r>
    </w:p>
    <w:p w14:paraId="7FACAD8C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E8ACAA0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reate a mesh grid of A and B concentrations for plotting.</w:t>
      </w:r>
    </w:p>
    <w:p w14:paraId="4D8C0BDB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[A, B] = meshgrid(0:.1:2, 0:.1:2);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ranges from 0 to 2 with 0.1 increments.</w:t>
      </w:r>
    </w:p>
    <w:p w14:paraId="10AF9F16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C76D041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rameters for the model: dissociation constants and cooperativity coefficients.</w:t>
      </w:r>
    </w:p>
    <w:p w14:paraId="35202F78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a = 1;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A.</w:t>
      </w:r>
    </w:p>
    <w:p w14:paraId="2EC9F0FA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b = 1;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B.</w:t>
      </w:r>
    </w:p>
    <w:p w14:paraId="142E6D42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a = 10;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 for A.</w:t>
      </w:r>
    </w:p>
    <w:p w14:paraId="54222690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b = 10;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 for B.</w:t>
      </w:r>
    </w:p>
    <w:p w14:paraId="3D2E34E2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0AFA263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alculation of the steady-state concentration of Y, given the concentrations of A and B,</w:t>
      </w:r>
    </w:p>
    <w:p w14:paraId="5CF57319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using a modified Hill function to model the competitive OR logic regulatory effect.</w:t>
      </w:r>
    </w:p>
    <w:p w14:paraId="4F4D7CB1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 and B compete in activating Y, affecting each other's influence.</w:t>
      </w:r>
    </w:p>
    <w:p w14:paraId="6AB580BE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_steady_state = ((A/ka).^na + (B/kb).^nb) ./ (1 + (A/ka).^na + (B/kb).^nb);</w:t>
      </w:r>
    </w:p>
    <w:p w14:paraId="5018EF2F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79CC912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lastRenderedPageBreak/>
        <w:t>% Plotting the 3D surface to visualize the relationship between A, B concentrations,</w:t>
      </w:r>
    </w:p>
    <w:p w14:paraId="04DAA011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nd the steady-state concentration of Y. This visual representation helps illustrate</w:t>
      </w:r>
    </w:p>
    <w:p w14:paraId="523B6E90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competitive OR logic effect of TF concentrations on gene Y's activation.</w:t>
      </w:r>
    </w:p>
    <w:p w14:paraId="4D0D619A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surfHandle = surf(A, B, Y_steady_state, </w:t>
      </w:r>
      <w:r w:rsidRPr="0045634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EdgeColor'</w:t>
      </w: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45634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one'</w:t>
      </w: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;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 without edge color for smoother appearance.</w:t>
      </w:r>
    </w:p>
    <w:p w14:paraId="1566423D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F07EA37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45634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A'</w:t>
      </w: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x-axis, representing concentration of A.</w:t>
      </w:r>
    </w:p>
    <w:p w14:paraId="3DB10178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45634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B'</w:t>
      </w: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y-axis, representing concentration of B.</w:t>
      </w:r>
    </w:p>
    <w:p w14:paraId="4A9228FE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zlabel(</w:t>
      </w:r>
      <w:r w:rsidRPr="0045634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 steady state'</w:t>
      </w: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z-axis, representing steady-state concentration of Y.</w:t>
      </w:r>
    </w:p>
    <w:p w14:paraId="643B6E4A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702FACD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dd a color scale to the plot to indicate the steady-state concentration of Y.</w:t>
      </w:r>
    </w:p>
    <w:p w14:paraId="285C7639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olorbar;</w:t>
      </w:r>
    </w:p>
    <w:p w14:paraId="7E3023D2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abel(colorbar, </w:t>
      </w:r>
      <w:r w:rsidRPr="0045634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 steady-state concentration'</w:t>
      </w: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the color scale to indicate what it represents.</w:t>
      </w:r>
    </w:p>
    <w:p w14:paraId="17DB3B8F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08891A0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print(gcf, </w:t>
      </w:r>
      <w:r w:rsidRPr="0045634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-depsc'</w:t>
      </w: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45634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Hill_CompetitiveOR.eps'</w:t>
      </w: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45634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-painters'</w:t>
      </w:r>
      <w:r w:rsidRPr="0045634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45634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ave in editable format</w:t>
      </w:r>
    </w:p>
    <w:p w14:paraId="22477534" w14:textId="77777777" w:rsidR="00565437" w:rsidRPr="00456349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A6809B5" w14:textId="77777777" w:rsidR="00565437" w:rsidRPr="00456349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44938F8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10.</w:t>
      </w:r>
      <w:r w:rsidRPr="001517FC">
        <w:t xml:space="preserve"> Modeling Gene Activation by Two ANDed Activators.</w:t>
      </w:r>
    </w:p>
    <w:p w14:paraId="381B8897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2F.</w:t>
      </w:r>
    </w:p>
    <w:p w14:paraId="1353E47F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script models and plots the input-output relationship for a gene Y that has two</w:t>
      </w:r>
    </w:p>
    <w:p w14:paraId="1471953C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ranscription factors (TFs), A and B, regulating it with an AND logic. The model uses Hill</w:t>
      </w:r>
    </w:p>
    <w:p w14:paraId="6476E201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functions to describe the regulatory effects of A and B on Y, requiring both A and B to</w:t>
      </w:r>
    </w:p>
    <w:p w14:paraId="3FC93DF2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be present for activation. The input is the concentrations of A and B, and the output is</w:t>
      </w:r>
    </w:p>
    <w:p w14:paraId="265A30E0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steady-state concentration of Y. The plot is a 3D surface showing how the presence of</w:t>
      </w:r>
    </w:p>
    <w:p w14:paraId="6D11D18C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both A and B is necessary to activate Y, with a color scale indicating the concentration of Y.</w:t>
      </w:r>
    </w:p>
    <w:p w14:paraId="5FA0CF55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73EEA3D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reate a mesh grid of A and B concentrations for plotting.</w:t>
      </w:r>
    </w:p>
    <w:p w14:paraId="03ACF164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[A, B] = meshgrid(0:.1:2, 0:.1:2);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ranges from 0 to 2 with 0.1 increments.</w:t>
      </w:r>
    </w:p>
    <w:p w14:paraId="1CB54AE5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206E431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rameters for the model: dissociation constants and cooperativity coefficients.</w:t>
      </w:r>
    </w:p>
    <w:p w14:paraId="0D6D2410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a = 1;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A.</w:t>
      </w:r>
    </w:p>
    <w:p w14:paraId="2F0D41D2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b = 1;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B.</w:t>
      </w:r>
    </w:p>
    <w:p w14:paraId="2AA2DE1F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a = 10;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 for A.</w:t>
      </w:r>
    </w:p>
    <w:p w14:paraId="45301404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b = 10;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 for B.</w:t>
      </w:r>
    </w:p>
    <w:p w14:paraId="607CC59A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DB59138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alculation of the steady-state concentration of Y, given the concentrations of A and B,</w:t>
      </w:r>
    </w:p>
    <w:p w14:paraId="2990D6E1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using the Hill function to model the AND logic regulatory effect. Both A and B must be</w:t>
      </w:r>
    </w:p>
    <w:p w14:paraId="34903ECB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resent for Y to be activated significantly.</w:t>
      </w:r>
    </w:p>
    <w:p w14:paraId="1CC5CF69" w14:textId="77777777" w:rsidR="00565437" w:rsidRPr="0001621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Y_steady_state = ((A/ka).^na ./ </w:t>
      </w: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>(1 + (A/ka).^na)) .* ((B/kb).^nb ./ (1 + (B/kb).^nb));</w:t>
      </w:r>
    </w:p>
    <w:p w14:paraId="6BB2A491" w14:textId="77777777" w:rsidR="00565437" w:rsidRPr="0001621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</w:p>
    <w:p w14:paraId="3F603C12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3D surface to visualize the relationship between A, B concentrations,</w:t>
      </w:r>
    </w:p>
    <w:p w14:paraId="69ED5FDE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nd the steady-state concentration of Y. This visual representation illustrates</w:t>
      </w:r>
    </w:p>
    <w:p w14:paraId="5283C5FA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effect of TF concentrations on gene Y's activation under AND logic.</w:t>
      </w:r>
    </w:p>
    <w:p w14:paraId="244EEB1A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surfHandle = surfc(A, B, Y_steady_state, </w:t>
      </w:r>
      <w:r w:rsidRPr="00F357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EdgeColor'</w:t>
      </w: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F357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one'</w:t>
      </w: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;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 without edge color for smoother appearance.</w:t>
      </w:r>
    </w:p>
    <w:p w14:paraId="029E11C6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51C9DCB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F357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A'</w:t>
      </w: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x-axis, representing concentration of A.</w:t>
      </w:r>
    </w:p>
    <w:p w14:paraId="35DE2574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F357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B'</w:t>
      </w: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y-axis, representing concentration of B.</w:t>
      </w:r>
    </w:p>
    <w:p w14:paraId="264FA029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zlabel(</w:t>
      </w:r>
      <w:r w:rsidRPr="00F357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 steady state'</w:t>
      </w: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z-axis, representing steady-state concentration of Y.</w:t>
      </w:r>
    </w:p>
    <w:p w14:paraId="57C004F5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C8B1074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dd a color scale to the plot to indicate the steady-state concentration of Y.</w:t>
      </w:r>
    </w:p>
    <w:p w14:paraId="7E033017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olorbar;</w:t>
      </w:r>
    </w:p>
    <w:p w14:paraId="5B58EF98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abel(colorbar, </w:t>
      </w:r>
      <w:r w:rsidRPr="00F357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 steady-state concentration'</w:t>
      </w: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the color scale to indicate what it represents.</w:t>
      </w:r>
    </w:p>
    <w:p w14:paraId="7DEC8331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571DAFF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BEB4D91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print(gcf, </w:t>
      </w:r>
      <w:r w:rsidRPr="00F357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-depsc'</w:t>
      </w: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F357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Hill_AND.eps'</w:t>
      </w: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F357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-painters'</w:t>
      </w:r>
      <w:r w:rsidRPr="00F357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F357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ave in editable format</w:t>
      </w:r>
    </w:p>
    <w:p w14:paraId="7D0B80EC" w14:textId="77777777" w:rsidR="00565437" w:rsidRPr="00F357A7" w:rsidRDefault="00565437" w:rsidP="005654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D5DE85A" w14:textId="77777777" w:rsidR="00565437" w:rsidRDefault="00565437" w:rsidP="00565437">
      <w:pPr>
        <w:rPr>
          <w:b/>
          <w:bCs/>
        </w:rPr>
      </w:pPr>
    </w:p>
    <w:p w14:paraId="56A7A008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11.</w:t>
      </w:r>
      <w:r w:rsidRPr="00D87946">
        <w:t xml:space="preserve"> Modeling a Positive Feedback Loop Between Two Activator Genes.</w:t>
      </w:r>
    </w:p>
    <w:p w14:paraId="77B33CDA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3B’ (X0=0.5, Y0=0.8), and 3B’’ (X0=1.2, Y0=1.7).</w:t>
      </w:r>
    </w:p>
    <w:p w14:paraId="32327141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script models a two-gene regulatory network (GRN) where each gene is</w:t>
      </w:r>
    </w:p>
    <w:p w14:paraId="542FA068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ctivating the other, forming a positive feedback loop. The dynamics of the</w:t>
      </w:r>
    </w:p>
    <w:p w14:paraId="42298ECC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ystem are explored over time, showing how the concentrations of gene products</w:t>
      </w:r>
    </w:p>
    <w:p w14:paraId="4F57F9DB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X and Y change. The model is solved numerically using ordinary differential</w:t>
      </w:r>
    </w:p>
    <w:p w14:paraId="7D1926EA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quations (ODEs) to simulate the activation dynamics under positive feedback.</w:t>
      </w:r>
    </w:p>
    <w:p w14:paraId="48F6CF7A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F824786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all variables from the workspace for a clean start.</w:t>
      </w:r>
    </w:p>
    <w:p w14:paraId="03FEAF1C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c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command window for clarity.</w:t>
      </w:r>
    </w:p>
    <w:p w14:paraId="5C9066F7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ACAE880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time range for the simulation.</w:t>
      </w:r>
    </w:p>
    <w:p w14:paraId="45463703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0.01:10;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range from 0 to 10 with 0.01 time step increments.</w:t>
      </w:r>
    </w:p>
    <w:p w14:paraId="31B956FE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E4B0D24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s of gene products X and Y.</w:t>
      </w:r>
    </w:p>
    <w:p w14:paraId="1043E0C4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0 = 1.2;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product X.</w:t>
      </w:r>
    </w:p>
    <w:p w14:paraId="17128C02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0 = 1.7;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product Y.</w:t>
      </w:r>
    </w:p>
    <w:p w14:paraId="3D91E32C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0C4DC8A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rameters for the model: dissociation constants, cooperativity coefficients,</w:t>
      </w:r>
    </w:p>
    <w:p w14:paraId="3B4D4D89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aximum rate of gene expression, and degradation rate.</w:t>
      </w:r>
    </w:p>
    <w:p w14:paraId="1FA44B7A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xy = 1;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the effect of Y on X.</w:t>
      </w:r>
    </w:p>
    <w:p w14:paraId="7CF03E77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yx = 1;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the effect of X on Y.</w:t>
      </w:r>
    </w:p>
    <w:p w14:paraId="27994F72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xy = 5;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 for the effect of Y on X.</w:t>
      </w:r>
    </w:p>
    <w:p w14:paraId="3F8997C3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yx = 5;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 for the effect of X on Y.</w:t>
      </w:r>
    </w:p>
    <w:p w14:paraId="1C8FFB65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lpha = 2;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aximum rate of gene expression when fully activated.</w:t>
      </w:r>
    </w:p>
    <w:p w14:paraId="5AAC0637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lambda = 1;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of gene products.</w:t>
      </w:r>
    </w:p>
    <w:p w14:paraId="1477527C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0A4251B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lastRenderedPageBreak/>
        <w:t>% Group initial conditions and parameters into a vector for ode45.</w:t>
      </w:r>
    </w:p>
    <w:p w14:paraId="74305047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initial_conditions = [X0, Y0, Kxy, Kyx, nxy, nyx, alpha, lambda];</w:t>
      </w:r>
    </w:p>
    <w:p w14:paraId="7C849AF7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639FA95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system of differential equations using ode45.</w:t>
      </w:r>
    </w:p>
    <w:p w14:paraId="794EDB8D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odefun, t, initial_conditions);</w:t>
      </w:r>
    </w:p>
    <w:p w14:paraId="61499D9E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03097BB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results: concentrations of X and Y over time.</w:t>
      </w:r>
    </w:p>
    <w:p w14:paraId="4339B8E6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[y(:, 1:2)])</w:t>
      </w:r>
    </w:p>
    <w:p w14:paraId="187732D6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0F56A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ime'</w:t>
      </w: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x-axis.</w:t>
      </w:r>
    </w:p>
    <w:p w14:paraId="2FE60912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0F56A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'</w:t>
      </w: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y-axis.</w:t>
      </w:r>
    </w:p>
    <w:p w14:paraId="26F6BC66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0F56A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'</w:t>
      </w: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0F56A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'</w:t>
      </w: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egend to distinguish the curves for X and Y.</w:t>
      </w:r>
    </w:p>
    <w:p w14:paraId="62A66C1F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im([0 2])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et the y-axis limits for better visualization.</w:t>
      </w:r>
    </w:p>
    <w:p w14:paraId="258EBDA6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id on % Ensure the grid is on for the plot.</w:t>
      </w:r>
    </w:p>
    <w:p w14:paraId="700E61B8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2C7B691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ition of the system of differential equations to be solved.</w:t>
      </w:r>
    </w:p>
    <w:p w14:paraId="72B3DA13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)</w:t>
      </w:r>
    </w:p>
    <w:p w14:paraId="78C1FF6A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Unpack the variables from the vector y.</w:t>
      </w:r>
    </w:p>
    <w:p w14:paraId="457070BB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 = y(1);</w:t>
      </w:r>
    </w:p>
    <w:p w14:paraId="05A18D14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Y = y(2);</w:t>
      </w:r>
    </w:p>
    <w:p w14:paraId="21ADF542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xy = y(3);</w:t>
      </w:r>
    </w:p>
    <w:p w14:paraId="29A6B946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yx = y(4);</w:t>
      </w:r>
    </w:p>
    <w:p w14:paraId="7C1E732A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xy = y(5);</w:t>
      </w:r>
    </w:p>
    <w:p w14:paraId="37351010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yx = y(6);</w:t>
      </w:r>
    </w:p>
    <w:p w14:paraId="09B60EC2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lpha = y(7);</w:t>
      </w:r>
    </w:p>
    <w:p w14:paraId="2860CCE5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y(8);</w:t>
      </w:r>
    </w:p>
    <w:p w14:paraId="24A12B4F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6073F6D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fferential equations describing the changes in concentrations of X and Y.</w:t>
      </w:r>
    </w:p>
    <w:p w14:paraId="6F192E9B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equations model the positive feedback loop where X activates Y and Y activates X.</w:t>
      </w:r>
    </w:p>
    <w:p w14:paraId="341DF3BC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 = alpha * (Y/Kxy)^nxy / (1 + (Y/Kxy)^nxy) - lambda * X;</w:t>
      </w:r>
    </w:p>
    <w:p w14:paraId="7C1C3DD9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alpha * (X/Kyx)^nyx / (1 + (X/Kyx)^nyx) - lambda * Y;</w:t>
      </w:r>
    </w:p>
    <w:p w14:paraId="627DA3C4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90092D0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0F56A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turn the derivatives of X and Y.</w:t>
      </w:r>
    </w:p>
    <w:p w14:paraId="760CEBA8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X; dY; 0; 0; 0; 0; 0; 0];</w:t>
      </w:r>
    </w:p>
    <w:p w14:paraId="68B991C7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F56A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321A61FA" w14:textId="77777777" w:rsidR="00565437" w:rsidRPr="000F56A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92D6FC4" w14:textId="77777777" w:rsidR="00565437" w:rsidRDefault="00565437" w:rsidP="00565437"/>
    <w:p w14:paraId="1F2571AB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12.</w:t>
      </w:r>
      <w:r w:rsidRPr="00EB5615">
        <w:t xml:space="preserve"> Modeling a Mutual Repression Loop Between Two Repressor Genes.</w:t>
      </w:r>
    </w:p>
    <w:p w14:paraId="7A868130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3C’ (X0=0.8, Y0=1.5), and 3C’’ (X0=1.5, Y0=0.8).</w:t>
      </w:r>
    </w:p>
    <w:p w14:paraId="15170700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script models a two-gene regulatory network (GRN) where each gene product</w:t>
      </w:r>
    </w:p>
    <w:p w14:paraId="2F744884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es the other, forming a positive feedback loop through repression. The</w:t>
      </w:r>
    </w:p>
    <w:p w14:paraId="1B0ECEAA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ynamics of the system are explored over time to show how the concentrations of</w:t>
      </w:r>
    </w:p>
    <w:p w14:paraId="221B1A04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products X and Y change due to the mutual repression. The model is solved</w:t>
      </w:r>
    </w:p>
    <w:p w14:paraId="04C1BF28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numerically using ordinary differential equations (ODEs) to simulate the</w:t>
      </w:r>
    </w:p>
    <w:p w14:paraId="17CF21BF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ion dynamics under positive feedback.</w:t>
      </w:r>
    </w:p>
    <w:p w14:paraId="004E696B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B2ED6DB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all variables from the workspace for a clean start.</w:t>
      </w:r>
    </w:p>
    <w:p w14:paraId="2EF5771D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c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command window for clarity.</w:t>
      </w:r>
    </w:p>
    <w:p w14:paraId="19E75673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AEC351F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time range for the simulation.</w:t>
      </w:r>
    </w:p>
    <w:p w14:paraId="32BEBAB5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0.01:10;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range from 0 to 10 with 0.01 time step increments.</w:t>
      </w:r>
    </w:p>
    <w:p w14:paraId="5A0D806D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304CB29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s of gene products X and Y.</w:t>
      </w:r>
    </w:p>
    <w:p w14:paraId="79F2BD81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0 = 0.8;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product X.</w:t>
      </w:r>
    </w:p>
    <w:p w14:paraId="705D075B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0 = 1.5;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product Y.</w:t>
      </w:r>
    </w:p>
    <w:p w14:paraId="3BF013E3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437BF9D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rameters for the model: dissociation constants, cooperativity coefficients,</w:t>
      </w:r>
    </w:p>
    <w:p w14:paraId="69BE9CD6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aximum rate of gene expression, and degradation rate.</w:t>
      </w:r>
    </w:p>
    <w:p w14:paraId="50939D6D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xy = 1;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the effect of Y on X repression.</w:t>
      </w:r>
    </w:p>
    <w:p w14:paraId="4A0B36B7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yx = 1;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the effect of X on Y repression.</w:t>
      </w:r>
    </w:p>
    <w:p w14:paraId="2B3ED556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xy = 5;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 for the effect of Y on X repression.</w:t>
      </w:r>
    </w:p>
    <w:p w14:paraId="248B0954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yx = 5;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efficient for the effect of X on Y repression.</w:t>
      </w:r>
    </w:p>
    <w:p w14:paraId="04F1A121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lpha = 2;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aximum rate of gene expression when not repressed.</w:t>
      </w:r>
    </w:p>
    <w:p w14:paraId="44BF18A6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lambda = 1;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of gene products.</w:t>
      </w:r>
    </w:p>
    <w:p w14:paraId="722171D7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81947A2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oup initial conditions and parameters into a vector for ode45.</w:t>
      </w:r>
    </w:p>
    <w:p w14:paraId="4CDDD583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initial_conditions = [X0, Y0, Kxy, Kyx, nxy, nyx, alpha, lambda];</w:t>
      </w:r>
    </w:p>
    <w:p w14:paraId="7554DD40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3B8D836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system of differential equations using ode45.</w:t>
      </w:r>
    </w:p>
    <w:p w14:paraId="754B621C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odefun, t, initial_conditions);</w:t>
      </w:r>
    </w:p>
    <w:p w14:paraId="67FFCBD9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B3C3173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results: concentrations of X and Y over time.</w:t>
      </w:r>
    </w:p>
    <w:p w14:paraId="2F41FF04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[y(:, 1:2)])</w:t>
      </w:r>
    </w:p>
    <w:p w14:paraId="11E1080F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7B505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ime'</w:t>
      </w: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x-axis.</w:t>
      </w:r>
    </w:p>
    <w:p w14:paraId="00FEE57E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7B505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'</w:t>
      </w: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abel for the y-axis.</w:t>
      </w:r>
    </w:p>
    <w:p w14:paraId="4DB6D589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7B505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'</w:t>
      </w: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7B505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'</w:t>
      </w: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egend to distinguish the curves for X and Y.</w:t>
      </w:r>
    </w:p>
    <w:p w14:paraId="7A2ABC8A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im([0 2.5])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et the y-axis limits for better visualization.</w:t>
      </w:r>
    </w:p>
    <w:p w14:paraId="548FE248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id on % Ensure the grid is on for the plot.</w:t>
      </w:r>
    </w:p>
    <w:p w14:paraId="2EE8D094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496913D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ition of the system of differential equations to be solved.</w:t>
      </w:r>
    </w:p>
    <w:p w14:paraId="0F4E91FA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)</w:t>
      </w:r>
    </w:p>
    <w:p w14:paraId="5442DBDE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Unpack the variables from the vector y.</w:t>
      </w:r>
    </w:p>
    <w:p w14:paraId="23F9A865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 = y(1);</w:t>
      </w:r>
    </w:p>
    <w:p w14:paraId="3BBDEEE0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Y = y(2);</w:t>
      </w:r>
    </w:p>
    <w:p w14:paraId="0081EC75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xy = y(3);</w:t>
      </w:r>
    </w:p>
    <w:p w14:paraId="1358F942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yx = y(4);</w:t>
      </w:r>
    </w:p>
    <w:p w14:paraId="575F07A8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xy = y(5);</w:t>
      </w:r>
    </w:p>
    <w:p w14:paraId="73B5A397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yx = y(6);</w:t>
      </w:r>
    </w:p>
    <w:p w14:paraId="1A51BB10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lpha = y(7);</w:t>
      </w:r>
    </w:p>
    <w:p w14:paraId="4C821B2B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y(8);</w:t>
      </w:r>
    </w:p>
    <w:p w14:paraId="36592FF7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691ED6D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fferential equations describing the changes in concentrations of X and Y due to mutual repression.</w:t>
      </w:r>
    </w:p>
    <w:p w14:paraId="774E2824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equations model the positive feedback loop where the repression of one gene by the other indirectly</w:t>
      </w:r>
    </w:p>
    <w:p w14:paraId="0C66DA1A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romotes its own production.</w:t>
      </w:r>
    </w:p>
    <w:p w14:paraId="60C9D602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 = alpha / (1 + (Y/Kxy)^nxy) - lambda * X;</w:t>
      </w:r>
    </w:p>
    <w:p w14:paraId="3A23FE44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alpha / (1 + (X/Kyx)^nyx) - lambda * Y;</w:t>
      </w:r>
    </w:p>
    <w:p w14:paraId="11DE53FE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948F039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7B505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turn the derivatives of X and Y, indicating the change in their concentrations over time.</w:t>
      </w:r>
    </w:p>
    <w:p w14:paraId="1E346FFC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X; dY; 0; 0; 0; 0; 0; 0];</w:t>
      </w:r>
    </w:p>
    <w:p w14:paraId="5CB8CFA4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7B505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3902B027" w14:textId="77777777" w:rsidR="00565437" w:rsidRPr="007B505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72C9F63" w14:textId="77777777" w:rsidR="00565437" w:rsidRDefault="00565437" w:rsidP="00565437"/>
    <w:p w14:paraId="45EB5CED" w14:textId="77777777" w:rsidR="00565437" w:rsidRDefault="00565437" w:rsidP="00565437">
      <w:pPr>
        <w:rPr>
          <w:b/>
          <w:bCs/>
        </w:rPr>
      </w:pPr>
    </w:p>
    <w:p w14:paraId="7158C045" w14:textId="77777777" w:rsidR="00565437" w:rsidRDefault="00565437" w:rsidP="00565437">
      <w:pPr>
        <w:rPr>
          <w:b/>
          <w:bCs/>
        </w:rPr>
      </w:pPr>
    </w:p>
    <w:p w14:paraId="74D4FE8A" w14:textId="77777777" w:rsidR="00565437" w:rsidRDefault="00565437" w:rsidP="00565437">
      <w:pPr>
        <w:rPr>
          <w:b/>
          <w:bCs/>
        </w:rPr>
      </w:pPr>
    </w:p>
    <w:p w14:paraId="2A35EE7E" w14:textId="77777777" w:rsidR="00565437" w:rsidRPr="000F3DFE" w:rsidRDefault="00565437" w:rsidP="00565437">
      <w:r w:rsidRPr="00766BD4">
        <w:rPr>
          <w:b/>
          <w:bCs/>
        </w:rPr>
        <w:t xml:space="preserve">Computer Simulation </w:t>
      </w:r>
      <w:r>
        <w:rPr>
          <w:b/>
          <w:bCs/>
        </w:rPr>
        <w:t>13</w:t>
      </w:r>
      <w:r w:rsidRPr="000F3DFE">
        <w:t>. Modeling a Negative Feedback Loop Between an Activator and a Repressor Gene</w:t>
      </w:r>
      <w:r>
        <w:t>.</w:t>
      </w:r>
    </w:p>
    <w:p w14:paraId="720B2313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3D’.</w:t>
      </w:r>
    </w:p>
    <w:p w14:paraId="304D7ECC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********************************************************</w:t>
      </w:r>
    </w:p>
    <w:p w14:paraId="28062B5B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This program models a two-gene negative feedback loop on transcription. </w:t>
      </w:r>
    </w:p>
    <w:p w14:paraId="0FBA1455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In this type of circuit, two genes repress each other's </w:t>
      </w:r>
    </w:p>
    <w:p w14:paraId="70AAC549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ranscription, leading to oscillatory or stable mRNA levels.</w:t>
      </w:r>
    </w:p>
    <w:p w14:paraId="625F7B80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</w:t>
      </w:r>
    </w:p>
    <w:p w14:paraId="0411D29E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Key Variables:</w:t>
      </w:r>
    </w:p>
    <w:p w14:paraId="3AC9A734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* X, Y: Concentrations of mRNA transcripts</w:t>
      </w:r>
    </w:p>
    <w:p w14:paraId="65204B62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* Kxy, Kyx:  Dissociation constants (influence repression strength)</w:t>
      </w:r>
    </w:p>
    <w:p w14:paraId="22F8D21C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* nxy, nyx: Hill coefficients (determine cooperativity in repression)</w:t>
      </w:r>
    </w:p>
    <w:p w14:paraId="3EA1380A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* alpha:  Maximum transcription rate</w:t>
      </w:r>
    </w:p>
    <w:p w14:paraId="49EFB67E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* lambda: Degradation rate of mRNA transcripts </w:t>
      </w:r>
    </w:p>
    <w:p w14:paraId="0C38D7F8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********************************************************</w:t>
      </w:r>
    </w:p>
    <w:p w14:paraId="7BC1F08D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A36388C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; </w:t>
      </w:r>
    </w:p>
    <w:p w14:paraId="6D243F47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;</w:t>
      </w:r>
    </w:p>
    <w:p w14:paraId="229C80A1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grid </w:t>
      </w:r>
      <w:r w:rsidRPr="00B613A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n</w:t>
      </w: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;</w:t>
      </w:r>
    </w:p>
    <w:p w14:paraId="68FF6173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84A6520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rameter Definitions</w:t>
      </w:r>
    </w:p>
    <w:p w14:paraId="49164920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0.01:10;              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span</w:t>
      </w:r>
    </w:p>
    <w:p w14:paraId="77003BEB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0 = 2;                     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mRNA X</w:t>
      </w:r>
    </w:p>
    <w:p w14:paraId="5F07AAC5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0 = 2;                     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mRNA Y</w:t>
      </w:r>
    </w:p>
    <w:p w14:paraId="442F1FE8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xy = 0.5;                  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X repressing Y transcription</w:t>
      </w:r>
    </w:p>
    <w:p w14:paraId="5EE7E70A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yx = 1;                    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for Y repressing X transcription</w:t>
      </w:r>
    </w:p>
    <w:p w14:paraId="019749B9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xy = 5;                    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X repressing Y transcription</w:t>
      </w:r>
    </w:p>
    <w:p w14:paraId="23F3DE94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yx = 5;                    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Y repressing X transcription</w:t>
      </w:r>
    </w:p>
    <w:p w14:paraId="5DAE9939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lpha = 1;                  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aximum transcription rate</w:t>
      </w:r>
    </w:p>
    <w:p w14:paraId="0E3913A9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lambda = 1;                 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Degradation rate of mRNA transcripts </w:t>
      </w:r>
    </w:p>
    <w:p w14:paraId="3EB4046D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B1A8EC2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initial_conditions = [X0 Y0 Kxy Kyx nxy nyx alpha lambda];</w:t>
      </w:r>
    </w:p>
    <w:p w14:paraId="64E3750D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50E65FE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system of ODEs</w:t>
      </w:r>
    </w:p>
    <w:p w14:paraId="146B74D4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odefun, t, initial_conditions);</w:t>
      </w:r>
    </w:p>
    <w:p w14:paraId="796D9B4A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CEB6183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Plot the results </w:t>
      </w:r>
    </w:p>
    <w:p w14:paraId="6D08D3B3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y(:,1:2))</w:t>
      </w:r>
    </w:p>
    <w:p w14:paraId="06AE76A3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label(</w:t>
      </w:r>
      <w:r w:rsidRPr="00B613A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ime'</w:t>
      </w: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)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Use lowercase 't' for consistency</w:t>
      </w:r>
    </w:p>
    <w:p w14:paraId="6E0A0163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label(</w:t>
      </w:r>
      <w:r w:rsidRPr="00B613A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mRNA Concentration'</w:t>
      </w: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10E41952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B613A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'</w:t>
      </w: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B613A9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'</w:t>
      </w: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19AC1710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9FD8418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ystem of Differential Equations</w:t>
      </w:r>
    </w:p>
    <w:p w14:paraId="0DC19145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lastRenderedPageBreak/>
        <w:t xml:space="preserve">function </w:t>
      </w: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)</w:t>
      </w:r>
    </w:p>
    <w:p w14:paraId="55EEC3FB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xtract variables for readability</w:t>
      </w:r>
    </w:p>
    <w:p w14:paraId="43E14BB3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 = y(1);</w:t>
      </w:r>
    </w:p>
    <w:p w14:paraId="3521F1DD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Y = y(2);</w:t>
      </w:r>
    </w:p>
    <w:p w14:paraId="72486AF9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xy = y(3);</w:t>
      </w:r>
    </w:p>
    <w:p w14:paraId="5F3CBB6E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yx = y(4);</w:t>
      </w:r>
    </w:p>
    <w:p w14:paraId="37EF573C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xy = y(5);</w:t>
      </w:r>
    </w:p>
    <w:p w14:paraId="73F25E54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yx = y(6);</w:t>
      </w:r>
    </w:p>
    <w:p w14:paraId="3419ABEF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lpha = y(7);</w:t>
      </w:r>
    </w:p>
    <w:p w14:paraId="57E5CD8F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y(8);</w:t>
      </w:r>
    </w:p>
    <w:p w14:paraId="260BC9B5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D45E7AB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quations describing the system (represent mRNA production and degradation)</w:t>
      </w:r>
    </w:p>
    <w:p w14:paraId="6DD54676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 = alpha * 1/(1 + (Y/Kxy)^nxy) - lambda * X;</w:t>
      </w:r>
    </w:p>
    <w:p w14:paraId="29FD17AD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alpha * (X/Kyx)^nyx / (1 + (X/Kyx)^nyx) - lambda * Y;</w:t>
      </w:r>
    </w:p>
    <w:p w14:paraId="6D821698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2A9C1C0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B613A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turn vector of derivatives</w:t>
      </w:r>
    </w:p>
    <w:p w14:paraId="357AB865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X; dY; 0; 0; 0; 0; 0; 0]; </w:t>
      </w:r>
    </w:p>
    <w:p w14:paraId="4000C5C5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613A9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78AFF08D" w14:textId="77777777" w:rsidR="00565437" w:rsidRPr="00B613A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0AC5733" w14:textId="77777777" w:rsidR="00565437" w:rsidRPr="00B613A9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E99EA50" w14:textId="77777777" w:rsidR="00565437" w:rsidRDefault="00565437" w:rsidP="00565437"/>
    <w:p w14:paraId="31BECE0A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14.</w:t>
      </w:r>
      <w:r w:rsidRPr="002220AD">
        <w:t xml:space="preserve"> Modeling an Oscillatory Gene Network with Two Activators and One Repressor.</w:t>
      </w:r>
    </w:p>
    <w:p w14:paraId="7FF31A57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3E’.</w:t>
      </w:r>
    </w:p>
    <w:p w14:paraId="2C466B1A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rogram Description:</w:t>
      </w:r>
    </w:p>
    <w:p w14:paraId="248782B6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models a three-gene negative feedback loop, wherein gene X activates gene Y,</w:t>
      </w:r>
    </w:p>
    <w:p w14:paraId="7DAE57C8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gene Y activates gene Z, and gene Z represses gene X. The model is based on differential equations </w:t>
      </w:r>
    </w:p>
    <w:p w14:paraId="246A816E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that describe the dynamic interactions and regulatory mechanisms among these genes over time. </w:t>
      </w:r>
    </w:p>
    <w:p w14:paraId="24F4107C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2292F60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 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workspace</w:t>
      </w:r>
    </w:p>
    <w:p w14:paraId="410B56E8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c   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command window</w:t>
      </w:r>
    </w:p>
    <w:p w14:paraId="6B11E4BC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grid </w:t>
      </w:r>
      <w:r w:rsidRPr="00B817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 xml:space="preserve">on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nables grid for the plots</w:t>
      </w:r>
    </w:p>
    <w:p w14:paraId="2880F410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61FD5B6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.01:20;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range from 0 to 20 with a step size of 0.01</w:t>
      </w:r>
    </w:p>
    <w:p w14:paraId="3E56A765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D60A656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s of genes X, Y, and Z</w:t>
      </w:r>
    </w:p>
    <w:p w14:paraId="1FD9E026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0 = 2;</w:t>
      </w:r>
    </w:p>
    <w:p w14:paraId="0478E069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Y0 = 0;</w:t>
      </w:r>
    </w:p>
    <w:p w14:paraId="2C45BE03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Z0 = 0;</w:t>
      </w:r>
    </w:p>
    <w:p w14:paraId="0A9756D4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AEABF68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odel parameters</w:t>
      </w:r>
    </w:p>
    <w:p w14:paraId="4ABDE20E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xz = 1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ion constant of X by Z</w:t>
      </w:r>
    </w:p>
    <w:p w14:paraId="719614DD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yx = 1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ctivation constant of Y by X</w:t>
      </w:r>
    </w:p>
    <w:p w14:paraId="25AB6410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zy = 1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ctivation constant of Z by Y</w:t>
      </w:r>
    </w:p>
    <w:p w14:paraId="3B2A845E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xz = 5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the repression of X by Z</w:t>
      </w:r>
    </w:p>
    <w:p w14:paraId="6924D9B8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yx = 5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the activation of Y by X</w:t>
      </w:r>
    </w:p>
    <w:p w14:paraId="45C1644D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zy = 5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the activation of Z by Y</w:t>
      </w:r>
    </w:p>
    <w:p w14:paraId="2731AC80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lpha = 2;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Baseline production rate of X, Y, and Z</w:t>
      </w:r>
    </w:p>
    <w:p w14:paraId="37B36BC3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ambda = 1;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of X, Y, and Z</w:t>
      </w:r>
    </w:p>
    <w:p w14:paraId="7939F9B1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02D040C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Vector of initial conditions and parameters</w:t>
      </w:r>
    </w:p>
    <w:p w14:paraId="1A0106DF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initial_conditions = [X0 Y0 Z0 Kxz Kyx Kzy nxz nyx nzy alpha lambda];</w:t>
      </w:r>
    </w:p>
    <w:p w14:paraId="34714991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9200E1F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ing the differential equations using ode45</w:t>
      </w:r>
    </w:p>
    <w:p w14:paraId="5DCAC248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odefun, t, initial_conditions);</w:t>
      </w:r>
    </w:p>
    <w:p w14:paraId="468C2A49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A3EFC1A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results</w:t>
      </w:r>
    </w:p>
    <w:p w14:paraId="2D5A3329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[y(:,1:3)])</w:t>
      </w:r>
    </w:p>
    <w:p w14:paraId="78696AD5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label </w:t>
      </w:r>
      <w:r w:rsidRPr="00B817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ime'</w:t>
      </w:r>
    </w:p>
    <w:p w14:paraId="7F345D65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abel </w:t>
      </w:r>
      <w:r w:rsidRPr="00B817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'</w:t>
      </w:r>
    </w:p>
    <w:p w14:paraId="16EFDAD0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B817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'</w:t>
      </w: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B817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'</w:t>
      </w: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B817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Z'</w:t>
      </w: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0AAA1F6E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id on</w:t>
      </w:r>
    </w:p>
    <w:p w14:paraId="3B84657A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135BABB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Differential Equation %%%%%%</w:t>
      </w:r>
    </w:p>
    <w:p w14:paraId="654987BA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)</w:t>
      </w:r>
    </w:p>
    <w:p w14:paraId="50E8C4B5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 = y(1);  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</w:t>
      </w:r>
    </w:p>
    <w:p w14:paraId="0CCF414D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Y = y(2);  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Y</w:t>
      </w:r>
    </w:p>
    <w:p w14:paraId="0608EFE2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Z = y(3);  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Z</w:t>
      </w:r>
    </w:p>
    <w:p w14:paraId="1FE75A77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xz = y(4)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ion constant of X by Z</w:t>
      </w:r>
    </w:p>
    <w:p w14:paraId="098644E6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yx = y(5)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ctivation constant of Y by X</w:t>
      </w:r>
    </w:p>
    <w:p w14:paraId="7F0DF1D5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zy = y(6)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ctivation constant of Z by Y</w:t>
      </w:r>
    </w:p>
    <w:p w14:paraId="5503871E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xz = y(7)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the repression of X by Z</w:t>
      </w:r>
    </w:p>
    <w:p w14:paraId="036364CA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yx = y(8)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the activation of Y by X</w:t>
      </w:r>
    </w:p>
    <w:p w14:paraId="171E5986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zy = y(9); 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the activation of Z by Y</w:t>
      </w:r>
    </w:p>
    <w:p w14:paraId="025D2FBE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lpha = y(10);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Baseline production rate of X, Y, and Z</w:t>
      </w:r>
    </w:p>
    <w:p w14:paraId="4BFD3921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y(11);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of X, Y, and Z</w:t>
      </w:r>
    </w:p>
    <w:p w14:paraId="4C858E2B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AABD6AC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 = alpha*1/(1+(Z/Kxz)^nxz) - lambda*X;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hange in X over time</w:t>
      </w:r>
    </w:p>
    <w:p w14:paraId="6D575029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alpha*(X/Kyx)^nyx/(1+(X/Kyx)^nyx) - lambda*Y;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hange in Y over time</w:t>
      </w:r>
    </w:p>
    <w:p w14:paraId="49AB2044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Z = alpha*(Y/Kzy)^nzy/(1+(Y/Kzy)^nzy) - lambda*Z;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hange in Z over time</w:t>
      </w:r>
    </w:p>
    <w:p w14:paraId="4501B5C8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DA794C4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X; dY; dZ; zeros(8,1)]; </w:t>
      </w:r>
      <w:r w:rsidRPr="00B817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nly X, Y, and Z change; other parameters are constant</w:t>
      </w:r>
    </w:p>
    <w:p w14:paraId="51031E9C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B817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7FBA26CD" w14:textId="77777777" w:rsidR="00565437" w:rsidRPr="00B817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36F8867" w14:textId="77777777" w:rsidR="00565437" w:rsidRDefault="00565437" w:rsidP="00565437"/>
    <w:p w14:paraId="08D089B3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15.</w:t>
      </w:r>
      <w:r w:rsidRPr="001F22FF">
        <w:t xml:space="preserve"> Modeling the Repressilator Network Composed of Three Repressor Genes.</w:t>
      </w:r>
    </w:p>
    <w:p w14:paraId="433F46EF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3F’.</w:t>
      </w:r>
    </w:p>
    <w:p w14:paraId="6D910D6C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This Matlab program models the repressilator, a  genetic regulatory network </w:t>
      </w:r>
    </w:p>
    <w:p w14:paraId="70BCD6D3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comprising three genes that cyclically repress each other in a negative feedback loop. </w:t>
      </w:r>
    </w:p>
    <w:p w14:paraId="178A60C1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The program uses differential equations to describe the interactions among these genes, </w:t>
      </w:r>
    </w:p>
    <w:p w14:paraId="32AE8895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solving them over time to simulate the oscillatory dynamics. The results are visualized by plotting the concentrations of </w:t>
      </w:r>
    </w:p>
    <w:p w14:paraId="6CBA8601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s X, Y, and Z over time.</w:t>
      </w:r>
    </w:p>
    <w:p w14:paraId="4AB3D850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07E49F4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 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workspace</w:t>
      </w:r>
    </w:p>
    <w:p w14:paraId="37E80E20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c   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command window</w:t>
      </w:r>
    </w:p>
    <w:p w14:paraId="5C72BE76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grid </w:t>
      </w:r>
      <w:r w:rsidRPr="002658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 xml:space="preserve">on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nables grid for the plots</w:t>
      </w:r>
    </w:p>
    <w:p w14:paraId="390190BB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C1A23F0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.01:20;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range from 0 to 20 with a step size of 0.01</w:t>
      </w:r>
    </w:p>
    <w:p w14:paraId="61E16509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EEDE29D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ditions for gene concentrations</w:t>
      </w:r>
    </w:p>
    <w:p w14:paraId="271B5A6F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0 = 2;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X</w:t>
      </w:r>
    </w:p>
    <w:p w14:paraId="5F690D0B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0 = 0;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Y</w:t>
      </w:r>
    </w:p>
    <w:p w14:paraId="5C264C17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Z0 = 0;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Z</w:t>
      </w:r>
    </w:p>
    <w:p w14:paraId="4441FA2D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22778CD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odel parameters</w:t>
      </w:r>
    </w:p>
    <w:p w14:paraId="2F520BE4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xz = 1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ion constant of X by Z</w:t>
      </w:r>
    </w:p>
    <w:p w14:paraId="799F053D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yx = 1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ion constant of Y by X</w:t>
      </w:r>
    </w:p>
    <w:p w14:paraId="6498E613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Kzy = 1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ion constant of Z by Y</w:t>
      </w:r>
    </w:p>
    <w:p w14:paraId="58BF5CEA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xz = 5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repression of X by Z</w:t>
      </w:r>
    </w:p>
    <w:p w14:paraId="405C5A12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yx = 5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repression of Y by X</w:t>
      </w:r>
    </w:p>
    <w:p w14:paraId="31F82EF2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zy = 5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repression of Z by Y</w:t>
      </w:r>
    </w:p>
    <w:p w14:paraId="192DBB8E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lpha = 2;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Baseline production rate of the proteins</w:t>
      </w:r>
    </w:p>
    <w:p w14:paraId="0A80EE90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ambda = 1;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of the proteins</w:t>
      </w:r>
    </w:p>
    <w:p w14:paraId="0F4CB1BA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C4AF4E1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Vector of initial conditions and parameters</w:t>
      </w:r>
    </w:p>
    <w:p w14:paraId="32A11A14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initial_conditions = [X0 Y0 Z0 Kxz Kyx Kzy nxz nyx nzy alpha lambda];</w:t>
      </w:r>
    </w:p>
    <w:p w14:paraId="69724FE6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1701434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ing the differential equations using ode45</w:t>
      </w:r>
    </w:p>
    <w:p w14:paraId="23C3ED14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odefun, t, initial_conditions);</w:t>
      </w:r>
    </w:p>
    <w:p w14:paraId="2E6AD81B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3F1545B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results</w:t>
      </w:r>
    </w:p>
    <w:p w14:paraId="6C3E0B03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[y(:,1:3)])</w:t>
      </w:r>
    </w:p>
    <w:p w14:paraId="233957C5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label </w:t>
      </w:r>
      <w:r w:rsidRPr="002658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ime'</w:t>
      </w:r>
    </w:p>
    <w:p w14:paraId="69E8E6C6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abel </w:t>
      </w:r>
      <w:r w:rsidRPr="002658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'</w:t>
      </w:r>
    </w:p>
    <w:p w14:paraId="26EA1B57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2658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'</w:t>
      </w: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2658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Y'</w:t>
      </w: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2658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Z'</w:t>
      </w: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7E27912C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id on</w:t>
      </w:r>
    </w:p>
    <w:p w14:paraId="4EF94A82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CAC2B14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Differential Equation %%%%%%</w:t>
      </w:r>
    </w:p>
    <w:p w14:paraId="03FD6D8B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)</w:t>
      </w:r>
    </w:p>
    <w:p w14:paraId="2C6027B8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 = y(1);  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</w:t>
      </w:r>
    </w:p>
    <w:p w14:paraId="7FE0767C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Y = y(2);  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Y</w:t>
      </w:r>
    </w:p>
    <w:p w14:paraId="612E7F89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Z = y(3);  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Z</w:t>
      </w:r>
    </w:p>
    <w:p w14:paraId="4FDF9AC9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xz = y(4)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ion constant of X by Z</w:t>
      </w:r>
    </w:p>
    <w:p w14:paraId="50420010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yx = y(5)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ion constant of Y by X</w:t>
      </w:r>
    </w:p>
    <w:p w14:paraId="0F0946FF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Kzy = y(6)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pression constant of Z by Y</w:t>
      </w:r>
    </w:p>
    <w:p w14:paraId="71F56EAA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xz = y(7)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repression of X by Z</w:t>
      </w:r>
    </w:p>
    <w:p w14:paraId="6FA35B47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yx = y(8)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repression of Y by X</w:t>
      </w:r>
    </w:p>
    <w:p w14:paraId="68F1A5CE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zy = y(9); 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 for repression of Z by Y</w:t>
      </w:r>
    </w:p>
    <w:p w14:paraId="1972C926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lpha = y(10);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Baseline production rate of the proteins</w:t>
      </w:r>
    </w:p>
    <w:p w14:paraId="639B6D33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y(11);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 of the proteins</w:t>
      </w:r>
    </w:p>
    <w:p w14:paraId="5CB938C8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8C44924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 = alpha*1/(1+(Z/Kxz)^nxz) - lambda*X;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hange in X over time</w:t>
      </w:r>
    </w:p>
    <w:p w14:paraId="2D36C6EA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alpha*1/(1+(X/Kyx)^nyx) - lambda*Y;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hange in Y over time</w:t>
      </w:r>
    </w:p>
    <w:p w14:paraId="2979DADF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Z = alpha*1/(1+(Y/Kzy)^nzy) - lambda*Z;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hange in Z over time</w:t>
      </w:r>
    </w:p>
    <w:p w14:paraId="42CE6B03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3EC2F4E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X; dY; dZ; zeros(8,1)]; </w:t>
      </w:r>
      <w:r w:rsidRPr="002658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nly X, Y, and Z change; other parameters are constant</w:t>
      </w:r>
    </w:p>
    <w:p w14:paraId="16DF7551" w14:textId="77777777" w:rsidR="00565437" w:rsidRPr="002658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2658E4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15A45DD3" w14:textId="77777777" w:rsidR="00565437" w:rsidRPr="002658E4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DB0205F" w14:textId="77777777" w:rsidR="00565437" w:rsidRDefault="00565437" w:rsidP="00565437">
      <w:pPr>
        <w:rPr>
          <w:b/>
          <w:bCs/>
        </w:rPr>
      </w:pPr>
    </w:p>
    <w:p w14:paraId="48D6C99B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lastRenderedPageBreak/>
        <w:t xml:space="preserve">Computer Simulation </w:t>
      </w:r>
      <w:r>
        <w:rPr>
          <w:b/>
          <w:bCs/>
        </w:rPr>
        <w:t xml:space="preserve">16. </w:t>
      </w:r>
      <w:r w:rsidRPr="00B54D42">
        <w:t>Modeling a Multi-Stable Gene Regulatory Network with Mutually Repressing Genes.</w:t>
      </w:r>
    </w:p>
    <w:p w14:paraId="73012B21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3G’.</w:t>
      </w:r>
    </w:p>
    <w:p w14:paraId="0EE07971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models a genetic cascade with mutual repressive connections.</w:t>
      </w:r>
    </w:p>
    <w:p w14:paraId="549F9F9E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program uses differential equations to describe the interactions among these genes,</w:t>
      </w:r>
    </w:p>
    <w:p w14:paraId="0ABB59C0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solving them over time to simulate the dynamics. The results are visualized by plotting </w:t>
      </w:r>
    </w:p>
    <w:p w14:paraId="506EDD10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concentrations of the genes over time.</w:t>
      </w:r>
    </w:p>
    <w:p w14:paraId="48237F23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4D130C4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workspace</w:t>
      </w:r>
    </w:p>
    <w:p w14:paraId="38489AE2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c 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command window</w:t>
      </w:r>
    </w:p>
    <w:p w14:paraId="546A951C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grid </w:t>
      </w:r>
      <w:r w:rsidRPr="00164C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 xml:space="preserve">on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nables grid for the plots</w:t>
      </w:r>
    </w:p>
    <w:p w14:paraId="17E7382E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C62EA7F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.01:10;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range from 0 to 20 with a step size of 0.01</w:t>
      </w:r>
    </w:p>
    <w:p w14:paraId="19CABCF1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1BF22E0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ditions for gene concentrations</w:t>
      </w:r>
    </w:p>
    <w:p w14:paraId="6CA99D20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1_0 = 1.5;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X1</w:t>
      </w:r>
    </w:p>
    <w:p w14:paraId="41FDC5D8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2_0 = 1;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X2</w:t>
      </w:r>
    </w:p>
    <w:p w14:paraId="3F9BB4A1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3_0 = 0.5;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X3</w:t>
      </w:r>
    </w:p>
    <w:p w14:paraId="536D5110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3CBC515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odel parameters</w:t>
      </w:r>
    </w:p>
    <w:p w14:paraId="5B546A2E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heta_s = 0.4;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s</w:t>
      </w:r>
    </w:p>
    <w:p w14:paraId="507A3F5A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heta_w = 2.5;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w</w:t>
      </w:r>
    </w:p>
    <w:p w14:paraId="7CDD34F6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 = 5;      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</w:t>
      </w:r>
    </w:p>
    <w:p w14:paraId="4D45B654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lambda = 1; 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</w:t>
      </w:r>
    </w:p>
    <w:p w14:paraId="0670A330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A3126C8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Vector of initial conditions and parameters</w:t>
      </w:r>
    </w:p>
    <w:p w14:paraId="3AA97EEE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initial_conditions = [X1_0 X2_0 X3_0];</w:t>
      </w:r>
    </w:p>
    <w:p w14:paraId="137733C0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F090492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ing the differential equations using ode45</w:t>
      </w:r>
    </w:p>
    <w:p w14:paraId="78013B3D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odefun, t, initial_conditions);</w:t>
      </w:r>
    </w:p>
    <w:p w14:paraId="624A8A12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09FB891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color order</w:t>
      </w:r>
    </w:p>
    <w:p w14:paraId="6A787F52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olors = [</w:t>
      </w:r>
    </w:p>
    <w:p w14:paraId="2BB9552A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49/255, 126/255, 194/255;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Blue</w:t>
      </w:r>
    </w:p>
    <w:p w14:paraId="00050713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192/255, 56/255, 48/255;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d</w:t>
      </w:r>
    </w:p>
    <w:p w14:paraId="5BED1D12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90/255, 170/255, 70/255;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een</w:t>
      </w:r>
    </w:p>
    <w:p w14:paraId="32812C15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];</w:t>
      </w:r>
    </w:p>
    <w:p w14:paraId="20850297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9C10FFB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et the default color order</w:t>
      </w:r>
    </w:p>
    <w:p w14:paraId="6E8EE1B4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set(gca, </w:t>
      </w:r>
      <w:r w:rsidRPr="00164C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colors, </w:t>
      </w:r>
      <w:r w:rsidRPr="00164C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164C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7A75A834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EC2CFCD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results</w:t>
      </w:r>
    </w:p>
    <w:p w14:paraId="62AA9727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y)</w:t>
      </w:r>
    </w:p>
    <w:p w14:paraId="4575AF66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label </w:t>
      </w:r>
      <w:r w:rsidRPr="00164C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ime'</w:t>
      </w:r>
    </w:p>
    <w:p w14:paraId="4ED6BC0A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abel </w:t>
      </w:r>
      <w:r w:rsidRPr="00164C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'</w:t>
      </w:r>
    </w:p>
    <w:p w14:paraId="1EF89943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164C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1'</w:t>
      </w: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164C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2'</w:t>
      </w: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164C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3'</w:t>
      </w: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421C59B6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grid </w:t>
      </w:r>
      <w:r w:rsidRPr="00164CE4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ff</w:t>
      </w:r>
    </w:p>
    <w:p w14:paraId="54AA61B3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772EDEA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Differential Equation %%%%%%</w:t>
      </w:r>
    </w:p>
    <w:p w14:paraId="7F1DF455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)</w:t>
      </w:r>
    </w:p>
    <w:p w14:paraId="3B336846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1 = y(1);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1</w:t>
      </w:r>
    </w:p>
    <w:p w14:paraId="3E3427F6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X2 = y(2);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2</w:t>
      </w:r>
    </w:p>
    <w:p w14:paraId="71EDDCBC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3 = y(3);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3</w:t>
      </w:r>
    </w:p>
    <w:p w14:paraId="4D3A065E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613178B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theta_s = 0.4;  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s</w:t>
      </w:r>
    </w:p>
    <w:p w14:paraId="657B0FB4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theta_w = 2.5;  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w</w:t>
      </w:r>
    </w:p>
    <w:p w14:paraId="3D164EEC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 = 5;          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</w:t>
      </w:r>
    </w:p>
    <w:p w14:paraId="1BDE881B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1;     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</w:t>
      </w:r>
    </w:p>
    <w:p w14:paraId="43183B84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 = 3;          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ranscription rate constant</w:t>
      </w:r>
    </w:p>
    <w:p w14:paraId="13B00A47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386F8AB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164CE4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fferential equations for each gene</w:t>
      </w:r>
    </w:p>
    <w:p w14:paraId="4BFE9EC6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1 = a * (1 / (1 + (X2/theta_s)^n) * 1 / (1 + (X3/theta_s)^n)) - lambda * X1;</w:t>
      </w:r>
    </w:p>
    <w:p w14:paraId="021DE5EE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2 = a * (1 / (1 + (X1/theta_s)^n) * 1 / (1 + (X3/theta_s)^n)) - lambda * X2;</w:t>
      </w:r>
    </w:p>
    <w:p w14:paraId="500A8053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3 = a * (1 / (1 + (X2/theta_s)^n) * 1 / (1 + (X1/theta_s)^n)) - lambda * X3;</w:t>
      </w:r>
    </w:p>
    <w:p w14:paraId="3DE9D815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F1365A2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X1; dX2; dX3];</w:t>
      </w:r>
    </w:p>
    <w:p w14:paraId="362EE70C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64CE4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4062801D" w14:textId="77777777" w:rsidR="00565437" w:rsidRPr="00164CE4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DD9C0B0" w14:textId="77777777" w:rsidR="00565437" w:rsidRDefault="00565437" w:rsidP="00565437"/>
    <w:p w14:paraId="45C1E5D8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17.</w:t>
      </w:r>
      <w:r w:rsidRPr="00F83989">
        <w:t xml:space="preserve"> Modeling a Genetic Cascade Illustrating Sequential Gene Activation.</w:t>
      </w:r>
    </w:p>
    <w:p w14:paraId="3A9B7B5E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3H’.</w:t>
      </w:r>
    </w:p>
    <w:p w14:paraId="79D88E33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models a genetic cascade with mutual repressive connections.</w:t>
      </w:r>
    </w:p>
    <w:p w14:paraId="03D43E8E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program uses differential equations to describe the interactions among these genes,</w:t>
      </w:r>
    </w:p>
    <w:p w14:paraId="0070832A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solving them over time to simulate the dynamics. The results are visualized by plotting </w:t>
      </w:r>
    </w:p>
    <w:p w14:paraId="776490DC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concentrations of the genes over time.</w:t>
      </w:r>
    </w:p>
    <w:p w14:paraId="68164760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9BD1234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workspace</w:t>
      </w:r>
    </w:p>
    <w:p w14:paraId="2570370C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c 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command window</w:t>
      </w:r>
    </w:p>
    <w:p w14:paraId="5CFC9F40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grid </w:t>
      </w:r>
      <w:r w:rsidRPr="004B0C0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 xml:space="preserve">on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nables grid for the plots</w:t>
      </w:r>
    </w:p>
    <w:p w14:paraId="6276368F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C1803C2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.01:10;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range from 0 to 20 with a step size of 0.01</w:t>
      </w:r>
    </w:p>
    <w:p w14:paraId="70551452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AF98EE5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ditions for gene concentrations</w:t>
      </w:r>
    </w:p>
    <w:p w14:paraId="22EB9978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1_0 = 3;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X1</w:t>
      </w:r>
    </w:p>
    <w:p w14:paraId="436B65DD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2_0 = 0;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X2</w:t>
      </w:r>
    </w:p>
    <w:p w14:paraId="0A2F9DE3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3_0 = 0;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X3</w:t>
      </w:r>
    </w:p>
    <w:p w14:paraId="5FC8D5B2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6BAEB66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odel parameters</w:t>
      </w:r>
    </w:p>
    <w:p w14:paraId="3BE58AD0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heta_s = 0.4;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s</w:t>
      </w:r>
    </w:p>
    <w:p w14:paraId="700B1079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heta_w = 2.5;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w</w:t>
      </w:r>
    </w:p>
    <w:p w14:paraId="7383D3A9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 = 5;      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</w:t>
      </w:r>
    </w:p>
    <w:p w14:paraId="235BF534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lambda = 1; 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</w:t>
      </w:r>
    </w:p>
    <w:p w14:paraId="19DA9AA5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26B5BBE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Vector of initial conditions and parameters</w:t>
      </w:r>
    </w:p>
    <w:p w14:paraId="1BAB83E2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initial_conditions = [X1_0 X2_0 X3_0];</w:t>
      </w:r>
    </w:p>
    <w:p w14:paraId="1DEF3252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C6A369F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ing the differential equations using ode45</w:t>
      </w:r>
    </w:p>
    <w:p w14:paraId="11BE72DE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odefun, t, initial_conditions);</w:t>
      </w:r>
    </w:p>
    <w:p w14:paraId="524960ED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418395D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color order</w:t>
      </w:r>
    </w:p>
    <w:p w14:paraId="105D99C0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olors = [</w:t>
      </w:r>
    </w:p>
    <w:p w14:paraId="71E022FA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49/255, 126/255, 194/255;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Blue</w:t>
      </w:r>
    </w:p>
    <w:p w14:paraId="3EAAD4EB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192/255, 56/255, 48/255;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d</w:t>
      </w:r>
    </w:p>
    <w:p w14:paraId="3AB71E34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90/255, 170/255, 70/255;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een</w:t>
      </w:r>
    </w:p>
    <w:p w14:paraId="1E0E7AC6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];</w:t>
      </w:r>
    </w:p>
    <w:p w14:paraId="2C88B527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39A6DFD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et the default color order</w:t>
      </w:r>
    </w:p>
    <w:p w14:paraId="267A4E11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set(gca, </w:t>
      </w:r>
      <w:r w:rsidRPr="004B0C0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colors, </w:t>
      </w:r>
      <w:r w:rsidRPr="004B0C0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4B0C0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3D119CC5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7B80D0D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results</w:t>
      </w:r>
    </w:p>
    <w:p w14:paraId="1AD9A39C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y)</w:t>
      </w:r>
    </w:p>
    <w:p w14:paraId="2A666320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label </w:t>
      </w:r>
      <w:r w:rsidRPr="004B0C0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ime'</w:t>
      </w:r>
    </w:p>
    <w:p w14:paraId="34F59918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abel </w:t>
      </w:r>
      <w:r w:rsidRPr="004B0C0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'</w:t>
      </w:r>
    </w:p>
    <w:p w14:paraId="4CFEF8B9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4B0C0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1'</w:t>
      </w: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4B0C0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2'</w:t>
      </w: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4B0C0D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3'</w:t>
      </w: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6C98A43A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6E128CD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Differential Equation %%%%%%</w:t>
      </w:r>
    </w:p>
    <w:p w14:paraId="76E71151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)</w:t>
      </w:r>
    </w:p>
    <w:p w14:paraId="19905042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1 = y(1);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1</w:t>
      </w:r>
    </w:p>
    <w:p w14:paraId="5063A2F5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2 = y(2);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2</w:t>
      </w:r>
    </w:p>
    <w:p w14:paraId="196F6693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3 = y(3);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3</w:t>
      </w:r>
    </w:p>
    <w:p w14:paraId="61BED983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1AB54B2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theta_s = 0.4;  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s</w:t>
      </w:r>
    </w:p>
    <w:p w14:paraId="54DD3643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theta_w = 2.5;  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w</w:t>
      </w:r>
    </w:p>
    <w:p w14:paraId="45777D15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 = 5;          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</w:t>
      </w:r>
    </w:p>
    <w:p w14:paraId="1406792E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1;     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</w:t>
      </w:r>
    </w:p>
    <w:p w14:paraId="5763986D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 = 3;          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ranscription rate constant</w:t>
      </w:r>
    </w:p>
    <w:p w14:paraId="22DB68B6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64CE329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B0C0D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fferential equations for each gene</w:t>
      </w:r>
    </w:p>
    <w:p w14:paraId="5EB37BF3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1 = a * (1 / (1 + (X2/theta_s)^n) * 1 / (1 + (X3/theta_s)^n)) - lambda * X1;</w:t>
      </w:r>
    </w:p>
    <w:p w14:paraId="26A7143D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2 = a * (1 / (1 + (X1/theta_w)^n) * 1 / (1 + (X3/theta_s)^n)) - lambda * X2;</w:t>
      </w:r>
    </w:p>
    <w:p w14:paraId="72C01E68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3 = a * (1 / (1 + (X2/theta_w)^n) * 1 / (1 + (X1/theta_s)^n)) - lambda * X3;</w:t>
      </w:r>
    </w:p>
    <w:p w14:paraId="4F5B691A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0DBE4E3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X1; dX2; dX3];</w:t>
      </w:r>
    </w:p>
    <w:p w14:paraId="0EE89529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B0C0D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0BAEFE52" w14:textId="77777777" w:rsidR="00565437" w:rsidRPr="004B0C0D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35F4626" w14:textId="77777777" w:rsidR="00565437" w:rsidRDefault="00565437" w:rsidP="00565437"/>
    <w:p w14:paraId="09130466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18.</w:t>
      </w:r>
      <w:r w:rsidRPr="00675794">
        <w:t xml:space="preserve"> Modeling an Oscillatory Gene Network with Mutual Repression.</w:t>
      </w:r>
    </w:p>
    <w:p w14:paraId="399C7E18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3I’.</w:t>
      </w:r>
    </w:p>
    <w:p w14:paraId="439E2BAC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models a genetic oscillator with mutual repressive connections.</w:t>
      </w:r>
    </w:p>
    <w:p w14:paraId="25FE2DDE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program uses differential equations to describe the interactions among these genes,</w:t>
      </w:r>
    </w:p>
    <w:p w14:paraId="233262F6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 xml:space="preserve">% solving them over time to simulate the dynamics. The results are visualized by plotting </w:t>
      </w:r>
    </w:p>
    <w:p w14:paraId="5F0B2B84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concentrations of the genes over time.</w:t>
      </w:r>
    </w:p>
    <w:p w14:paraId="4A9150FA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3DC617C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ear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workspace</w:t>
      </w:r>
    </w:p>
    <w:p w14:paraId="7894A3A4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c 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lears the command window</w:t>
      </w:r>
    </w:p>
    <w:p w14:paraId="7956C35C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grid </w:t>
      </w:r>
      <w:r w:rsidRPr="00F919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 xml:space="preserve">on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nables grid for the plots</w:t>
      </w:r>
    </w:p>
    <w:p w14:paraId="10919922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CAC78CE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.01:10;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range from 0 to 20 with a step size of 0.01</w:t>
      </w:r>
    </w:p>
    <w:p w14:paraId="3FA34D4E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6D97456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ditions for gene concentrations</w:t>
      </w:r>
    </w:p>
    <w:p w14:paraId="0F5100A1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X1_0 = 3;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X1</w:t>
      </w:r>
    </w:p>
    <w:p w14:paraId="3191DDDB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2_0 = 0;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X2</w:t>
      </w:r>
    </w:p>
    <w:p w14:paraId="43F8EB55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3_0 = 0;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 concentration of gene X3</w:t>
      </w:r>
    </w:p>
    <w:p w14:paraId="3F68EE60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78DB231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odel parameters</w:t>
      </w:r>
    </w:p>
    <w:p w14:paraId="51F9C90F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heta_s = 0.4;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s</w:t>
      </w:r>
    </w:p>
    <w:p w14:paraId="76A31452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heta_w = 2.5;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w</w:t>
      </w:r>
    </w:p>
    <w:p w14:paraId="694F7FC1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 = 5;      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</w:t>
      </w:r>
    </w:p>
    <w:p w14:paraId="29E4F398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lambda = 1; 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</w:t>
      </w:r>
    </w:p>
    <w:p w14:paraId="4F61D7F3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7A654EC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Vector of initial conditions and parameters</w:t>
      </w:r>
    </w:p>
    <w:p w14:paraId="4314E529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initial_conditions = [X1_0 X2_0 X3_0];</w:t>
      </w:r>
    </w:p>
    <w:p w14:paraId="13A82074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3F1AB5A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ing the differential equations using ode45</w:t>
      </w:r>
    </w:p>
    <w:p w14:paraId="594771C9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[T, y] = ode45(@odefun, t, initial_conditions);</w:t>
      </w:r>
    </w:p>
    <w:p w14:paraId="24E520E9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52C4BE9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fine the color order</w:t>
      </w:r>
    </w:p>
    <w:p w14:paraId="0F68E524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olors = [</w:t>
      </w:r>
    </w:p>
    <w:p w14:paraId="462B5218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49/255, 126/255, 194/255;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Blue</w:t>
      </w:r>
    </w:p>
    <w:p w14:paraId="06F94F85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192/255, 56/255, 48/255;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ed</w:t>
      </w:r>
    </w:p>
    <w:p w14:paraId="256C4AE7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90/255, 170/255, 70/255;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een</w:t>
      </w:r>
    </w:p>
    <w:p w14:paraId="4682527D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];</w:t>
      </w:r>
    </w:p>
    <w:p w14:paraId="10A365B2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78120CC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et the default color order</w:t>
      </w:r>
    </w:p>
    <w:p w14:paraId="5FD428B8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set(gca, </w:t>
      </w:r>
      <w:r w:rsidRPr="00F919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colors, </w:t>
      </w:r>
      <w:r w:rsidRPr="00F919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F919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692B0949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3102BAF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 the results</w:t>
      </w:r>
    </w:p>
    <w:p w14:paraId="0E689D36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lot(T, y)</w:t>
      </w:r>
    </w:p>
    <w:p w14:paraId="5E63E2C7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xlabel </w:t>
      </w:r>
      <w:r w:rsidRPr="00F919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time'</w:t>
      </w:r>
    </w:p>
    <w:p w14:paraId="38FFD50B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ylabel </w:t>
      </w:r>
      <w:r w:rsidRPr="00F919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ncentration'</w:t>
      </w:r>
    </w:p>
    <w:p w14:paraId="499CDE4A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egend(</w:t>
      </w:r>
      <w:r w:rsidRPr="00F919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1'</w:t>
      </w: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F919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2'</w:t>
      </w: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F919A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X3'</w:t>
      </w: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</w:t>
      </w:r>
    </w:p>
    <w:p w14:paraId="220887D0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C4F029E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Differential Equation %%%%%%</w:t>
      </w:r>
    </w:p>
    <w:p w14:paraId="3E2428E3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unction </w:t>
      </w: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 = odefun(t, y)</w:t>
      </w:r>
    </w:p>
    <w:p w14:paraId="0C415CDE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1 = y(1);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1</w:t>
      </w:r>
    </w:p>
    <w:p w14:paraId="4294604E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2 = y(2);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2</w:t>
      </w:r>
    </w:p>
    <w:p w14:paraId="513F57E4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3 = y(3);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centration of X3</w:t>
      </w:r>
    </w:p>
    <w:p w14:paraId="061BB194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F7835E2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theta_s = 0.4;  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s</w:t>
      </w:r>
    </w:p>
    <w:p w14:paraId="71B80500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theta_w = 2.5;  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iven constant theta_w</w:t>
      </w:r>
    </w:p>
    <w:p w14:paraId="3BA4D267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 = 5;          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Hill coefficient</w:t>
      </w:r>
    </w:p>
    <w:p w14:paraId="3D288792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1;     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gradation rate</w:t>
      </w:r>
    </w:p>
    <w:p w14:paraId="56E5B0D2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 = 3;          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ranscription rate constant</w:t>
      </w:r>
    </w:p>
    <w:p w14:paraId="44BD5EC0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FE8CC42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F919A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fferential equations for each gene</w:t>
      </w:r>
    </w:p>
    <w:p w14:paraId="10F0D805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1 = a * (1 / (1 + (X2/theta_s)^n) ) - lambda * X1;</w:t>
      </w:r>
    </w:p>
    <w:p w14:paraId="029BFBB5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2 = a * (1 / (1 + (X1/theta_w)^n) * 1 / (1 + (X3/theta_s)^n)) - lambda * X2;</w:t>
      </w:r>
    </w:p>
    <w:p w14:paraId="3513F199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3 = a * (1 / (1 + (X2/theta_w)^n) * 1 / (1 + (X1/theta_s)^n)) - lambda * X3;</w:t>
      </w:r>
    </w:p>
    <w:p w14:paraId="59283FD1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8251F79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y = [dX1; dX2; dX3];</w:t>
      </w:r>
    </w:p>
    <w:p w14:paraId="43354A09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919A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6E661674" w14:textId="77777777" w:rsidR="00565437" w:rsidRPr="00F919A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D786284" w14:textId="77777777" w:rsidR="00565437" w:rsidRDefault="00565437" w:rsidP="00565437"/>
    <w:p w14:paraId="6E683DE3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lastRenderedPageBreak/>
        <w:t xml:space="preserve">Computer Simulation </w:t>
      </w:r>
      <w:r>
        <w:rPr>
          <w:b/>
          <w:bCs/>
        </w:rPr>
        <w:t>19.</w:t>
      </w:r>
      <w:r w:rsidRPr="00014C06">
        <w:t xml:space="preserve"> Gene Regulatory Network Realization of the French Flag Model in a Non-Elongating Tissue.</w:t>
      </w:r>
    </w:p>
    <w:p w14:paraId="301B28CC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5C’.</w:t>
      </w:r>
    </w:p>
    <w:p w14:paraId="1CF8F35A" w14:textId="77777777" w:rsidR="0056543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59C83FD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simulates a gene regulatory network (GRN) realization of</w:t>
      </w:r>
    </w:p>
    <w:p w14:paraId="30802E8B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French Flag model in a non-elongating tissue. It models the expression of</w:t>
      </w:r>
    </w:p>
    <w:p w14:paraId="408655B9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ultiple genes in response to a morphogen gradient, demonstrating how different</w:t>
      </w:r>
    </w:p>
    <w:p w14:paraId="7C938221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ctivation and repression thresholds can create distinct gene expression patterns</w:t>
      </w:r>
    </w:p>
    <w:p w14:paraId="41F429B8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long a spatial axis. The simulation solves the differential equations governing</w:t>
      </w:r>
    </w:p>
    <w:p w14:paraId="4EF149E4" w14:textId="77777777" w:rsidR="005654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regulation over time and space, and plots the resulting gene expression profiles.</w:t>
      </w:r>
    </w:p>
    <w:p w14:paraId="19AC85B3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A91DDA7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ear</w:t>
      </w:r>
    </w:p>
    <w:p w14:paraId="18F0F6EF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6F3DE931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174CC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3527E9BF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73F226C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 PARAMETERS %%%%%%%%%%%%%%%%%%%%%%%%%%%%%%%%%%</w:t>
      </w:r>
    </w:p>
    <w:p w14:paraId="2C186180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 = 0.25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3E61444A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 = 20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3485AE17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; N=4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number of genes</w:t>
      </w:r>
    </w:p>
    <w:p w14:paraId="07746EB8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%%%%%%%%%%%%%%%%%%%%%%%%%%%%%%%%%%%%%%%%%%%%%%%</w:t>
      </w:r>
    </w:p>
    <w:p w14:paraId="18C82B77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238248F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and spatial axes</w:t>
      </w:r>
    </w:p>
    <w:p w14:paraId="4EDF61DB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0.01:5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axis</w:t>
      </w:r>
    </w:p>
    <w:p w14:paraId="6AB9FB94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P_axis = 0:0.001:0.5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patial axis</w:t>
      </w:r>
    </w:p>
    <w:p w14:paraId="7BF5419E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AE336F9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ize solution space</w:t>
      </w:r>
    </w:p>
    <w:p w14:paraId="49C0A993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pacetime = zeros(N, length(t), length(AP_axis));</w:t>
      </w:r>
    </w:p>
    <w:p w14:paraId="7F36524D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200555F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model</w:t>
      </w:r>
    </w:p>
    <w:p w14:paraId="41D81207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os = 1:length(AP_axis)</w:t>
      </w:r>
    </w:p>
    <w:p w14:paraId="19385B54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initial_conditions = [zeros(1, N) AP_axis(pos) a m];</w:t>
      </w:r>
    </w:p>
    <w:p w14:paraId="2214759E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~, x] = ode45(@odefun, t, initial_conditions);</w:t>
      </w:r>
    </w:p>
    <w:p w14:paraId="05F0E88C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pacetime(:, :, pos) = x(:, 1:N)';</w:t>
      </w:r>
    </w:p>
    <w:p w14:paraId="0615F48A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13531605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5808705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 the solution</w:t>
      </w:r>
    </w:p>
    <w:p w14:paraId="5EC8B669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174CC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550AD40D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t = 1:length(t)</w:t>
      </w:r>
    </w:p>
    <w:p w14:paraId="1B75E4DF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etting up the gradient G</w:t>
      </w:r>
    </w:p>
    <w:p w14:paraId="14D9F2F1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u = 0;</w:t>
      </w:r>
    </w:p>
    <w:p w14:paraId="0849B64F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current_m = m;</w:t>
      </w:r>
    </w:p>
    <w:p w14:paraId="0EE3B55E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50B18142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44B89DF6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 = 1.5 ./ (1 + exp(-current_m * (AP_axis - a)));</w:t>
      </w:r>
    </w:p>
    <w:p w14:paraId="7990D02A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438EC761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</w:t>
      </w:r>
    </w:p>
    <w:p w14:paraId="5783B246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et(gca, </w:t>
      </w:r>
      <w:r w:rsidRPr="00174CC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174CC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725AFFB1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[86 128 193; 229 51 50; 79 185 118; 219 152 40; 128 128 128] / 256, </w:t>
      </w:r>
      <w:r w:rsidRPr="00174CC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28102875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</w:t>
      </w:r>
      <w:r w:rsidRPr="00174CC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174CC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0EECCD6D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vizScale = .4*[1 1 1 .8]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o scale expression values for visualization</w:t>
      </w:r>
    </w:p>
    <w:p w14:paraId="2D917590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lot(AP_axis, [vizScale .* squeeze(spacetime(:, nt, :))' G'], </w:t>
      </w:r>
      <w:r w:rsidRPr="00174CC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LineWidth'</w:t>
      </w: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 5)</w:t>
      </w:r>
    </w:p>
    <w:p w14:paraId="4057DA2C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axis([0 max(AP_axis) 0 2.5])</w:t>
      </w:r>
    </w:p>
    <w:p w14:paraId="0559A10E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 </w:t>
      </w:r>
      <w:r w:rsidRPr="00174CCC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ff</w:t>
      </w:r>
    </w:p>
    <w:p w14:paraId="5A844C1C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ause(0.0001)</w:t>
      </w:r>
    </w:p>
    <w:p w14:paraId="2068A697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69CBAF37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60DD24F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Model Differential Equations %%%%%%</w:t>
      </w:r>
    </w:p>
    <w:p w14:paraId="1B49E7CF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color w:val="0E00FF"/>
          <w:kern w:val="0"/>
          <w:sz w:val="20"/>
          <w:szCs w:val="20"/>
          <w:lang w:val="de-DE"/>
          <w14:ligatures w14:val="none"/>
        </w:rPr>
        <w:t xml:space="preserve">function </w:t>
      </w: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>dx = odefun(t, x)</w:t>
      </w:r>
    </w:p>
    <w:p w14:paraId="7D4EB222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</w:p>
    <w:p w14:paraId="4F14BC8F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 xml:space="preserve">    </w:t>
      </w:r>
      <w:r w:rsidRPr="00174CC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;</w:t>
      </w:r>
    </w:p>
    <w:p w14:paraId="69929DAD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8B7ECFC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ssed variables and parameters</w:t>
      </w:r>
    </w:p>
    <w:p w14:paraId="030B520C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1 = x(1);</w:t>
      </w:r>
    </w:p>
    <w:p w14:paraId="6457494F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2 = x(2);</w:t>
      </w:r>
    </w:p>
    <w:p w14:paraId="03A44953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3 = x(3);</w:t>
      </w:r>
    </w:p>
    <w:p w14:paraId="509DB5AA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4 = x(4);</w:t>
      </w:r>
    </w:p>
    <w:p w14:paraId="4D4F23A8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P_axis = x(N+1)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osition</w:t>
      </w:r>
    </w:p>
    <w:p w14:paraId="7017C942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 = x(N+2)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5B90D206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m = x(N+3)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5DD6237E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7B1C8784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087BEA1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42A8DAB7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 = 1.5 / (1 + exp(-m * (AP_axis - a)));</w:t>
      </w:r>
    </w:p>
    <w:p w14:paraId="62DB691B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65C2DB8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regulation parameters</w:t>
      </w:r>
    </w:p>
    <w:p w14:paraId="69529773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w = 2.5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of weak regulatory interactions</w:t>
      </w:r>
    </w:p>
    <w:p w14:paraId="20890C0B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 = 0.2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of strong regulatory interactions</w:t>
      </w:r>
    </w:p>
    <w:p w14:paraId="449FBFBD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 = 5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nstant</w:t>
      </w:r>
    </w:p>
    <w:p w14:paraId="3F8B82E9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1;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cay rate</w:t>
      </w:r>
    </w:p>
    <w:p w14:paraId="662A08E6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5A43ABD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174CCC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regulation equations</w:t>
      </w:r>
    </w:p>
    <w:p w14:paraId="386E6709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=zeros(N+3,1);</w:t>
      </w:r>
    </w:p>
    <w:p w14:paraId="7E73A034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1) = 3 * (G / .5)^n / (1 + (G / .5)^n)  - lambda * x1;</w:t>
      </w:r>
    </w:p>
    <w:p w14:paraId="34D5E639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2) = 3 * (G / 1)^n / (1 + (G / 1)^n) - lambda * x2;</w:t>
      </w:r>
    </w:p>
    <w:p w14:paraId="0CEDF1F3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3) = 3 * 1 / (1 + (G / .5)^n) - lambda * x3;</w:t>
      </w:r>
    </w:p>
    <w:p w14:paraId="1F67B791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4) = 3 * 1 / (1 + (G / 1)^n) - lambda * x4;</w:t>
      </w:r>
    </w:p>
    <w:p w14:paraId="68FA09AB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B51D6B6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DA6EC0A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174CCC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37BA395D" w14:textId="77777777" w:rsidR="00565437" w:rsidRPr="00174CCC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E3776D4" w14:textId="77777777" w:rsidR="00565437" w:rsidRPr="00174CCC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0D69F3F" w14:textId="77777777" w:rsidR="0056543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4A81405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20.</w:t>
      </w:r>
      <w:r w:rsidRPr="00A81DC7">
        <w:t xml:space="preserve"> Defining Gene Expression Boundaries Using Two Morphogen Gradients.</w:t>
      </w:r>
    </w:p>
    <w:p w14:paraId="2F14DF61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5D’.</w:t>
      </w:r>
    </w:p>
    <w:p w14:paraId="4ECA64BA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simulates the definition of gene expression boundaries using</w:t>
      </w:r>
    </w:p>
    <w:p w14:paraId="45872144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wo morphogen gradients. It models how overlapping gradients can precisely define</w:t>
      </w:r>
    </w:p>
    <w:p w14:paraId="6C14048B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expression domains of specific genes within a non-elongating tissue. The simulation</w:t>
      </w:r>
    </w:p>
    <w:p w14:paraId="56FF3657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s the differential equations for gene regulation in response to two gradients</w:t>
      </w:r>
    </w:p>
    <w:p w14:paraId="17D48C89" w14:textId="77777777" w:rsidR="005654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over time and space, and visualizes the resulting gene expression patterns.</w:t>
      </w:r>
    </w:p>
    <w:p w14:paraId="502030F2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E029132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>clear</w:t>
      </w:r>
    </w:p>
    <w:p w14:paraId="438930D6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01235D62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E10A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44C231B2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8F9633D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 PARAMETERS %%%%%%%%%%%%%%%%%%%%%%%%%%%%%%%%%%</w:t>
      </w:r>
    </w:p>
    <w:p w14:paraId="4260FDD7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 = 0.25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1DF7036A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 = 10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284AB8F9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; N=2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number of genes</w:t>
      </w:r>
    </w:p>
    <w:p w14:paraId="55A6FC87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%%%%%%%%%%%%%%%%%%%%%%%%%%%%%%%%%%%%%%%%%%%%%%%</w:t>
      </w:r>
    </w:p>
    <w:p w14:paraId="0232993E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A2D9CF6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and spatial axes</w:t>
      </w:r>
    </w:p>
    <w:p w14:paraId="72EB8779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0.01:5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axis</w:t>
      </w:r>
    </w:p>
    <w:p w14:paraId="50B91256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P_axis = 0:0.001:0.5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patial axis</w:t>
      </w:r>
    </w:p>
    <w:p w14:paraId="67013DF0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5B21214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ize solution space</w:t>
      </w:r>
    </w:p>
    <w:p w14:paraId="0B6C66B4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pacetime = zeros(N, length(t), length(AP_axis));</w:t>
      </w:r>
    </w:p>
    <w:p w14:paraId="58ACCE46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87226D2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model</w:t>
      </w:r>
    </w:p>
    <w:p w14:paraId="4E484CDC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os = 1:length(AP_axis)</w:t>
      </w:r>
    </w:p>
    <w:p w14:paraId="46B97674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initial_conditions = [0 0 AP_axis(pos) a m];</w:t>
      </w:r>
    </w:p>
    <w:p w14:paraId="54021482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~, x] = ode45(@odefun, t, initial_conditions);</w:t>
      </w:r>
    </w:p>
    <w:p w14:paraId="6ED9AD4B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pacetime(:, :, pos) = x(:, 1:N)';</w:t>
      </w:r>
    </w:p>
    <w:p w14:paraId="2FDA0FEE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5BA1F6B3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F8217AD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 the solution</w:t>
      </w:r>
    </w:p>
    <w:p w14:paraId="6CD34234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E10A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7F9FB68E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t = 1:length(t)</w:t>
      </w:r>
    </w:p>
    <w:p w14:paraId="2D2B548E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</w:t>
      </w:r>
    </w:p>
    <w:p w14:paraId="7257A5DF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s G1 and G2 equations</w:t>
      </w:r>
    </w:p>
    <w:p w14:paraId="2783577F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1 = 1.5 ./ (1 + exp(-m * (AP_axis - a)));</w:t>
      </w:r>
    </w:p>
    <w:p w14:paraId="74C063CC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2 = 1.5 ./ (1 + exp(m * (AP_axis - a)));</w:t>
      </w:r>
    </w:p>
    <w:p w14:paraId="13C17FF3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0156440E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</w:t>
      </w:r>
    </w:p>
    <w:p w14:paraId="657D7818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et(gca, </w:t>
      </w:r>
      <w:r w:rsidRPr="00E10A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E10A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1975149A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[86 128 193; 229 51 50; 128 128 128; 1.5*[128 128 128]] / 256, </w:t>
      </w:r>
      <w:r w:rsidRPr="00E10A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3BA41BC2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</w:t>
      </w:r>
      <w:r w:rsidRPr="00E10A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E10A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21C9A3B7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vizScale = .4*[1 1]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o scale expression values for visualization</w:t>
      </w:r>
    </w:p>
    <w:p w14:paraId="4F9A6CD6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lot(AP_axis, [vizScale .* squeeze(spacetime(:, nt, :))' G1' G2'], </w:t>
      </w:r>
      <w:r w:rsidRPr="00E10A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LineWidth'</w:t>
      </w: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 5)</w:t>
      </w:r>
    </w:p>
    <w:p w14:paraId="724E20E9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([0 max(AP_axis) 0 2.5])</w:t>
      </w:r>
    </w:p>
    <w:p w14:paraId="3A517C50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 </w:t>
      </w:r>
      <w:r w:rsidRPr="00E10ADB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ff</w:t>
      </w:r>
    </w:p>
    <w:p w14:paraId="631AD1AB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ause(0.0001)</w:t>
      </w:r>
    </w:p>
    <w:p w14:paraId="16EA6756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398B1C65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8CD137A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Model Differential Equations %%%%%%</w:t>
      </w:r>
    </w:p>
    <w:p w14:paraId="5E70FF6B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color w:val="0E00FF"/>
          <w:kern w:val="0"/>
          <w:sz w:val="20"/>
          <w:szCs w:val="20"/>
          <w:lang w:val="de-DE"/>
          <w14:ligatures w14:val="none"/>
        </w:rPr>
        <w:t xml:space="preserve">function </w:t>
      </w: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>dx = odefun(t, x)</w:t>
      </w:r>
    </w:p>
    <w:p w14:paraId="30038C61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</w:p>
    <w:p w14:paraId="132D3D48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 xml:space="preserve">    </w:t>
      </w:r>
      <w:r w:rsidRPr="00E10A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;</w:t>
      </w:r>
    </w:p>
    <w:p w14:paraId="4994B70B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93EEA33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ssed variables and parameters</w:t>
      </w:r>
    </w:p>
    <w:p w14:paraId="2DAB9220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1 = x(1);</w:t>
      </w:r>
    </w:p>
    <w:p w14:paraId="2A11A92C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2 = x(2);</w:t>
      </w:r>
    </w:p>
    <w:p w14:paraId="0293C4C5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P_axis = x(N+1)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osition</w:t>
      </w:r>
    </w:p>
    <w:p w14:paraId="79F06D7D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 = x(N+2)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17A54FE6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m = x(N+3)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3BF6DBEF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</w:t>
      </w:r>
    </w:p>
    <w:p w14:paraId="08602E34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CD93437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s G1 and G2 equations</w:t>
      </w:r>
    </w:p>
    <w:p w14:paraId="63B50C14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1 = 1.5 / (1 + exp(-m * (AP_axis - a)));</w:t>
      </w:r>
    </w:p>
    <w:p w14:paraId="339D3CE6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2 = 1.5 / (1 + exp(m * (AP_axis - a)));</w:t>
      </w:r>
    </w:p>
    <w:p w14:paraId="32361108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F3832B3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regulation parameters</w:t>
      </w:r>
    </w:p>
    <w:p w14:paraId="09FDF238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w = 2.5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of weak regulatory interactions</w:t>
      </w:r>
    </w:p>
    <w:p w14:paraId="6E42051D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 = 0.2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of strong regulatory interactions</w:t>
      </w:r>
    </w:p>
    <w:p w14:paraId="75CB2145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 = 10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nstant</w:t>
      </w:r>
    </w:p>
    <w:p w14:paraId="0CC83819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1;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cay rate</w:t>
      </w:r>
    </w:p>
    <w:p w14:paraId="781CDD70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6680109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E10ADB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regulation equations</w:t>
      </w:r>
    </w:p>
    <w:p w14:paraId="5EFC66BF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=zeros(N+3,1);</w:t>
      </w:r>
    </w:p>
    <w:p w14:paraId="13FE9B3C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1) = 20 * 1 / (1 + (G1 / .5)^n)* 1 / (1 + (G2 / 1)^n)  - lambda * x1;</w:t>
      </w:r>
    </w:p>
    <w:p w14:paraId="29960B37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2) = 20 * 1 / (1 + (G1 / 1)^n)* 1 / (1 + (G2 / .5)^n)  - lambda * x2;</w:t>
      </w:r>
    </w:p>
    <w:p w14:paraId="7C38FC37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130D5DF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989AAA6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E10ADB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71646596" w14:textId="77777777" w:rsidR="00565437" w:rsidRPr="00E10ADB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39A300B" w14:textId="77777777" w:rsidR="00565437" w:rsidRPr="00E10ADB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D31D5E9" w14:textId="77777777" w:rsidR="00565437" w:rsidRPr="00E10ADB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BE82329" w14:textId="77777777" w:rsidR="00565437" w:rsidRPr="00E10ADB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399BBBA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21.</w:t>
      </w:r>
      <w:r w:rsidRPr="00B613D9">
        <w:t xml:space="preserve"> Gene Regulatory Network Configuration Involving Cross-Regulatory Interactions.</w:t>
      </w:r>
    </w:p>
    <w:p w14:paraId="4BC3B49F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5E’.</w:t>
      </w:r>
    </w:p>
    <w:p w14:paraId="2DF520BD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simulates a gene regulatory network (GRN) configuration involving</w:t>
      </w:r>
    </w:p>
    <w:p w14:paraId="2FF5B87F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ross-regulatory interactions among genes. It demonstrates how cross-repression between</w:t>
      </w:r>
    </w:p>
    <w:p w14:paraId="00B39EB5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s can refine their expression domains in response to a morphogen gradient, resulting</w:t>
      </w:r>
    </w:p>
    <w:p w14:paraId="05DC2C92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 distinct and sharp gene expression patterns across the spatial domain. The simulation</w:t>
      </w:r>
    </w:p>
    <w:p w14:paraId="6AA693F6" w14:textId="77777777" w:rsidR="00565437" w:rsidRPr="00C65F4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s the differential equations governing the GRN over time and space, and plots the</w:t>
      </w:r>
    </w:p>
    <w:p w14:paraId="13872F2D" w14:textId="77777777" w:rsidR="005654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C65F4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expression profiles.</w:t>
      </w:r>
    </w:p>
    <w:p w14:paraId="44298DAA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92C9511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ear</w:t>
      </w:r>
    </w:p>
    <w:p w14:paraId="0E5F6CA5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7DD7A3A5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4F5F68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54ADE980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EE3B761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 PARAMETERS %%%%%%%%%%%%%%%%%%%%%%%%%%%%%%%%%%</w:t>
      </w:r>
    </w:p>
    <w:p w14:paraId="70FEE2F2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 = 0.25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7D554E87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 = 20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4CB2918B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%%%%%%%%%%%%%%%%%%%%%%%%%%%%%%%%%%%%%%%%%%%%%%%</w:t>
      </w:r>
    </w:p>
    <w:p w14:paraId="79866F1D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561A1C6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and spatial axes</w:t>
      </w:r>
    </w:p>
    <w:p w14:paraId="7D87F4AE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0.01:5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axis</w:t>
      </w:r>
    </w:p>
    <w:p w14:paraId="63C2A98D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P_axis = 0:0.001:0.5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patial axis</w:t>
      </w:r>
    </w:p>
    <w:p w14:paraId="3DEF6741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4590B12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ize solution space</w:t>
      </w:r>
    </w:p>
    <w:p w14:paraId="070A7EF2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pacetime = zeros(5, length(t), length(AP_axis));</w:t>
      </w:r>
    </w:p>
    <w:p w14:paraId="38B4AF61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6B8EF30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model</w:t>
      </w:r>
    </w:p>
    <w:p w14:paraId="7FBCBAD5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os = 1:length(AP_axis)</w:t>
      </w:r>
    </w:p>
    <w:p w14:paraId="065878A4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initial_conditions = [.6 zeros(1, 4) AP_axis(pos) a m max(t)];</w:t>
      </w:r>
    </w:p>
    <w:p w14:paraId="0B18D76A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~, x] = ode45(@odefun, t, initial_conditions);</w:t>
      </w:r>
    </w:p>
    <w:p w14:paraId="530CBAF3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pacetime(:, :, pos) = x(:, 1:5)';</w:t>
      </w:r>
    </w:p>
    <w:p w14:paraId="2A6CD405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2C0E9231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60B3B7D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 the solution</w:t>
      </w:r>
    </w:p>
    <w:p w14:paraId="37F61482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4F5F68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767DA0DB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t = 1:length(t)</w:t>
      </w:r>
    </w:p>
    <w:p w14:paraId="4C90E566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etting up the gradient G</w:t>
      </w:r>
    </w:p>
    <w:p w14:paraId="6DBD4CFF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u = 0;</w:t>
      </w:r>
    </w:p>
    <w:p w14:paraId="123FD5C4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current_m = m;</w:t>
      </w:r>
    </w:p>
    <w:p w14:paraId="35F86EE2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16C2B42A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46865D7D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 = 1.5 ./ (1 + exp(-current_m * (AP_axis - a)));</w:t>
      </w:r>
    </w:p>
    <w:p w14:paraId="2BBD6106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1B3FEA24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</w:t>
      </w:r>
    </w:p>
    <w:p w14:paraId="7E061B13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et(gca, </w:t>
      </w:r>
      <w:r w:rsidRPr="004F5F68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4F5F68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4B49AA5A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[86 128 193; 229 51 50; 79 185 118; 219 152 40; 168 124 78; 128 128 128] / 256, </w:t>
      </w:r>
      <w:r w:rsidRPr="004F5F68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641921AC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</w:t>
      </w:r>
      <w:r w:rsidRPr="004F5F68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4F5F68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332DC1AA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vizScale = 2*linspace(0.25, 1, 5)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o scale expression values for visualization</w:t>
      </w:r>
    </w:p>
    <w:p w14:paraId="7D6B6C19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lot(AP_axis, [vizScale .* squeeze(spacetime(:, nt, :))' G'], </w:t>
      </w:r>
      <w:r w:rsidRPr="004F5F68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LineWidth'</w:t>
      </w: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 5)</w:t>
      </w:r>
    </w:p>
    <w:p w14:paraId="1D1EF704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([0 max(AP_axis) 0 2.5])</w:t>
      </w:r>
    </w:p>
    <w:p w14:paraId="47F718B6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 </w:t>
      </w:r>
      <w:r w:rsidRPr="004F5F68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ff</w:t>
      </w:r>
    </w:p>
    <w:p w14:paraId="6D7BEA29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ause(0.0001)</w:t>
      </w:r>
    </w:p>
    <w:p w14:paraId="45D32440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502280BE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6B1DC87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Model Differential Equations %%%%%%</w:t>
      </w:r>
    </w:p>
    <w:p w14:paraId="00660947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color w:val="0E00FF"/>
          <w:kern w:val="0"/>
          <w:sz w:val="20"/>
          <w:szCs w:val="20"/>
          <w:lang w:val="de-DE"/>
          <w14:ligatures w14:val="none"/>
        </w:rPr>
        <w:t xml:space="preserve">function </w:t>
      </w: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>dx = odefun(t, x)</w:t>
      </w:r>
    </w:p>
    <w:p w14:paraId="657EA149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 xml:space="preserve">   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ssed variables and parameters</w:t>
      </w:r>
    </w:p>
    <w:p w14:paraId="45FE6C13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1 = x(1);</w:t>
      </w:r>
    </w:p>
    <w:p w14:paraId="4C84F51C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2 = x(2);</w:t>
      </w:r>
    </w:p>
    <w:p w14:paraId="23BC15B4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3 = x(3);</w:t>
      </w:r>
    </w:p>
    <w:p w14:paraId="01996EC4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4 = x(4);</w:t>
      </w:r>
    </w:p>
    <w:p w14:paraId="763AF68B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5 = x(5);</w:t>
      </w:r>
    </w:p>
    <w:p w14:paraId="4F112C2E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P_axis = x(6)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osition</w:t>
      </w:r>
    </w:p>
    <w:p w14:paraId="60D8C57D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 = x(7)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771D3203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m = x(8)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3614829E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max_t = x(9)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of end of simulation</w:t>
      </w:r>
    </w:p>
    <w:p w14:paraId="4BE3C608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C310A8D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etting up the gradient G</w:t>
      </w:r>
    </w:p>
    <w:p w14:paraId="006EC7C6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u = 0;</w:t>
      </w:r>
    </w:p>
    <w:p w14:paraId="34F2B6D8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current_m = m;</w:t>
      </w:r>
    </w:p>
    <w:p w14:paraId="5E5D53FC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D6BD5E2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6CF90D79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 = 1.5 / (1 + exp(-current_m * (AP_axis - a)));</w:t>
      </w:r>
    </w:p>
    <w:p w14:paraId="2986DB03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58CC5E7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regulation parameters</w:t>
      </w:r>
    </w:p>
    <w:p w14:paraId="7490F127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w = 2.5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of weak regulatory interactions</w:t>
      </w:r>
    </w:p>
    <w:p w14:paraId="778054E2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 = 0.2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of strong regulatory interactions</w:t>
      </w:r>
    </w:p>
    <w:p w14:paraId="11455BB7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sw = 0.4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of regulatory interactions of intermediate strength</w:t>
      </w:r>
    </w:p>
    <w:p w14:paraId="2CDC2777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 = 5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nstant</w:t>
      </w:r>
    </w:p>
    <w:p w14:paraId="14E2CB9C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1;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cay rate</w:t>
      </w:r>
    </w:p>
    <w:p w14:paraId="5BA9EF2B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1493A1C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regulation equations</w:t>
      </w:r>
    </w:p>
    <w:p w14:paraId="114716D2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1) = 3 * (G / 0.2)^n / (1 + (G / 0.2)^n) * 1 / (1 + (x2 / w)^n) * 1 / (1 + (x3 / s)^n) * 1 / (1 + (x4 / s)^n) * 1 / (1 + (x5 / s)^n) - lambda * x1;</w:t>
      </w:r>
    </w:p>
    <w:p w14:paraId="6F43372D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2) = 3 * (G / 0.6)^n / (1 + (G / 0.6)^n) * 1 / (1 + (x3 / w)^n) * 1 / (1 + (x4 / s)^n) * 1 / (1 + (x5 / s)^n) - lambda * x2;</w:t>
      </w:r>
    </w:p>
    <w:p w14:paraId="00A89EBB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3) = 3 * (G / 1)^n / (1 + (G / 1)^n) * 1 / (1 + (x4 / w)^n) * 1 / (1 + (x5 / s)^n) - lambda * x3;</w:t>
      </w:r>
    </w:p>
    <w:p w14:paraId="5FDE1644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4) = 3 * (G / 1.4)^n / (1 + (G / 1.4)^n) * 1 / (1 + (x5 / sw)^n) - lambda * x4;</w:t>
      </w:r>
    </w:p>
    <w:p w14:paraId="66092098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5) = 3 * (G / 1.8)^n / (1 + (G / 1.8)^n) - lambda * x5;</w:t>
      </w:r>
    </w:p>
    <w:p w14:paraId="0734501F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CF27420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C5DD8AC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F5F68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Zero change in parameters</w:t>
      </w:r>
    </w:p>
    <w:p w14:paraId="374E31CD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7:9) = 0;</w:t>
      </w:r>
    </w:p>
    <w:p w14:paraId="4DD94DEE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 = dx';</w:t>
      </w:r>
    </w:p>
    <w:p w14:paraId="248F6FBD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F5F68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2DBE7C0E" w14:textId="77777777" w:rsidR="00565437" w:rsidRPr="004F5F68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FA9E91E" w14:textId="77777777" w:rsidR="00565437" w:rsidRDefault="00565437" w:rsidP="00565437"/>
    <w:p w14:paraId="34612168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22.</w:t>
      </w:r>
      <w:r w:rsidRPr="00BE7ED7">
        <w:t xml:space="preserve"> Additive Effect of Separate Enhancers on Gene Expression to Form Periodic Patterns.</w:t>
      </w:r>
    </w:p>
    <w:p w14:paraId="0D4B4FDA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5H’.</w:t>
      </w:r>
    </w:p>
    <w:p w14:paraId="1D431319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simulates the additive effect of separate enhancers on gene</w:t>
      </w:r>
    </w:p>
    <w:p w14:paraId="314062B3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xpression to form periodic patterns. It models how a gene can be expressed in</w:t>
      </w:r>
    </w:p>
    <w:p w14:paraId="0E1744D9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multiple domains, each mediated by different enhancers responding to morphogen gradients.</w:t>
      </w:r>
    </w:p>
    <w:p w14:paraId="2DB8E7D0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simulation demonstrates how the summation of enhancer activities leads to the overall</w:t>
      </w:r>
    </w:p>
    <w:p w14:paraId="29A1EC22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expression pattern, and solves the differential equations over time and space to</w:t>
      </w:r>
    </w:p>
    <w:p w14:paraId="43EC9876" w14:textId="77777777" w:rsidR="005654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visualize the resulting periodic expression.</w:t>
      </w:r>
    </w:p>
    <w:p w14:paraId="66A1C4FA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70E8A0D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ear</w:t>
      </w:r>
    </w:p>
    <w:p w14:paraId="33D30FC2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431042B1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91468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61DB6980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96B2E3D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 PARAMETERS %%%%%%%%%%%%%%%%%%%%%%%%%%%%%%%%%%</w:t>
      </w:r>
    </w:p>
    <w:p w14:paraId="5FD9B2B9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 = 0.25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3DAA57DF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 = 10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4AF9D8BB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; N=1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number of genes</w:t>
      </w:r>
    </w:p>
    <w:p w14:paraId="6DFC6C27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%%%%%%%%%%%%%%%%%%%%%%%%%%%%%%%%%%%%%%%%%%%%%%%</w:t>
      </w:r>
    </w:p>
    <w:p w14:paraId="07CDF56E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34D27C0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and spatial axes</w:t>
      </w:r>
    </w:p>
    <w:p w14:paraId="41FA995D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 = 0:0.01:5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axis</w:t>
      </w:r>
    </w:p>
    <w:p w14:paraId="45DA497F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P_axis = 0:0.001:0.5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patial axis</w:t>
      </w:r>
    </w:p>
    <w:p w14:paraId="62426D45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966CBA1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itialize solution space</w:t>
      </w:r>
    </w:p>
    <w:p w14:paraId="679EB7FA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pacetime = zeros(N, length(t), length(AP_axis));</w:t>
      </w:r>
    </w:p>
    <w:p w14:paraId="4F04DF84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8FFA1CC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olve the model</w:t>
      </w:r>
    </w:p>
    <w:p w14:paraId="51EED697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os = 1:length(AP_axis)</w:t>
      </w:r>
    </w:p>
    <w:p w14:paraId="52AB43A2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initial_conditions = [0 AP_axis(pos) a m];</w:t>
      </w:r>
    </w:p>
    <w:p w14:paraId="0F4E8375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~, x] = ode45(@odefun, t, initial_conditions);</w:t>
      </w:r>
    </w:p>
    <w:p w14:paraId="5215DEAB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pacetime(:, :, pos) = x(:, 1:N)';</w:t>
      </w:r>
    </w:p>
    <w:p w14:paraId="2C0C24AF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68E809E4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8D05223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 the solution</w:t>
      </w:r>
    </w:p>
    <w:p w14:paraId="5AEBC82E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91468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226B60C8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t = 1:length(t)</w:t>
      </w:r>
    </w:p>
    <w:p w14:paraId="0C6CAADB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   </w:t>
      </w:r>
    </w:p>
    <w:p w14:paraId="3FE35100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s G1 and G2 equations</w:t>
      </w:r>
    </w:p>
    <w:p w14:paraId="0EA744BF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1 = 1.5 ./ (1 + exp(-m * (AP_axis - a)));</w:t>
      </w:r>
    </w:p>
    <w:p w14:paraId="4204FB66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2 = 1.5 ./ (1 + exp(m * (AP_axis - a)));</w:t>
      </w:r>
    </w:p>
    <w:p w14:paraId="542D51BE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69A5D01F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lotting</w:t>
      </w:r>
    </w:p>
    <w:p w14:paraId="192E16E5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et(gca, </w:t>
      </w:r>
      <w:r w:rsidRPr="0091468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91468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18311CAC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[86 128 193; 128 128 128; 1.5*[128 128 128]] / 256, </w:t>
      </w:r>
      <w:r w:rsidRPr="0091468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2F259EEB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</w:t>
      </w:r>
      <w:r w:rsidRPr="0091468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91468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514E6C32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vizScale = .4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o scale expression values for visualization</w:t>
      </w:r>
    </w:p>
    <w:p w14:paraId="4899974D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lot(AP_axis, [vizScale * squeeze(spacetime(:, nt, :)) G1' G2'], </w:t>
      </w:r>
      <w:r w:rsidRPr="0091468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LineWidth'</w:t>
      </w: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 5)</w:t>
      </w:r>
    </w:p>
    <w:p w14:paraId="474E3658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([0 max(AP_axis) 0 2.5])</w:t>
      </w:r>
    </w:p>
    <w:p w14:paraId="1E87B1DA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 </w:t>
      </w:r>
      <w:r w:rsidRPr="00914681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ff</w:t>
      </w:r>
    </w:p>
    <w:p w14:paraId="56BEB08A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ause(0.0001)</w:t>
      </w:r>
    </w:p>
    <w:p w14:paraId="6C878EBF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277C35D1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329534A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Model Differential Equations %%%%%%</w:t>
      </w:r>
    </w:p>
    <w:p w14:paraId="436D18D9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color w:val="0E00FF"/>
          <w:kern w:val="0"/>
          <w:sz w:val="20"/>
          <w:szCs w:val="20"/>
          <w:lang w:val="de-DE"/>
          <w14:ligatures w14:val="none"/>
        </w:rPr>
        <w:t xml:space="preserve">function </w:t>
      </w: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>dx = odefun(t, x)</w:t>
      </w:r>
    </w:p>
    <w:p w14:paraId="4B5F03F0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</w:p>
    <w:p w14:paraId="1726F67E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 xml:space="preserve">    </w:t>
      </w:r>
      <w:r w:rsidRPr="0091468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;</w:t>
      </w:r>
    </w:p>
    <w:p w14:paraId="4CCAED41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FFCBA45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ssed variables and parameters</w:t>
      </w:r>
    </w:p>
    <w:p w14:paraId="3D82B2DF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x1 = x(1);</w:t>
      </w:r>
    </w:p>
    <w:p w14:paraId="5A14EBA1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P_axis = x(N+1)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osition</w:t>
      </w:r>
    </w:p>
    <w:p w14:paraId="6FA0586D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 = x(N+2)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756D3EBD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m = x(N+3)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7B0CBD49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32C697A0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7B3A394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s G1 and G2 equations</w:t>
      </w:r>
    </w:p>
    <w:p w14:paraId="11971F10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1 = 1.5 / (1 + exp(-m * (AP_axis - a)));</w:t>
      </w:r>
    </w:p>
    <w:p w14:paraId="6D8F686D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2 = 1.5 / (1 + exp(m * (AP_axis - a)));</w:t>
      </w:r>
    </w:p>
    <w:p w14:paraId="31A5FF9B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84BA743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regulation parameters</w:t>
      </w:r>
    </w:p>
    <w:p w14:paraId="195C99E5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w = 2.5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of weak regulatory interactions</w:t>
      </w:r>
    </w:p>
    <w:p w14:paraId="1088B6E4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 = 0.2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ssociation constant of strong regulatory interactions</w:t>
      </w:r>
    </w:p>
    <w:p w14:paraId="67DD145B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n = 10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operativity constant</w:t>
      </w:r>
    </w:p>
    <w:p w14:paraId="2762C47F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lambda = 1;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ecay rate</w:t>
      </w:r>
    </w:p>
    <w:p w14:paraId="13190306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195AA36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914681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regulation equations</w:t>
      </w:r>
    </w:p>
    <w:p w14:paraId="25AFB9D4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=zeros(N+3,1);</w:t>
      </w:r>
    </w:p>
    <w:p w14:paraId="6178B62E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dx(1) = 20 * 1 / (1 + (G1 / .5)^n)* 1 / (1 + (G2 / 1)^n) + 20 * 1 / (1 + (G1 / 1)^n)* 1 / (1 + (G2 / .5)^n)   - lambda * x1;</w:t>
      </w:r>
    </w:p>
    <w:p w14:paraId="6EF1FD71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494C61F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914681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lastRenderedPageBreak/>
        <w:t>end</w:t>
      </w:r>
    </w:p>
    <w:p w14:paraId="6A8166A8" w14:textId="77777777" w:rsidR="00565437" w:rsidRPr="00914681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14C1B3E" w14:textId="77777777" w:rsidR="00565437" w:rsidRPr="00914681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FBDD5B0" w14:textId="77777777" w:rsidR="0056543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0BBBBAD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 xml:space="preserve">23. </w:t>
      </w:r>
      <w:r w:rsidRPr="00874FA6">
        <w:t>Realization of the Speed Regulation Model by Modulating Transcription and Decay Rates.</w:t>
      </w:r>
    </w:p>
    <w:p w14:paraId="0D1B88A9" w14:textId="77777777" w:rsidR="00565437" w:rsidRDefault="00565437" w:rsidP="00565437"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6B’.</w:t>
      </w:r>
    </w:p>
    <w:p w14:paraId="74566055" w14:textId="77777777" w:rsidR="00565437" w:rsidRPr="00466786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0BA8BC6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realizes the speed regulation model by modulating transcription</w:t>
      </w:r>
    </w:p>
    <w:p w14:paraId="7F90FE2C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and decay rates. It simulates how a morphogen gradient can regulate the overall transcription</w:t>
      </w:r>
    </w:p>
    <w:p w14:paraId="7873D69E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rate and mRNA degradation rates of multiple genes, thereby controlling the timing of gene</w:t>
      </w:r>
    </w:p>
    <w:p w14:paraId="0EFD5653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xpression and the progression of cells through different states. The program solves the</w:t>
      </w:r>
    </w:p>
    <w:p w14:paraId="27E5696C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ifferential equations governing gene expression over time and space, and plots the gene</w:t>
      </w:r>
    </w:p>
    <w:p w14:paraId="270A21B6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xpression waves propagating through the tissue.</w:t>
      </w:r>
    </w:p>
    <w:p w14:paraId="4ABC15EA" w14:textId="77777777" w:rsidR="005654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CA180D5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4AD84884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466786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6662C153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759F7107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 PARAMETERS %%%%%%%%%%%%%%%%%%%%%%%%%%%%%%%%%%</w:t>
      </w:r>
    </w:p>
    <w:p w14:paraId="00C01E9F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; a = 0.7; 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65635DA7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; m = 10; 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300CA9BC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; N=4; 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number of genes</w:t>
      </w:r>
    </w:p>
    <w:p w14:paraId="70D85CF9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%%%%%%%%%%%%%%%%%%%%%%%%%%%%%%%%%%%%%%%%%%%%%%%</w:t>
      </w:r>
    </w:p>
    <w:p w14:paraId="3773A7D5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AFA5517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209F54D5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=0:.01:7; 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time axis</w:t>
      </w:r>
    </w:p>
    <w:p w14:paraId="1B86446D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P_axis=0:.001:1; 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patial axis</w:t>
      </w:r>
    </w:p>
    <w:p w14:paraId="08FBC34C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3D7FE8D7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solve model</w:t>
      </w:r>
    </w:p>
    <w:p w14:paraId="6F145CB7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pacetime=zeros(5,length(t),length(AP_axis));</w:t>
      </w:r>
    </w:p>
    <w:p w14:paraId="7B35C5CC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os=1:length(AP_axis)</w:t>
      </w:r>
    </w:p>
    <w:p w14:paraId="58F223E9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initial_conditions=</w:t>
      </w: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5C5884C6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[1*.5+0*.5*exp(-3*AP_axis(pos)) zeros(1,4) AP_axis(pos)];</w:t>
      </w:r>
    </w:p>
    <w:p w14:paraId="4AEA85AF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~, x]= ode45(@odefun,t,initial_conditions);</w:t>
      </w:r>
    </w:p>
    <w:p w14:paraId="221757AD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pacetime(:,:,pos)=x(:,1:5)';</w:t>
      </w:r>
    </w:p>
    <w:p w14:paraId="748B5E2A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21A854B1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51C5BF46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lot solution</w:t>
      </w:r>
    </w:p>
    <w:p w14:paraId="2A47CA61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466786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1F2BBEEF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t=1:length(t)</w:t>
      </w:r>
    </w:p>
    <w:p w14:paraId="6C48AC8A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3B10228B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750A0470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G = 1.5 ./ (1 + exp(-m * (AP_axis - a)));</w:t>
      </w:r>
    </w:p>
    <w:p w14:paraId="1C5923A4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22B9143C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et(gca, </w:t>
      </w:r>
      <w:r w:rsidRPr="00466786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</w:t>
      </w: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314A0A7B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86 128 193; 229 51 50; 79 185 118; 219 152 40; 168 124 78;128 128 128 ]/256,</w:t>
      </w: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0080CB82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466786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466786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680BDDE4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plot(AP_axis,[squeeze(spacetime(:,nt,:))' G'],</w:t>
      </w:r>
      <w:r w:rsidRPr="00466786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LineWidth'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5)</w:t>
      </w:r>
    </w:p>
    <w:p w14:paraId="2A4C5F5A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([0 max(AP_axis) 0 2.5])</w:t>
      </w:r>
    </w:p>
    <w:p w14:paraId="4EF2D7BC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 </w:t>
      </w:r>
      <w:r w:rsidRPr="00466786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ff</w:t>
      </w:r>
    </w:p>
    <w:p w14:paraId="554B318B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ause(.0001)</w:t>
      </w:r>
    </w:p>
    <w:p w14:paraId="40B89111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03A1FE6A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78A9D5B0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2677AF16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Model Differential Equations %%%%%%</w:t>
      </w:r>
    </w:p>
    <w:p w14:paraId="58849311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color w:val="0E00FF"/>
          <w:kern w:val="0"/>
          <w:sz w:val="20"/>
          <w:szCs w:val="20"/>
          <w:lang w:val="de-DE"/>
          <w14:ligatures w14:val="none"/>
        </w:rPr>
        <w:t xml:space="preserve">function </w:t>
      </w: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>dx = odefun(t,x)</w:t>
      </w:r>
    </w:p>
    <w:p w14:paraId="710AD63A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 xml:space="preserve"> </w:t>
      </w:r>
    </w:p>
    <w:p w14:paraId="47C97438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</w:t>
      </w:r>
    </w:p>
    <w:p w14:paraId="167C59A5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;</w:t>
      </w:r>
    </w:p>
    <w:p w14:paraId="3B87C57D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m;</w:t>
      </w:r>
    </w:p>
    <w:p w14:paraId="62B02F3D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C112768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assed variables and parameters</w:t>
      </w:r>
    </w:p>
    <w:p w14:paraId="59217801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1=x(1);</w:t>
      </w:r>
    </w:p>
    <w:p w14:paraId="7405932E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2=x(2);</w:t>
      </w:r>
    </w:p>
    <w:p w14:paraId="14EC3D3B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3=x(3);</w:t>
      </w:r>
    </w:p>
    <w:p w14:paraId="45F5BB1A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4=x(4);</w:t>
      </w:r>
    </w:p>
    <w:p w14:paraId="7F17B6E6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5=x(5);</w:t>
      </w:r>
    </w:p>
    <w:p w14:paraId="4BD08952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P_axis=x(6);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osition</w:t>
      </w:r>
    </w:p>
    <w:p w14:paraId="1A30DAB2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F429237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17F020A0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G = 1.5 ./ (1 + exp(-m * (AP_axis - a)));</w:t>
      </w:r>
    </w:p>
    <w:p w14:paraId="72204907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B9E8681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gene regulation parameters</w:t>
      </w:r>
    </w:p>
    <w:p w14:paraId="6B9AF188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w=2.5;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issociation constant of weak regulatory interactions</w:t>
      </w:r>
    </w:p>
    <w:p w14:paraId="3230D31C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=.4;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issociation constant of strong regulatory interactions</w:t>
      </w:r>
    </w:p>
    <w:p w14:paraId="161FB7CF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=5;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cooperativity constant</w:t>
      </w:r>
    </w:p>
    <w:p w14:paraId="59DB437C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ambda=1;</w:t>
      </w:r>
      <w:r w:rsidRPr="00466786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ecay rate</w:t>
      </w:r>
    </w:p>
    <w:p w14:paraId="4BB8CA3B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0B331FA4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=zeros(6,1);</w:t>
      </w:r>
    </w:p>
    <w:p w14:paraId="435180C3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8C59CCC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lpha=1.8;</w:t>
      </w:r>
    </w:p>
    <w:p w14:paraId="401CFD6D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1)= alpha*G/(1+G)*(1/(1+(x2/s)^n)*1/(1+(x3/s)^n)*1/(1+(x4/s)^n)*1/(1+(x5/s)^n)-lambda*x1);</w:t>
      </w:r>
    </w:p>
    <w:p w14:paraId="333304BB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2)= alpha*G/(1+G)*(1/(1+(x1/w)^n)*1/(1+(x3/s)^n)*1/(1+(x4/s)^n)*1/(1+(x5/s)^n)-lambda*x2);</w:t>
      </w:r>
    </w:p>
    <w:p w14:paraId="4749545F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3)= alpha*G/(1+G)*(1/(1+(x1/s)^n)*1/(1+(x2/w)^n)*1/(1+(x4/s)^n)*1/(1+(x5/s)^n)-lambda*x3);</w:t>
      </w:r>
    </w:p>
    <w:p w14:paraId="6336A391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4)= alpha*G/(1+G)*(1/(1+(x1/s)^n)*1/(1+(x2/s)^n)*1/(1+(x3/w)^n)*1/(1+(x5/s)^n)-lambda*x4);</w:t>
      </w:r>
    </w:p>
    <w:p w14:paraId="422DD076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5)= alpha*G/(1+G)*(1/(1+(x1/s)^n)*1/(1+(x2/s)^n)*1/(1+(x3/s)^n)*1/(1+(x4/w)^n)-lambda*x5);</w:t>
      </w:r>
    </w:p>
    <w:p w14:paraId="72A31016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74AD184C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F8A02A3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466786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5C93F7C3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394D7CC" w14:textId="77777777" w:rsidR="00565437" w:rsidRPr="00466786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0276C6C" w14:textId="77777777" w:rsidR="00565437" w:rsidRPr="00466786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37757BB" w14:textId="77777777" w:rsidR="00565437" w:rsidRPr="00466786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46D7B60" w14:textId="77777777" w:rsidR="00565437" w:rsidRPr="00466786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722CE90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24.</w:t>
      </w:r>
      <w:r w:rsidRPr="003C06BE">
        <w:t xml:space="preserve"> Enhancer Switching Model as a Gene Regulatory Network Realization of the Speed Regulation Model.</w:t>
      </w:r>
    </w:p>
    <w:p w14:paraId="0D5B6F77" w14:textId="77777777" w:rsidR="00565437" w:rsidRDefault="00565437" w:rsidP="00565437">
      <w:r w:rsidRPr="00766BD4">
        <w:lastRenderedPageBreak/>
        <w:t>The results of th</w:t>
      </w:r>
      <w:r>
        <w:t xml:space="preserve">is </w:t>
      </w:r>
      <w:r w:rsidRPr="00766BD4">
        <w:t>computer simulation are shown in Fig</w:t>
      </w:r>
      <w:r>
        <w:t>. 6C’.</w:t>
      </w:r>
    </w:p>
    <w:p w14:paraId="07CFD32B" w14:textId="77777777" w:rsidR="0056543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AE4CF2B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implements the enhancer switching model as a gene regulatory network</w:t>
      </w:r>
    </w:p>
    <w:p w14:paraId="46EC8774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(GRN) realization of the speed regulation model. It simulates how each gene is regulated</w:t>
      </w:r>
    </w:p>
    <w:p w14:paraId="7B153704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by both a dynamic enhancer (driving sequential activities) and a static enhancer (stabilizing</w:t>
      </w:r>
    </w:p>
    <w:p w14:paraId="77EC9866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xpression). The morphogen gradient modulates the balance between the dynamic and static</w:t>
      </w:r>
    </w:p>
    <w:p w14:paraId="4A9F7C50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enhancers, thereby controlling the speed of gene expression changes. The program solves</w:t>
      </w:r>
    </w:p>
    <w:p w14:paraId="6370DB42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differential equations over time and space, and visualizes the resulting gene expression</w:t>
      </w:r>
    </w:p>
    <w:p w14:paraId="7B9856C7" w14:textId="77777777" w:rsidR="00565437" w:rsidRPr="003D7585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3D7585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patterns.</w:t>
      </w:r>
    </w:p>
    <w:p w14:paraId="1E460E66" w14:textId="77777777" w:rsidR="005654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0A32D82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0F158E86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0B4032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49096A4B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093FACC2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 PARAMETERS %%%%%%%%%%%%%%%%%%%%%%%%%%%%%%%%%%</w:t>
      </w:r>
    </w:p>
    <w:p w14:paraId="6AD340AD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; a = 0.7; </w:t>
      </w: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45652183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; m = 5*1; </w:t>
      </w: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53C37162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; N=4; </w:t>
      </w: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number of genes</w:t>
      </w:r>
    </w:p>
    <w:p w14:paraId="0BE1B1CB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%%%%%%%%%%%%%%%%%%%%%%%%%%%%%%%%%%%%%%%%%%%%%%%</w:t>
      </w:r>
    </w:p>
    <w:p w14:paraId="6C6E6F84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3B912B0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E0ECDF7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9006961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=0:.01:10; </w:t>
      </w: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time axis</w:t>
      </w:r>
    </w:p>
    <w:p w14:paraId="0FD77041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P_axis=0:.001:1; </w:t>
      </w: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patial axis</w:t>
      </w:r>
    </w:p>
    <w:p w14:paraId="56FA2210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54F99F58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solve model</w:t>
      </w:r>
    </w:p>
    <w:p w14:paraId="0762E384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pacetime=zeros(5,length(t),length(AP_axis));</w:t>
      </w:r>
    </w:p>
    <w:p w14:paraId="77BEEBAF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os=1:length(AP_axis)</w:t>
      </w:r>
    </w:p>
    <w:p w14:paraId="72648345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initial_conditions=</w:t>
      </w: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150CE116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[.5+0*.1*exp(-3*AP_axis(pos)) zeros(1,4) AP_axis(pos)];</w:t>
      </w:r>
    </w:p>
    <w:p w14:paraId="2A23B594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~, x]= ode45(@odefun,t,initial_conditions);</w:t>
      </w:r>
    </w:p>
    <w:p w14:paraId="36F9A52A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pacetime(:,:,pos)=x(:,1:5)';</w:t>
      </w:r>
    </w:p>
    <w:p w14:paraId="22421127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5B98D74A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11880EB9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lot solution</w:t>
      </w:r>
    </w:p>
    <w:p w14:paraId="2BA984B5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0B4032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2154E1C2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t=1:length(t)</w:t>
      </w:r>
    </w:p>
    <w:p w14:paraId="50658653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61DEF67E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41A31F88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G = 1.5 ./ (1 + exp(-m * (AP_axis - a)));</w:t>
      </w:r>
    </w:p>
    <w:p w14:paraId="29FD837E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DAA3F81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et(gca, </w:t>
      </w:r>
      <w:r w:rsidRPr="000B4032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</w:t>
      </w: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075323B0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86 128 193; 229 51 50; 79 185 118; 219 152 40; 168 124 78;128 128 128 ]/256,</w:t>
      </w: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1B8CD91A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0B4032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0B4032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05717CD6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lot(AP_axis,[squeeze(spacetime(:,nt,:))' G'],</w:t>
      </w:r>
      <w:r w:rsidRPr="000B4032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LineWidth'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5)</w:t>
      </w:r>
    </w:p>
    <w:p w14:paraId="6DCECEAB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([0 max(AP_axis) 0 2.5])</w:t>
      </w:r>
    </w:p>
    <w:p w14:paraId="31DB676A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 </w:t>
      </w:r>
      <w:r w:rsidRPr="000B4032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ff</w:t>
      </w:r>
    </w:p>
    <w:p w14:paraId="491B198F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ause(.0001)</w:t>
      </w:r>
    </w:p>
    <w:p w14:paraId="2FB06ACD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</w:t>
      </w:r>
    </w:p>
    <w:p w14:paraId="1DFE0AE0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35F3E308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68597176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Model Differential Equations %%%%%%</w:t>
      </w:r>
    </w:p>
    <w:p w14:paraId="4A62A79D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color w:val="0E00FF"/>
          <w:kern w:val="0"/>
          <w:sz w:val="20"/>
          <w:szCs w:val="20"/>
          <w:lang w:val="de-DE"/>
          <w14:ligatures w14:val="none"/>
        </w:rPr>
        <w:t xml:space="preserve">function </w:t>
      </w: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>dx = odefun(t,x)</w:t>
      </w:r>
    </w:p>
    <w:p w14:paraId="45C51384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 xml:space="preserve"> </w:t>
      </w:r>
    </w:p>
    <w:p w14:paraId="348A94DB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</w:t>
      </w:r>
    </w:p>
    <w:p w14:paraId="437D7099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;</w:t>
      </w:r>
    </w:p>
    <w:p w14:paraId="3E556BA8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m;</w:t>
      </w:r>
    </w:p>
    <w:p w14:paraId="6E0FF035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47F1BD5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assed variables and parameters</w:t>
      </w:r>
    </w:p>
    <w:p w14:paraId="4B5BC0E0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1=x(1);</w:t>
      </w:r>
    </w:p>
    <w:p w14:paraId="1A032D04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2=x(2);</w:t>
      </w:r>
    </w:p>
    <w:p w14:paraId="06E2AB8D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3=x(3);</w:t>
      </w:r>
    </w:p>
    <w:p w14:paraId="40DC036F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4=x(4);</w:t>
      </w:r>
    </w:p>
    <w:p w14:paraId="537C908A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5=x(5);</w:t>
      </w:r>
    </w:p>
    <w:p w14:paraId="6CC1E874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P_axis=x(6);</w:t>
      </w: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osition</w:t>
      </w:r>
    </w:p>
    <w:p w14:paraId="65FFA0AD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AC3F47A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6A86A7D0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G = 1.5 ./ (1 + exp(-m * (AP_axis - a)));</w:t>
      </w:r>
    </w:p>
    <w:p w14:paraId="4AE0B8F1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A23E259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gene regulation parameters</w:t>
      </w:r>
    </w:p>
    <w:p w14:paraId="3DAF4048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w=2.5;</w:t>
      </w: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issociation constant of weak regulatory interactions</w:t>
      </w:r>
    </w:p>
    <w:p w14:paraId="0741DCBB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=.4;</w:t>
      </w: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issociation constant of strong regulatory interactions</w:t>
      </w:r>
    </w:p>
    <w:p w14:paraId="04BDABDB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=5;</w:t>
      </w: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cooperativity constant</w:t>
      </w:r>
    </w:p>
    <w:p w14:paraId="7B76B3B1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ambda=1;</w:t>
      </w: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ecay rate</w:t>
      </w:r>
    </w:p>
    <w:p w14:paraId="13D883EA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n=1;</w:t>
      </w:r>
    </w:p>
    <w:p w14:paraId="74497029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4060D206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ynamic module</w:t>
      </w:r>
    </w:p>
    <w:p w14:paraId="5D661734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1)= G^nn/(1+G^nn)*1/(1+(x2/s)^n)*1/(1+(x3/s)^n)*1/(1+(x4/s)^n)*1/(1+(x5/s)^n);</w:t>
      </w:r>
    </w:p>
    <w:p w14:paraId="30951CBA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2)= G^nn/(1+G^nn)*1/(1+(x1/w)^n)*1/(1+(x3/s)^n)*1/(1+(x4/s)^n)*1/(1+(x5/s)^n);</w:t>
      </w:r>
    </w:p>
    <w:p w14:paraId="637BE88E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3)= G^nn/(1+G^nn)*1/(1+(x1/s)^n)*1/(1+(x2/w)^n)*1/(1+(x4/s)^n)*1/(1+(x5/s)^n);</w:t>
      </w:r>
    </w:p>
    <w:p w14:paraId="23957963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4)= G^nn/(1+G^nn)*1/(1+(x1/s)^n)*1/(1+(x2/s)^n)*1/(1+(x3/w)^n)*1/(1+(x5/s)^n);</w:t>
      </w:r>
    </w:p>
    <w:p w14:paraId="385E90B9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5)= G^nn/(1+G^nn)*1/(1+(x1/s)^n)*1/(1+(x2/s)^n)*1/(1+(x3/s)^n)*1/(1+(x4/w)^n);</w:t>
      </w:r>
    </w:p>
    <w:p w14:paraId="1EE2E72B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01CB2DEC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static module</w:t>
      </w:r>
    </w:p>
    <w:p w14:paraId="6AAD6D48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1)= 1/(1+G^nn)*1/(1+(x2/s)^n)*1/(1+(x3/s)^n)*1/(1+(x4/s)^n)*1/(1+(x5/s)^n);</w:t>
      </w:r>
    </w:p>
    <w:p w14:paraId="1A4645FE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2)= 1/(1+G^nn)*1/(1+(x1/s)^n)*1/(1+(x3/s)^n)*1/(1+(x4/s)^n)*1/(1+(x5/s)^n);</w:t>
      </w:r>
    </w:p>
    <w:p w14:paraId="14F7DBCC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3)= 1/(1+G^nn)*1/(1+(x1/s)^n)*1/(1+(x2/s)^n)*1/(1+(x4/s)^n)*1/(1+(x5/s)^n);</w:t>
      </w:r>
    </w:p>
    <w:p w14:paraId="03B7CF45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4)= 1/(1+G^nn)*1/(1+(x1/s)^n)*1/(1+(x2/s)^n)*1/(1+(x3/s)^n)*1/(1+(x5/s)^n);</w:t>
      </w:r>
    </w:p>
    <w:p w14:paraId="3D973959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5)= 1/(1+G^nn)*1/(1+(x1/s)^n)*1/(1+(x2/s)^n)*1/(1+(x3/s)^n)*1/(1+(x4/s)^n);</w:t>
      </w:r>
    </w:p>
    <w:p w14:paraId="6D7FD668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5C515422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7157C09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4E443D62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total gene regulation</w:t>
      </w:r>
    </w:p>
    <w:p w14:paraId="2AF3C9D2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=zeros(6,1);</w:t>
      </w:r>
    </w:p>
    <w:p w14:paraId="6592425F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=2;</w:t>
      </w:r>
    </w:p>
    <w:p w14:paraId="3709227C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=3;</w:t>
      </w:r>
    </w:p>
    <w:p w14:paraId="747CBF11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0BAEF13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1)= c*static(1)+d*dynamic(1)-lambda*x1;</w:t>
      </w:r>
    </w:p>
    <w:p w14:paraId="4E72AE80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>dx(2)= c*static(2)+d*dynamic(2)-lambda*x2;</w:t>
      </w:r>
    </w:p>
    <w:p w14:paraId="209D556B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3)= c*static(3)+d*dynamic(3)-lambda*x3;</w:t>
      </w:r>
    </w:p>
    <w:p w14:paraId="4EE2B972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4)= c*static(4)+d*dynamic(4)-lambda*x4;</w:t>
      </w:r>
    </w:p>
    <w:p w14:paraId="6AF12081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5)= c*static(5)+d*dynamic(5)-lambda*x5;</w:t>
      </w:r>
    </w:p>
    <w:p w14:paraId="3F78E9C0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CAC5261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9E10EBC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0B4032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69FEFE50" w14:textId="77777777" w:rsidR="00565437" w:rsidRPr="000B4032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66F2FDB" w14:textId="77777777" w:rsidR="00565437" w:rsidRPr="000B4032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28BDADF" w14:textId="77777777" w:rsidR="0056543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A586FA8" w14:textId="77777777" w:rsidR="0056543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DC06748" w14:textId="77777777" w:rsidR="00565437" w:rsidRPr="00914681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9471A89" w14:textId="77777777" w:rsidR="00565437" w:rsidRPr="00766BD4" w:rsidRDefault="00565437" w:rsidP="00565437">
      <w:pPr>
        <w:rPr>
          <w:b/>
          <w:bCs/>
        </w:rPr>
      </w:pPr>
      <w:r w:rsidRPr="00766BD4">
        <w:rPr>
          <w:b/>
          <w:bCs/>
        </w:rPr>
        <w:t xml:space="preserve">Computer Simulation </w:t>
      </w:r>
      <w:r>
        <w:rPr>
          <w:b/>
          <w:bCs/>
        </w:rPr>
        <w:t>25.</w:t>
      </w:r>
      <w:r w:rsidRPr="00970A57">
        <w:t xml:space="preserve"> Impact of an Overactive Enhancer in the Additive Integration Model.</w:t>
      </w:r>
    </w:p>
    <w:p w14:paraId="77D1CA64" w14:textId="77777777" w:rsidR="00565437" w:rsidRDefault="00565437" w:rsidP="00565437">
      <w:pPr>
        <w:jc w:val="both"/>
      </w:pPr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7A’ (WT; parameter mut_flag=0 in the program) and 7A’’ (overactive dynamic enhancer of Gene 3; parameter mut_flag=1 in the program).</w:t>
      </w:r>
    </w:p>
    <w:p w14:paraId="464E4940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investigates the impact of an overactive enhancer in the additive</w:t>
      </w:r>
    </w:p>
    <w:p w14:paraId="445CFDE2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integration model. It simulates the enhancer switching model where the transcriptional</w:t>
      </w:r>
    </w:p>
    <w:p w14:paraId="3E849494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tributions of enhancers are additive. The program demonstrates how an overactive</w:t>
      </w:r>
    </w:p>
    <w:p w14:paraId="7F44C48F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dynamic enhancer can disrupt the overall function of the gene regulatory network (GRN),</w:t>
      </w:r>
    </w:p>
    <w:p w14:paraId="0C359724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leading to aberrant gene expression patterns. It solves the differential equations over</w:t>
      </w:r>
    </w:p>
    <w:p w14:paraId="7EF3F6D9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ime and space, and plots the gene expression profiles under both wild-type and mutant</w:t>
      </w:r>
    </w:p>
    <w:p w14:paraId="7051DA91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nditions.</w:t>
      </w:r>
    </w:p>
    <w:p w14:paraId="0F3AD0B5" w14:textId="77777777" w:rsidR="005654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E65761C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7570FF8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F46F3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0B0741A6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306E36ED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 PARAMETERS %%%%%%%%%%%%%%%%%%%%%%%%%%%%%%%%%%</w:t>
      </w:r>
    </w:p>
    <w:p w14:paraId="0F3DEFBA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; a = 0.7; 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56226CF0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; m = 5*1; 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01BA202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; N=5; 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number of genes</w:t>
      </w:r>
    </w:p>
    <w:p w14:paraId="5C6F963C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FE36C7E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ut_flag; 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0 for WT, 1 for overactive dynamic enhancer of Gene 3</w:t>
      </w:r>
    </w:p>
    <w:p w14:paraId="12C5EF7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ut_flag=1; </w:t>
      </w:r>
    </w:p>
    <w:p w14:paraId="4E7FC1CE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63ACA10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%%%%%%%%%%%%%%%%%%%%%%%%%%%%%%%%%%%%%%%%%%%%%%%</w:t>
      </w:r>
    </w:p>
    <w:p w14:paraId="68669390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237EDA7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6A5008C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312F5BE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=0:.01:9; 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time axis</w:t>
      </w:r>
    </w:p>
    <w:p w14:paraId="796A4FAA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P_axis=0:.001:1*1; 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patial axis</w:t>
      </w:r>
    </w:p>
    <w:p w14:paraId="7E7F1E32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6DB664AA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solve model</w:t>
      </w:r>
    </w:p>
    <w:p w14:paraId="0940BB62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pacetime=zeros(5,length(t),length(AP_axis));</w:t>
      </w:r>
    </w:p>
    <w:p w14:paraId="13614831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os=1:length(AP_axis)</w:t>
      </w:r>
    </w:p>
    <w:p w14:paraId="161B2C0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initial_conditions=</w:t>
      </w: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2B74290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    [.5+0*.1*exp(-3*AP_axis(pos)) zeros(1,4) AP_axis(pos)];</w:t>
      </w:r>
    </w:p>
    <w:p w14:paraId="22561B3A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~, x]= ode45(@odefun,t,initial_conditions);</w:t>
      </w:r>
    </w:p>
    <w:p w14:paraId="5C5F5051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pacetime(:,:,pos)=x(:,1:5)';</w:t>
      </w:r>
    </w:p>
    <w:p w14:paraId="4F9921DF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40B537D0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32AEB3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max_spacetime=max(max(max(spacetime)));</w:t>
      </w:r>
    </w:p>
    <w:p w14:paraId="208DC5B1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79E5D9B0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lot solution</w:t>
      </w:r>
    </w:p>
    <w:p w14:paraId="01DD233C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F46F3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1B9D76A9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t=1:length(t)</w:t>
      </w:r>
    </w:p>
    <w:p w14:paraId="02DDFE47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19709BD9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1017943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G = 1.5 ./ (1 + exp(-m * (AP_axis - a)));</w:t>
      </w:r>
    </w:p>
    <w:p w14:paraId="739D3421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0E5BA64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et(gca, </w:t>
      </w:r>
      <w:r w:rsidRPr="00F46F3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</w:t>
      </w: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382C7774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86 128 193; 229 51 50; 79 185 118; 219 152 40; 168 124 78;128 128 128 ]/256,</w:t>
      </w: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1CEF70FD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F46F3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F46F3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28CE5734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lot(AP_axis,[squeeze(spacetime(:,nt,:))' G'],</w:t>
      </w:r>
      <w:r w:rsidRPr="00F46F3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LineWidth'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5)</w:t>
      </w:r>
    </w:p>
    <w:p w14:paraId="0EF42FB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([0 max(AP_axis) 0 max([max_spacetime 1.5])])</w:t>
      </w:r>
    </w:p>
    <w:p w14:paraId="48D69648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 </w:t>
      </w:r>
      <w:r w:rsidRPr="00F46F37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ff</w:t>
      </w:r>
    </w:p>
    <w:p w14:paraId="6B502118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ause(.0001)</w:t>
      </w:r>
    </w:p>
    <w:p w14:paraId="7C1286DB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6DCC8A8C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5AEC1AF6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2ED3442F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Model Differential Equations %%%%%%</w:t>
      </w:r>
    </w:p>
    <w:p w14:paraId="79EB795D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color w:val="0E00FF"/>
          <w:kern w:val="0"/>
          <w:sz w:val="20"/>
          <w:szCs w:val="20"/>
          <w:lang w:val="de-DE"/>
          <w14:ligatures w14:val="none"/>
        </w:rPr>
        <w:t xml:space="preserve">function </w:t>
      </w: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>dx = odefun(t,x)</w:t>
      </w:r>
    </w:p>
    <w:p w14:paraId="599BF120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 xml:space="preserve"> </w:t>
      </w:r>
    </w:p>
    <w:p w14:paraId="4E7E3AB5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</w:t>
      </w:r>
    </w:p>
    <w:p w14:paraId="5B9F02AD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;</w:t>
      </w:r>
    </w:p>
    <w:p w14:paraId="7E368747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m;</w:t>
      </w:r>
    </w:p>
    <w:p w14:paraId="0CF0A63B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mut_flag;</w:t>
      </w:r>
    </w:p>
    <w:p w14:paraId="0725ED98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518909F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assed variables and parameters</w:t>
      </w:r>
    </w:p>
    <w:p w14:paraId="2A710AA4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1=x(1);</w:t>
      </w:r>
    </w:p>
    <w:p w14:paraId="4DB1F81D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2=x(2);</w:t>
      </w:r>
    </w:p>
    <w:p w14:paraId="3F8855C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3=x(3);</w:t>
      </w:r>
    </w:p>
    <w:p w14:paraId="6C4F02E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4=x(4);</w:t>
      </w:r>
    </w:p>
    <w:p w14:paraId="2E2EB1A2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5=x(5);</w:t>
      </w:r>
    </w:p>
    <w:p w14:paraId="50614E5F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P_axis=x(6);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osition</w:t>
      </w:r>
    </w:p>
    <w:p w14:paraId="40086708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D65738D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580EB34D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G = 1.5 ./ (1 + exp(-m * (AP_axis - a)));</w:t>
      </w:r>
    </w:p>
    <w:p w14:paraId="47016AF6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C713EFA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gene regulation parameters</w:t>
      </w:r>
    </w:p>
    <w:p w14:paraId="3F89CDF8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w=2.5;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issociation constant of weak regulatory interactions</w:t>
      </w:r>
    </w:p>
    <w:p w14:paraId="24AF7212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=.4;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issociation constant of strong regulatory interactions</w:t>
      </w:r>
    </w:p>
    <w:p w14:paraId="79B7E13F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=5;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cooperativity constant</w:t>
      </w:r>
    </w:p>
    <w:p w14:paraId="1E491D62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ambda=1;</w:t>
      </w: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ecay rate</w:t>
      </w:r>
    </w:p>
    <w:p w14:paraId="75F8F6DD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n=1;</w:t>
      </w:r>
    </w:p>
    <w:p w14:paraId="6B237A50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4B183CFB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ynamic module</w:t>
      </w:r>
    </w:p>
    <w:p w14:paraId="7BE85501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1)= G^nn/(1+G^nn)*1/(1+(x2/s)^n)*1/(1+(x3/s)^n)*1/(1+(x4/s)^n)*1/(1+(x5/s)^n);</w:t>
      </w:r>
    </w:p>
    <w:p w14:paraId="1B11EFD1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>dynamic(2)= G^nn/(1+G^nn)*1/(1+(x1/w)^n)*1/(1+(x3/s)^n)*1/(1+(x4/s)^n)*1/(1+(x5/s)^n);</w:t>
      </w:r>
    </w:p>
    <w:p w14:paraId="1A29E07F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3)= G^nn/(1+G^nn)*1/(1+(x1/s)^n)*1/(1+(x2/w)^n)*1/(1+(x4/s)^n)*1/(1+(x5/s)^n);</w:t>
      </w:r>
    </w:p>
    <w:p w14:paraId="53962B1F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4)= G^nn/(1+G^nn)*1/(1+(x1/s)^n)*1/(1+(x2/s)^n)*1/(1+(x3/w)^n)*1/(1+(x5/s)^n);</w:t>
      </w:r>
    </w:p>
    <w:p w14:paraId="43012CF0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5)= G^nn/(1+G^nn)*1/(1+(x1/s)^n)*1/(1+(x2/s)^n)*1/(1+(x3/s)^n)*1/(1+(x4/w)^n);</w:t>
      </w:r>
    </w:p>
    <w:p w14:paraId="1F25C38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06CA47A5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static module</w:t>
      </w:r>
    </w:p>
    <w:p w14:paraId="192B2A42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1)= 1/(1+G^nn)*1/(1+(x2/s)^n)*1/(1+(x3/s)^n)*1/(1+(x4/s)^n)*1/(1+(x5/s)^n);</w:t>
      </w:r>
    </w:p>
    <w:p w14:paraId="2800EAFD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2)= 1/(1+G^nn)*1/(1+(x1/s)^n)*1/(1+(x3/s)^n)*1/(1+(x4/s)^n)*1/(1+(x5/s)^n);</w:t>
      </w:r>
    </w:p>
    <w:p w14:paraId="4643AA8D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3)= 1/(1+G^nn)*1/(1+(x1/s)^n)*1/(1+(x2/s)^n)*1/(1+(x4/s)^n)*1/(1+(x5/s)^n);</w:t>
      </w:r>
    </w:p>
    <w:p w14:paraId="2CF2B75E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4)= 1/(1+G^nn)*1/(1+(x1/s)^n)*1/(1+(x2/s)^n)*1/(1+(x3/s)^n)*1/(1+(x5/s)^n);</w:t>
      </w:r>
    </w:p>
    <w:p w14:paraId="76716A4F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5)= 1/(1+G^nn)*1/(1+(x1/s)^n)*1/(1+(x2/s)^n)*1/(1+(x3/s)^n)*1/(1+(x4/s)^n);</w:t>
      </w:r>
    </w:p>
    <w:p w14:paraId="78085EBE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74279D9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ED508AA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3DBA29C4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total gene regulation</w:t>
      </w:r>
    </w:p>
    <w:p w14:paraId="29E10D09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=zeros(6,1);</w:t>
      </w:r>
    </w:p>
    <w:p w14:paraId="39BDDB07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3885D55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mut=1;</w:t>
      </w:r>
    </w:p>
    <w:p w14:paraId="61714BC9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if</w:t>
      </w: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(mut_flag)</w:t>
      </w:r>
    </w:p>
    <w:p w14:paraId="527549EA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mut=3;</w:t>
      </w:r>
    </w:p>
    <w:p w14:paraId="78A1856C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67888442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=1*[2 2 2*1 2 2];</w:t>
      </w:r>
    </w:p>
    <w:p w14:paraId="7B46B3E9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=1*[3 3 3*mut 3 3];</w:t>
      </w:r>
    </w:p>
    <w:p w14:paraId="6270ECFA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1400C10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11B821A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 Additive</w:t>
      </w:r>
    </w:p>
    <w:p w14:paraId="075AF372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1)= C(1)*static(1)+D(1)*dynamic(1)-lambda*x1;</w:t>
      </w:r>
    </w:p>
    <w:p w14:paraId="473A0147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2)= C(2)*static(2)+D(2)*dynamic(2)-lambda*x2;</w:t>
      </w:r>
    </w:p>
    <w:p w14:paraId="174FE8B9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3)= C(3)*static(3)+D(3)*dynamic(3)-lambda*x3;</w:t>
      </w:r>
    </w:p>
    <w:p w14:paraId="6F9FB235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4)= C(4)*static(4)+D(4)*dynamic(4)-lambda*x4;</w:t>
      </w:r>
    </w:p>
    <w:p w14:paraId="5C849383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5)= C(5)*static(5)+D(5)*dynamic(5)-lambda*x5;</w:t>
      </w:r>
    </w:p>
    <w:p w14:paraId="651BF6F5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CDE0432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C53E148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F46F37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68F66F61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11BCF8D" w14:textId="77777777" w:rsidR="00565437" w:rsidRPr="00F46F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2F642F8" w14:textId="77777777" w:rsidR="00565437" w:rsidRDefault="00565437" w:rsidP="00565437">
      <w:pPr>
        <w:rPr>
          <w:b/>
          <w:bCs/>
        </w:rPr>
      </w:pPr>
    </w:p>
    <w:p w14:paraId="2C73E967" w14:textId="77777777" w:rsidR="00565437" w:rsidRPr="00EC2380" w:rsidRDefault="00565437" w:rsidP="00565437">
      <w:r w:rsidRPr="00766BD4">
        <w:rPr>
          <w:b/>
          <w:bCs/>
        </w:rPr>
        <w:t xml:space="preserve">Computer Simulation </w:t>
      </w:r>
      <w:r>
        <w:rPr>
          <w:b/>
          <w:bCs/>
        </w:rPr>
        <w:t xml:space="preserve">26. </w:t>
      </w:r>
      <w:r w:rsidRPr="00EC2380">
        <w:t>Mitigation of Overactive Enhancer Effects Using Enhancer Competition Integration</w:t>
      </w:r>
      <w:r>
        <w:t>.</w:t>
      </w:r>
    </w:p>
    <w:p w14:paraId="75CDEEEE" w14:textId="77777777" w:rsidR="00565437" w:rsidRDefault="00565437" w:rsidP="00565437">
      <w:pPr>
        <w:jc w:val="both"/>
      </w:pPr>
      <w:r w:rsidRPr="00766BD4">
        <w:t>The results of th</w:t>
      </w:r>
      <w:r>
        <w:t xml:space="preserve">is </w:t>
      </w:r>
      <w:r w:rsidRPr="00766BD4">
        <w:t>computer simulation are shown in Fig</w:t>
      </w:r>
      <w:r>
        <w:t>. 7B’ (WT; parameter mut_flag=0 in the program) and 7B’’ (overactive dynamic enhancer of Gene 3; parameter mut_flag=1 in the program).</w:t>
      </w:r>
    </w:p>
    <w:p w14:paraId="78540A7B" w14:textId="77777777" w:rsidR="00565437" w:rsidRPr="00F46F3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B2311C9" w14:textId="77777777" w:rsidR="00565437" w:rsidRPr="00F46F3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B6E24AA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is MATLAB program demonstrates the mitigation of overactive enhancer effects using</w:t>
      </w:r>
    </w:p>
    <w:p w14:paraId="6B813CA9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lastRenderedPageBreak/>
        <w:t>% enhancer competition integration. It simulates the enhancer switching model where enhancers</w:t>
      </w:r>
    </w:p>
    <w:p w14:paraId="5801145B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compete for binding to the promoter, normalizing the transcriptional output. The program</w:t>
      </w:r>
    </w:p>
    <w:p w14:paraId="3C76D5BA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hows how the competitive integration mechanism preserves the overall performance of the</w:t>
      </w:r>
    </w:p>
    <w:p w14:paraId="35F22546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ene regulatory network (GRN) even in the presence of an overactive enhancer. It solves</w:t>
      </w:r>
    </w:p>
    <w:p w14:paraId="258CCD11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the differential equations over time and space, and visualizes the gene expression patterns</w:t>
      </w:r>
    </w:p>
    <w:p w14:paraId="25A3C877" w14:textId="77777777" w:rsidR="00565437" w:rsidRPr="00893239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</w:pPr>
      <w:r w:rsidRPr="00893239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under both wild-type and mutant conditions.</w:t>
      </w:r>
    </w:p>
    <w:p w14:paraId="174E350E" w14:textId="77777777" w:rsidR="0056543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E5619ED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lc</w:t>
      </w:r>
    </w:p>
    <w:p w14:paraId="382D69A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C5253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413AC2E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0653B0DF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 PARAMETERS %%%%%%%%%%%%%%%%%%%%%%%%%%%%%%%%%%</w:t>
      </w:r>
    </w:p>
    <w:p w14:paraId="53B5212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; a = 0.7; 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inflection point of the gradient</w:t>
      </w:r>
    </w:p>
    <w:p w14:paraId="66C562E1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; m = 5*1; 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tarting steepness of the gradient</w:t>
      </w:r>
    </w:p>
    <w:p w14:paraId="3D6F34CB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N; N=5; 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number of genes</w:t>
      </w:r>
    </w:p>
    <w:p w14:paraId="6E492E87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88AE8A2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ut_flag; 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0 for WT, 1 for overactive dynamic enhancer of Gene 3</w:t>
      </w:r>
    </w:p>
    <w:p w14:paraId="540B3E6E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mut_flag=0; </w:t>
      </w:r>
    </w:p>
    <w:p w14:paraId="4E66E8E9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D022283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%%%%%%%%%%%%%%%%%%%%%%%%%%%%%%%%%%%%%%%%%%%%%%%%%%%%%%%%%%%%%%%</w:t>
      </w:r>
    </w:p>
    <w:p w14:paraId="35F2DCB3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1098217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4D075A3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C3DBA6A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t=0:.01:9; 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time axis</w:t>
      </w:r>
    </w:p>
    <w:p w14:paraId="17256A4C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AP_axis=0:.001:1*1; 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spatial axis</w:t>
      </w:r>
    </w:p>
    <w:p w14:paraId="116BADC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6AF60EF8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solve model</w:t>
      </w:r>
    </w:p>
    <w:p w14:paraId="7CA926F8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pacetime=zeros(5,length(t),length(AP_axis));</w:t>
      </w:r>
    </w:p>
    <w:p w14:paraId="0048E113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pos=1:length(AP_axis)</w:t>
      </w:r>
    </w:p>
    <w:p w14:paraId="06EF3573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initial_conditions=</w:t>
      </w: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21E2425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    [.5+0*.1*exp(-3*AP_axis(pos)) zeros(1,4) AP_axis(pos)];</w:t>
      </w:r>
    </w:p>
    <w:p w14:paraId="0016CE8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~, x]= ode45(@odefun,t,initial_conditions);</w:t>
      </w:r>
    </w:p>
    <w:p w14:paraId="05FCA7C2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pacetime(:,:,pos)=x(:,1:5)';</w:t>
      </w:r>
    </w:p>
    <w:p w14:paraId="48BC6F7E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000E127F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6E83009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max_spacetime=max(max(max(spacetime)));</w:t>
      </w:r>
    </w:p>
    <w:p w14:paraId="04878EF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5F840B4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lot solution</w:t>
      </w:r>
    </w:p>
    <w:p w14:paraId="67B12DBB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close </w:t>
      </w:r>
      <w:r w:rsidRPr="00C5253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all</w:t>
      </w:r>
    </w:p>
    <w:p w14:paraId="13344CB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for 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t=1:length(t)</w:t>
      </w:r>
    </w:p>
    <w:p w14:paraId="586F7333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46A3554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030A5D68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G = 1.5 ./ (1 + exp(-m * (AP_axis - a)));</w:t>
      </w:r>
    </w:p>
    <w:p w14:paraId="3FAE1A8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53B716E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set(gca, </w:t>
      </w:r>
      <w:r w:rsidRPr="00C5253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ColorOrder'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</w:t>
      </w: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247B33AC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[86 128 193; 229 51 50; 79 185 118; 219 152 40; 168 124 78;128 128 128 ]/256,</w:t>
      </w: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...</w:t>
      </w:r>
    </w:p>
    <w:p w14:paraId="257A157E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  <w:r w:rsidRPr="00C5253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NextPlot'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, </w:t>
      </w:r>
      <w:r w:rsidRPr="00C5253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replacechildren'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);</w:t>
      </w:r>
    </w:p>
    <w:p w14:paraId="57974B9A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plot(AP_axis,[squeeze(spacetime(:,nt,:))' G'],</w:t>
      </w:r>
      <w:r w:rsidRPr="00C5253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'LineWidth'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,5)</w:t>
      </w:r>
    </w:p>
    <w:p w14:paraId="623C421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([0 max(AP_axis) 0 max([max_spacetime 1.5])])</w:t>
      </w:r>
    </w:p>
    <w:p w14:paraId="3CBF47F7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axis </w:t>
      </w:r>
      <w:r w:rsidRPr="00C52533">
        <w:rPr>
          <w:rFonts w:ascii="Consolas" w:eastAsia="Times New Roman" w:hAnsi="Consolas" w:cs="Times New Roman"/>
          <w:color w:val="A709F5"/>
          <w:kern w:val="0"/>
          <w:sz w:val="20"/>
          <w:szCs w:val="20"/>
          <w14:ligatures w14:val="none"/>
        </w:rPr>
        <w:t>off</w:t>
      </w:r>
    </w:p>
    <w:p w14:paraId="113894A4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lastRenderedPageBreak/>
        <w:t xml:space="preserve">    pause(.0001)</w:t>
      </w:r>
    </w:p>
    <w:p w14:paraId="42AB1D1D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</w:t>
      </w:r>
    </w:p>
    <w:p w14:paraId="3988AA97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4B054084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2388E3BE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%% Model Differential Equations %%%%%%</w:t>
      </w:r>
    </w:p>
    <w:p w14:paraId="5595B70E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color w:val="0E00FF"/>
          <w:kern w:val="0"/>
          <w:sz w:val="20"/>
          <w:szCs w:val="20"/>
          <w:lang w:val="de-DE"/>
          <w14:ligatures w14:val="none"/>
        </w:rPr>
        <w:t xml:space="preserve">function </w:t>
      </w: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>dx = odefun(t,x)</w:t>
      </w:r>
    </w:p>
    <w:p w14:paraId="6B9C756A" w14:textId="77777777" w:rsidR="00565437" w:rsidRPr="00016217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</w:pPr>
      <w:r w:rsidRPr="00016217">
        <w:rPr>
          <w:rFonts w:ascii="Consolas" w:eastAsia="Times New Roman" w:hAnsi="Consolas" w:cs="Times New Roman"/>
          <w:kern w:val="0"/>
          <w:sz w:val="20"/>
          <w:szCs w:val="20"/>
          <w:lang w:val="de-DE"/>
          <w14:ligatures w14:val="none"/>
        </w:rPr>
        <w:t xml:space="preserve"> </w:t>
      </w:r>
    </w:p>
    <w:p w14:paraId="6C5161D6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</w:t>
      </w:r>
    </w:p>
    <w:p w14:paraId="0923322D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;</w:t>
      </w:r>
    </w:p>
    <w:p w14:paraId="26489D53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m;</w:t>
      </w:r>
    </w:p>
    <w:p w14:paraId="4AC83CBD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 xml:space="preserve">global 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mut_flag;</w:t>
      </w:r>
    </w:p>
    <w:p w14:paraId="7ECEF25A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43462C6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assed variables and parameters</w:t>
      </w:r>
    </w:p>
    <w:p w14:paraId="48BE3E57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1=x(1);</w:t>
      </w:r>
    </w:p>
    <w:p w14:paraId="456A6579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2=x(2);</w:t>
      </w:r>
    </w:p>
    <w:p w14:paraId="1DC3B2F1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3=x(3);</w:t>
      </w:r>
    </w:p>
    <w:p w14:paraId="77B4952C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4=x(4);</w:t>
      </w:r>
    </w:p>
    <w:p w14:paraId="65CBC014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x5=x(5);</w:t>
      </w:r>
    </w:p>
    <w:p w14:paraId="5494AC49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AP_axis=x(6);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position</w:t>
      </w:r>
    </w:p>
    <w:p w14:paraId="66A2515F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C189614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 Gradient G equation</w:t>
      </w:r>
    </w:p>
    <w:p w14:paraId="56428509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G = 1.5 ./ (1 + exp(-m * (AP_axis - a)));</w:t>
      </w:r>
    </w:p>
    <w:p w14:paraId="50F68934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CFA6F0D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gene regulation parameters</w:t>
      </w:r>
    </w:p>
    <w:p w14:paraId="4E83136C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w=2.5;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issociation constant of weak regulatory interactions</w:t>
      </w:r>
    </w:p>
    <w:p w14:paraId="158CFDF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=.4;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issociation constant of strong regulatory interactions</w:t>
      </w:r>
    </w:p>
    <w:p w14:paraId="5CF6A2A6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=5;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cooperativity constant</w:t>
      </w:r>
    </w:p>
    <w:p w14:paraId="7CCA989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lambda=1;</w:t>
      </w: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ecay rate</w:t>
      </w:r>
    </w:p>
    <w:p w14:paraId="034BB97D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n=1;</w:t>
      </w:r>
    </w:p>
    <w:p w14:paraId="0B17968D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22F76429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dynamic module</w:t>
      </w:r>
    </w:p>
    <w:p w14:paraId="07CA479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1)= G^nn/(1+G^nn)*1/(1+(x2/s)^n)*1/(1+(x3/s)^n)*1/(1+(x4/s)^n)*1/(1+(x5/s)^n);</w:t>
      </w:r>
    </w:p>
    <w:p w14:paraId="76281F43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2)= G^nn/(1+G^nn)*1/(1+(x1/w)^n)*1/(1+(x3/s)^n)*1/(1+(x4/s)^n)*1/(1+(x5/s)^n);</w:t>
      </w:r>
    </w:p>
    <w:p w14:paraId="7C443B8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3)= G^nn/(1+G^nn)*1/(1+(x1/s)^n)*1/(1+(x2/w)^n)*1/(1+(x4/s)^n)*1/(1+(x5/s)^n);</w:t>
      </w:r>
    </w:p>
    <w:p w14:paraId="60AC4E62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4)= G^nn/(1+G^nn)*1/(1+(x1/s)^n)*1/(1+(x2/s)^n)*1/(1+(x3/w)^n)*1/(1+(x5/s)^n);</w:t>
      </w:r>
    </w:p>
    <w:p w14:paraId="4D47E33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ynamic(5)= G^nn/(1+G^nn)*1/(1+(x1/s)^n)*1/(1+(x2/s)^n)*1/(1+(x3/s)^n)*1/(1+(x4/w)^n);</w:t>
      </w:r>
    </w:p>
    <w:p w14:paraId="59E37D41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07491822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static module</w:t>
      </w:r>
    </w:p>
    <w:p w14:paraId="1A2F8AF3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1)= 1/(1+G^nn)*1/(1+(x2/s)^n)*1/(1+(x3/s)^n)*1/(1+(x4/s)^n)*1/(1+(x5/s)^n);</w:t>
      </w:r>
    </w:p>
    <w:p w14:paraId="2CF24167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2)= 1/(1+G^nn)*1/(1+(x1/s)^n)*1/(1+(x3/s)^n)*1/(1+(x4/s)^n)*1/(1+(x5/s)^n);</w:t>
      </w:r>
    </w:p>
    <w:p w14:paraId="64C3DDF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3)= 1/(1+G^nn)*1/(1+(x1/s)^n)*1/(1+(x2/s)^n)*1/(1+(x4/s)^n)*1/(1+(x5/s)^n);</w:t>
      </w:r>
    </w:p>
    <w:p w14:paraId="49263201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4)= 1/(1+G^nn)*1/(1+(x1/s)^n)*1/(1+(x2/s)^n)*1/(1+(x3/s)^n)*1/(1+(x5/s)^n);</w:t>
      </w:r>
    </w:p>
    <w:p w14:paraId="595926D4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static(5)= 1/(1+G^nn)*1/(1+(x1/s)^n)*1/(1+(x2/s)^n)*1/(1+(x3/s)^n)*1/(1+(x4/s)^n);</w:t>
      </w:r>
    </w:p>
    <w:p w14:paraId="4C338462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</w:t>
      </w:r>
    </w:p>
    <w:p w14:paraId="6F6A769F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6255957D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0854D3A0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total gene regulation</w:t>
      </w:r>
    </w:p>
    <w:p w14:paraId="3947543A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=zeros(6,1);</w:t>
      </w:r>
    </w:p>
    <w:p w14:paraId="00770A4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1D19A5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mut=1;</w:t>
      </w:r>
    </w:p>
    <w:p w14:paraId="111AA199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lastRenderedPageBreak/>
        <w:t>if</w:t>
      </w: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(mut_flag)</w:t>
      </w:r>
    </w:p>
    <w:p w14:paraId="45B62D31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 xml:space="preserve">    mut=3;</w:t>
      </w:r>
    </w:p>
    <w:p w14:paraId="78F09CFE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41C3C791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C=1*[2 2 2*1 2 2];</w:t>
      </w:r>
    </w:p>
    <w:p w14:paraId="0ECBD2EE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=1*[3 3 3*mut 3 3];</w:t>
      </w:r>
    </w:p>
    <w:p w14:paraId="3C67B25A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713201E1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67F171E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08013"/>
          <w:kern w:val="0"/>
          <w:sz w:val="20"/>
          <w:szCs w:val="20"/>
          <w14:ligatures w14:val="none"/>
        </w:rPr>
        <w:t>%%% Competitive: ke1 and ke2 -&gt; kt</w:t>
      </w:r>
    </w:p>
    <w:p w14:paraId="74A68F78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ne=1;</w:t>
      </w:r>
    </w:p>
    <w:p w14:paraId="34DAE9ED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1)= (C(1)*static(1)+D(1)*dynamic(1))^ne/(1+(C(1)*static(1)+D(1)*dynamic(1))^ne)-lambda*x1;</w:t>
      </w:r>
    </w:p>
    <w:p w14:paraId="4D4D0256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2)= (C(2)*static(2)+D(2)*dynamic(2))^ne/(1+(C(2)*static(2)+D(2)*dynamic(2))^ne)-lambda*x2;</w:t>
      </w:r>
    </w:p>
    <w:p w14:paraId="1E5F83E5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3)= (C(3)*static(3)+D(3)*dynamic(3))^ne/(1+(C(3)*static(3)+D(3)*dynamic(3))^ne)-lambda*x3;</w:t>
      </w:r>
    </w:p>
    <w:p w14:paraId="5153BC2F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4)= (C(4)*static(4)+D(4)*dynamic(4))^ne/(1+(C(4)*static(4)+D(4)*dynamic(4))^ne)-lambda*x4;</w:t>
      </w:r>
    </w:p>
    <w:p w14:paraId="146748AB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  <w:t>dx(5)= (C(5)*static(5)+D(5)*dynamic(5))^ne/(1+(C(5)*static(5)+D(5)*dynamic(5))^ne)-lambda*x5;</w:t>
      </w:r>
    </w:p>
    <w:p w14:paraId="595B89AF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7BDD5F1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8C55073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  <w:r w:rsidRPr="00C52533">
        <w:rPr>
          <w:rFonts w:ascii="Consolas" w:eastAsia="Times New Roman" w:hAnsi="Consolas" w:cs="Times New Roman"/>
          <w:color w:val="0E00FF"/>
          <w:kern w:val="0"/>
          <w:sz w:val="20"/>
          <w:szCs w:val="20"/>
          <w14:ligatures w14:val="none"/>
        </w:rPr>
        <w:t>end</w:t>
      </w:r>
    </w:p>
    <w:p w14:paraId="04AC13B6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87CEEFA" w14:textId="77777777" w:rsidR="00565437" w:rsidRPr="00C52533" w:rsidRDefault="00565437" w:rsidP="0056543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4BE8E00F" w14:textId="77777777" w:rsidR="00565437" w:rsidRPr="00C52533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FE8873A" w14:textId="77777777" w:rsidR="00565437" w:rsidRPr="00C52533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6988580" w14:textId="77777777" w:rsidR="00565437" w:rsidRPr="00914681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44659A4" w14:textId="77777777" w:rsidR="00565437" w:rsidRDefault="00565437" w:rsidP="00565437"/>
    <w:p w14:paraId="09E9AFC3" w14:textId="77777777" w:rsidR="00565437" w:rsidRDefault="00565437" w:rsidP="00565437"/>
    <w:p w14:paraId="650894BE" w14:textId="77777777" w:rsidR="00565437" w:rsidRDefault="00565437" w:rsidP="00565437"/>
    <w:p w14:paraId="153F331D" w14:textId="77777777" w:rsidR="00565437" w:rsidRPr="00174CCC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34989D34" w14:textId="77777777" w:rsidR="00565437" w:rsidRPr="00174CCC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5DD39A2C" w14:textId="77777777" w:rsidR="00565437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19CE725D" w14:textId="77777777" w:rsidR="00565437" w:rsidRPr="001B593D" w:rsidRDefault="00565437" w:rsidP="0056543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14:ligatures w14:val="none"/>
        </w:rPr>
      </w:pPr>
    </w:p>
    <w:p w14:paraId="20060E3D" w14:textId="77777777" w:rsidR="00565437" w:rsidRDefault="00565437" w:rsidP="00565437"/>
    <w:p w14:paraId="235CF355" w14:textId="77777777" w:rsidR="00565437" w:rsidRDefault="00565437" w:rsidP="00565437">
      <w:pPr>
        <w:spacing w:afterLines="100" w:after="240" w:line="220" w:lineRule="auto"/>
        <w:ind w:left="640" w:hanging="640"/>
      </w:pPr>
    </w:p>
    <w:p w14:paraId="1D3CF305" w14:textId="77777777" w:rsidR="00DC6F90" w:rsidRDefault="00DC6F90"/>
    <w:sectPr w:rsidR="00DC6F90" w:rsidSect="00565437">
      <w:footerReference w:type="default" r:id="rId4"/>
      <w:pgSz w:w="12240" w:h="15840"/>
      <w:pgMar w:top="1440" w:right="17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1679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EFCE0F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C0E88B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7B"/>
    <w:rsid w:val="00171115"/>
    <w:rsid w:val="001E32C8"/>
    <w:rsid w:val="00294BBC"/>
    <w:rsid w:val="0043327B"/>
    <w:rsid w:val="004A11FC"/>
    <w:rsid w:val="00565437"/>
    <w:rsid w:val="00C11875"/>
    <w:rsid w:val="00DC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1C9A3B-9C73-4C7F-A333-988BCBCE9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37"/>
  </w:style>
  <w:style w:type="paragraph" w:styleId="Heading1">
    <w:name w:val="heading 1"/>
    <w:basedOn w:val="Normal"/>
    <w:next w:val="Normal"/>
    <w:link w:val="Heading1Char"/>
    <w:uiPriority w:val="9"/>
    <w:qFormat/>
    <w:rsid w:val="004332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2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2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2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2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2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2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2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2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2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2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2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2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2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2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2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2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2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2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27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654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ark0bvn07x2x">
    <w:name w:val="mark0bvn07x2x"/>
    <w:basedOn w:val="DefaultParagraphFont"/>
    <w:rsid w:val="00565437"/>
  </w:style>
  <w:style w:type="character" w:customStyle="1" w:styleId="mark9hrr1bsk9">
    <w:name w:val="mark9hrr1bsk9"/>
    <w:basedOn w:val="DefaultParagraphFont"/>
    <w:rsid w:val="00565437"/>
  </w:style>
  <w:style w:type="character" w:customStyle="1" w:styleId="mord">
    <w:name w:val="mord"/>
    <w:basedOn w:val="DefaultParagraphFont"/>
    <w:rsid w:val="00565437"/>
  </w:style>
  <w:style w:type="character" w:customStyle="1" w:styleId="mbin">
    <w:name w:val="mbin"/>
    <w:basedOn w:val="DefaultParagraphFont"/>
    <w:rsid w:val="00565437"/>
  </w:style>
  <w:style w:type="character" w:customStyle="1" w:styleId="mrel">
    <w:name w:val="mrel"/>
    <w:basedOn w:val="DefaultParagraphFont"/>
    <w:rsid w:val="00565437"/>
  </w:style>
  <w:style w:type="character" w:customStyle="1" w:styleId="mop">
    <w:name w:val="mop"/>
    <w:basedOn w:val="DefaultParagraphFont"/>
    <w:rsid w:val="00565437"/>
  </w:style>
  <w:style w:type="character" w:customStyle="1" w:styleId="vlist-s">
    <w:name w:val="vlist-s"/>
    <w:basedOn w:val="DefaultParagraphFont"/>
    <w:rsid w:val="00565437"/>
  </w:style>
  <w:style w:type="table" w:styleId="TableGrid">
    <w:name w:val="Table Grid"/>
    <w:basedOn w:val="TableNormal"/>
    <w:uiPriority w:val="39"/>
    <w:rsid w:val="00565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65437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56543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5437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565437"/>
    <w:pPr>
      <w:spacing w:before="180" w:after="180" w:line="240" w:lineRule="auto"/>
    </w:pPr>
    <w:rPr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565437"/>
    <w:rPr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565437"/>
  </w:style>
  <w:style w:type="paragraph" w:styleId="Caption">
    <w:name w:val="caption"/>
    <w:basedOn w:val="Normal"/>
    <w:next w:val="Normal"/>
    <w:uiPriority w:val="35"/>
    <w:semiHidden/>
    <w:unhideWhenUsed/>
    <w:qFormat/>
    <w:rsid w:val="0056543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sl-left-margin">
    <w:name w:val="csl-left-margin"/>
    <w:basedOn w:val="DefaultParagraphFont"/>
    <w:rsid w:val="00565437"/>
  </w:style>
  <w:style w:type="character" w:customStyle="1" w:styleId="csl-right-inline">
    <w:name w:val="csl-right-inline"/>
    <w:basedOn w:val="DefaultParagraphFont"/>
    <w:rsid w:val="00565437"/>
  </w:style>
  <w:style w:type="paragraph" w:styleId="Header">
    <w:name w:val="header"/>
    <w:basedOn w:val="Normal"/>
    <w:link w:val="HeaderChar"/>
    <w:uiPriority w:val="99"/>
    <w:unhideWhenUsed/>
    <w:rsid w:val="005654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437"/>
  </w:style>
  <w:style w:type="paragraph" w:styleId="Footer">
    <w:name w:val="footer"/>
    <w:basedOn w:val="Normal"/>
    <w:link w:val="FooterChar"/>
    <w:uiPriority w:val="99"/>
    <w:unhideWhenUsed/>
    <w:rsid w:val="005654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9</Pages>
  <Words>10232</Words>
  <Characters>58323</Characters>
  <Application>Microsoft Office Word</Application>
  <DocSecurity>0</DocSecurity>
  <Lines>486</Lines>
  <Paragraphs>136</Paragraphs>
  <ScaleCrop>false</ScaleCrop>
  <Company/>
  <LinksUpToDate>false</LinksUpToDate>
  <CharactersWithSpaces>6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zat El-Sherif</dc:creator>
  <cp:keywords/>
  <dc:description/>
  <cp:lastModifiedBy>Ezzat El-Sherif</cp:lastModifiedBy>
  <cp:revision>2</cp:revision>
  <dcterms:created xsi:type="dcterms:W3CDTF">2025-03-13T16:31:00Z</dcterms:created>
  <dcterms:modified xsi:type="dcterms:W3CDTF">2025-03-13T16:31:00Z</dcterms:modified>
</cp:coreProperties>
</file>